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FFCDC" w14:textId="00C3BABF" w:rsidR="00F83D44" w:rsidRPr="009D4293" w:rsidRDefault="00F83D44" w:rsidP="00C1477B">
      <w:pPr>
        <w:suppressAutoHyphens/>
        <w:rPr>
          <w:rFonts w:eastAsia="Times New Roman" w:cstheme="minorHAnsi"/>
          <w:sz w:val="24"/>
          <w:szCs w:val="24"/>
          <w:lang w:eastAsia="en-GB"/>
        </w:rPr>
      </w:pPr>
      <w:r w:rsidRPr="009D4293">
        <w:rPr>
          <w:rFonts w:eastAsia="Times New Roman" w:cstheme="minorHAnsi"/>
          <w:b/>
          <w:bCs/>
          <w:sz w:val="24"/>
          <w:szCs w:val="24"/>
          <w:lang w:eastAsia="en-GB"/>
        </w:rPr>
        <w:t>Tit</w:t>
      </w:r>
      <w:r w:rsidR="00AA491F" w:rsidRPr="009D4293">
        <w:rPr>
          <w:rFonts w:eastAsia="Times New Roman" w:cstheme="minorHAnsi"/>
          <w:b/>
          <w:bCs/>
          <w:sz w:val="24"/>
          <w:szCs w:val="24"/>
          <w:lang w:eastAsia="en-GB"/>
        </w:rPr>
        <w:t>l</w:t>
      </w:r>
      <w:r w:rsidRPr="009D4293">
        <w:rPr>
          <w:rFonts w:eastAsia="Times New Roman" w:cstheme="minorHAnsi"/>
          <w:b/>
          <w:bCs/>
          <w:sz w:val="24"/>
          <w:szCs w:val="24"/>
          <w:lang w:eastAsia="en-GB"/>
        </w:rPr>
        <w:t>e</w:t>
      </w:r>
      <w:r w:rsidRPr="009D4293">
        <w:rPr>
          <w:rFonts w:eastAsia="Times New Roman" w:cstheme="minorHAnsi"/>
          <w:sz w:val="24"/>
          <w:szCs w:val="24"/>
          <w:lang w:eastAsia="en-GB"/>
        </w:rPr>
        <w:t>: Exploring personality correlates of falsification of COVID-19 lateral flow tests through vignettes.</w:t>
      </w:r>
    </w:p>
    <w:p w14:paraId="4B215622" w14:textId="396CFFDC" w:rsidR="001F0225" w:rsidRPr="009D4293" w:rsidRDefault="000719A4" w:rsidP="00C1477B">
      <w:pPr>
        <w:suppressAutoHyphens/>
        <w:rPr>
          <w:rFonts w:cstheme="minorHAnsi"/>
          <w:bCs/>
        </w:rPr>
      </w:pPr>
      <w:bookmarkStart w:id="0" w:name="_Hlk175147062"/>
      <w:r w:rsidRPr="009D4293">
        <w:rPr>
          <w:rFonts w:cstheme="minorHAnsi"/>
          <w:b/>
        </w:rPr>
        <w:t>Supplementa</w:t>
      </w:r>
      <w:r w:rsidR="0043081C" w:rsidRPr="009D4293">
        <w:rPr>
          <w:rFonts w:cstheme="minorHAnsi"/>
          <w:b/>
        </w:rPr>
        <w:t>ry</w:t>
      </w:r>
      <w:r w:rsidRPr="009D4293">
        <w:rPr>
          <w:rFonts w:cstheme="minorHAnsi"/>
          <w:b/>
        </w:rPr>
        <w:t xml:space="preserve"> </w:t>
      </w:r>
      <w:r w:rsidR="00847F71" w:rsidRPr="009D4293">
        <w:rPr>
          <w:rFonts w:cstheme="minorHAnsi"/>
          <w:b/>
        </w:rPr>
        <w:t>Table</w:t>
      </w:r>
      <w:r w:rsidR="0020401D" w:rsidRPr="009D4293">
        <w:rPr>
          <w:rFonts w:cstheme="minorHAnsi"/>
          <w:b/>
        </w:rPr>
        <w:t xml:space="preserve"> S1</w:t>
      </w:r>
      <w:bookmarkEnd w:id="0"/>
      <w:r w:rsidR="006A458C" w:rsidRPr="009D4293">
        <w:rPr>
          <w:rFonts w:cstheme="minorHAnsi"/>
          <w:bCs/>
        </w:rPr>
        <w:t xml:space="preserve">: Demographic characteristics of </w:t>
      </w:r>
      <w:r w:rsidR="003B6B36" w:rsidRPr="009D4293">
        <w:rPr>
          <w:rFonts w:cstheme="minorHAnsi"/>
          <w:bCs/>
        </w:rPr>
        <w:t>survey participants</w:t>
      </w:r>
      <w:r w:rsidR="006A458C" w:rsidRPr="009D4293">
        <w:rPr>
          <w:rFonts w:cstheme="minorHAnsi"/>
          <w:bCs/>
        </w:rPr>
        <w:t xml:space="preserve"> (N = 1</w:t>
      </w:r>
      <w:r w:rsidR="0020401D" w:rsidRPr="009D4293">
        <w:rPr>
          <w:rFonts w:cstheme="minorHAnsi"/>
          <w:bCs/>
        </w:rPr>
        <w:t>,</w:t>
      </w:r>
      <w:r w:rsidR="006A458C" w:rsidRPr="009D4293">
        <w:rPr>
          <w:rFonts w:cstheme="minorHAnsi"/>
          <w:bCs/>
        </w:rPr>
        <w:t>295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46"/>
        <w:gridCol w:w="2760"/>
        <w:gridCol w:w="1418"/>
        <w:gridCol w:w="2059"/>
      </w:tblGrid>
      <w:tr w:rsidR="00C30405" w:rsidRPr="009D4293" w14:paraId="437D05C5" w14:textId="31F15254" w:rsidTr="005E2033">
        <w:trPr>
          <w:trHeight w:val="594"/>
        </w:trPr>
        <w:tc>
          <w:tcPr>
            <w:tcW w:w="1346" w:type="dxa"/>
          </w:tcPr>
          <w:p w14:paraId="42DF1E59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178" w:type="dxa"/>
            <w:gridSpan w:val="2"/>
          </w:tcPr>
          <w:p w14:paraId="57D7D7E6" w14:textId="3F31EACD" w:rsidR="00C30405" w:rsidRPr="009D4293" w:rsidRDefault="00C30405" w:rsidP="00C1477B">
            <w:pPr>
              <w:pStyle w:val="NormalWeb"/>
              <w:shd w:val="clear" w:color="auto" w:fill="FFFFFF"/>
              <w:suppressAutoHyphens/>
              <w:ind w:left="-57" w:right="-57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requency (percentage in parentheses) </w:t>
            </w:r>
          </w:p>
        </w:tc>
        <w:tc>
          <w:tcPr>
            <w:tcW w:w="2059" w:type="dxa"/>
          </w:tcPr>
          <w:p w14:paraId="049C09F6" w14:textId="6726D573" w:rsidR="00C30405" w:rsidRPr="009D4293" w:rsidRDefault="00C30405" w:rsidP="00C1477B">
            <w:pPr>
              <w:pStyle w:val="NormalWeb"/>
              <w:shd w:val="clear" w:color="auto" w:fill="FFFFFF"/>
              <w:suppressAutoHyphens/>
              <w:ind w:left="-57" w:right="-57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for England and Wales, 2021 (percentage)</w:t>
            </w:r>
          </w:p>
        </w:tc>
      </w:tr>
      <w:tr w:rsidR="00C30405" w:rsidRPr="009D4293" w14:paraId="206A5A40" w14:textId="45B6E0DB" w:rsidTr="005E2033">
        <w:trPr>
          <w:trHeight w:val="320"/>
        </w:trPr>
        <w:tc>
          <w:tcPr>
            <w:tcW w:w="1346" w:type="dxa"/>
            <w:vMerge w:val="restart"/>
            <w:hideMark/>
          </w:tcPr>
          <w:p w14:paraId="2E5339D9" w14:textId="6D78E86F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760" w:type="dxa"/>
            <w:hideMark/>
          </w:tcPr>
          <w:p w14:paraId="49DF0728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418" w:type="dxa"/>
          </w:tcPr>
          <w:p w14:paraId="604A1442" w14:textId="400DD4E8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6 (42.9)</w:t>
            </w:r>
          </w:p>
        </w:tc>
        <w:tc>
          <w:tcPr>
            <w:tcW w:w="2059" w:type="dxa"/>
            <w:noWrap/>
            <w:hideMark/>
          </w:tcPr>
          <w:p w14:paraId="0C2274C2" w14:textId="029744F3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49</w:t>
            </w:r>
          </w:p>
        </w:tc>
      </w:tr>
      <w:tr w:rsidR="00C30405" w:rsidRPr="009D4293" w14:paraId="43FA9247" w14:textId="203F2E6C" w:rsidTr="005E2033">
        <w:trPr>
          <w:trHeight w:val="320"/>
        </w:trPr>
        <w:tc>
          <w:tcPr>
            <w:tcW w:w="1346" w:type="dxa"/>
            <w:vMerge/>
            <w:hideMark/>
          </w:tcPr>
          <w:p w14:paraId="2B15105C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62215B5B" w14:textId="77CDEA88" w:rsidR="0008482B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</w:tcPr>
          <w:p w14:paraId="0EABC414" w14:textId="6DAD93BB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9 (57)</w:t>
            </w:r>
          </w:p>
        </w:tc>
        <w:tc>
          <w:tcPr>
            <w:tcW w:w="2059" w:type="dxa"/>
            <w:noWrap/>
            <w:hideMark/>
          </w:tcPr>
          <w:p w14:paraId="34BAAC45" w14:textId="3719D85E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51</w:t>
            </w:r>
          </w:p>
        </w:tc>
      </w:tr>
      <w:tr w:rsidR="0008482B" w:rsidRPr="009D4293" w14:paraId="1B6B9776" w14:textId="77777777" w:rsidTr="005E2033">
        <w:trPr>
          <w:trHeight w:val="246"/>
        </w:trPr>
        <w:tc>
          <w:tcPr>
            <w:tcW w:w="1346" w:type="dxa"/>
            <w:vMerge w:val="restart"/>
          </w:tcPr>
          <w:p w14:paraId="33607EDD" w14:textId="108E02EB" w:rsidR="0008482B" w:rsidRPr="009D4293" w:rsidRDefault="0008482B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der identity</w:t>
            </w:r>
          </w:p>
        </w:tc>
        <w:tc>
          <w:tcPr>
            <w:tcW w:w="2760" w:type="dxa"/>
          </w:tcPr>
          <w:p w14:paraId="17EFB43D" w14:textId="5374F56A" w:rsidR="0008482B" w:rsidRPr="009D4293" w:rsidRDefault="0008482B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Cis</w:t>
            </w:r>
          </w:p>
        </w:tc>
        <w:tc>
          <w:tcPr>
            <w:tcW w:w="1418" w:type="dxa"/>
          </w:tcPr>
          <w:p w14:paraId="61E2345E" w14:textId="2B7B1360" w:rsidR="0008482B" w:rsidRPr="009D4293" w:rsidRDefault="0008482B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250 </w:t>
            </w:r>
          </w:p>
        </w:tc>
        <w:tc>
          <w:tcPr>
            <w:tcW w:w="2059" w:type="dxa"/>
            <w:vMerge w:val="restart"/>
            <w:noWrap/>
          </w:tcPr>
          <w:p w14:paraId="3DFFDA6F" w14:textId="77777777" w:rsidR="0008482B" w:rsidRPr="009D4293" w:rsidRDefault="0008482B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08482B" w:rsidRPr="009D4293" w14:paraId="4678C044" w14:textId="77777777" w:rsidTr="005E2033">
        <w:trPr>
          <w:trHeight w:val="245"/>
        </w:trPr>
        <w:tc>
          <w:tcPr>
            <w:tcW w:w="1346" w:type="dxa"/>
            <w:vMerge/>
          </w:tcPr>
          <w:p w14:paraId="13EAC41D" w14:textId="77777777" w:rsidR="0008482B" w:rsidRPr="009D4293" w:rsidRDefault="0008482B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</w:tcPr>
          <w:p w14:paraId="3072507F" w14:textId="3DC6DA08" w:rsidR="0008482B" w:rsidRPr="009D4293" w:rsidRDefault="0008482B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Trans (including non-binary)</w:t>
            </w:r>
          </w:p>
        </w:tc>
        <w:tc>
          <w:tcPr>
            <w:tcW w:w="1418" w:type="dxa"/>
          </w:tcPr>
          <w:p w14:paraId="2C86E850" w14:textId="2BA301FF" w:rsidR="0008482B" w:rsidRPr="009D4293" w:rsidRDefault="0008482B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59" w:type="dxa"/>
            <w:vMerge/>
            <w:noWrap/>
          </w:tcPr>
          <w:p w14:paraId="4E8B062D" w14:textId="77777777" w:rsidR="0008482B" w:rsidRPr="009D4293" w:rsidRDefault="0008482B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0DD6F670" w14:textId="07C60427" w:rsidTr="005E2033">
        <w:trPr>
          <w:trHeight w:val="320"/>
        </w:trPr>
        <w:tc>
          <w:tcPr>
            <w:tcW w:w="1346" w:type="dxa"/>
            <w:vMerge w:val="restart"/>
            <w:hideMark/>
          </w:tcPr>
          <w:p w14:paraId="7ECA8E86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 (in Years)</w:t>
            </w:r>
          </w:p>
        </w:tc>
        <w:tc>
          <w:tcPr>
            <w:tcW w:w="2760" w:type="dxa"/>
            <w:hideMark/>
          </w:tcPr>
          <w:p w14:paraId="3BCA97A0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18-24 </w:t>
            </w:r>
          </w:p>
        </w:tc>
        <w:tc>
          <w:tcPr>
            <w:tcW w:w="1418" w:type="dxa"/>
          </w:tcPr>
          <w:p w14:paraId="53362B93" w14:textId="761120EE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9 (8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4</w:t>
            </w: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59" w:type="dxa"/>
            <w:noWrap/>
            <w:hideMark/>
          </w:tcPr>
          <w:p w14:paraId="6627B328" w14:textId="6348D504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1</w:t>
            </w:r>
          </w:p>
        </w:tc>
      </w:tr>
      <w:tr w:rsidR="00C30405" w:rsidRPr="009D4293" w14:paraId="619AF24C" w14:textId="7AC89967" w:rsidTr="005E2033">
        <w:trPr>
          <w:trHeight w:val="320"/>
        </w:trPr>
        <w:tc>
          <w:tcPr>
            <w:tcW w:w="1346" w:type="dxa"/>
            <w:vMerge/>
            <w:hideMark/>
          </w:tcPr>
          <w:p w14:paraId="0AB8D72B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7023541A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25-34</w:t>
            </w:r>
          </w:p>
        </w:tc>
        <w:tc>
          <w:tcPr>
            <w:tcW w:w="1418" w:type="dxa"/>
          </w:tcPr>
          <w:p w14:paraId="104B6FB6" w14:textId="45FBC419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4</w:t>
            </w:r>
            <w:r w:rsidR="0008482B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20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3</w:t>
            </w: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59" w:type="dxa"/>
            <w:noWrap/>
            <w:hideMark/>
          </w:tcPr>
          <w:p w14:paraId="165E4E3A" w14:textId="5BF3EAEE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</w:tr>
      <w:tr w:rsidR="00C30405" w:rsidRPr="009D4293" w14:paraId="6F560D1E" w14:textId="50CA8327" w:rsidTr="005E2033">
        <w:trPr>
          <w:trHeight w:val="320"/>
        </w:trPr>
        <w:tc>
          <w:tcPr>
            <w:tcW w:w="1346" w:type="dxa"/>
            <w:vMerge/>
            <w:hideMark/>
          </w:tcPr>
          <w:p w14:paraId="104E3C22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2465A039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35-44</w:t>
            </w:r>
          </w:p>
        </w:tc>
        <w:tc>
          <w:tcPr>
            <w:tcW w:w="1418" w:type="dxa"/>
          </w:tcPr>
          <w:p w14:paraId="34FFF290" w14:textId="6CD81E01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1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12.35)</w:t>
            </w:r>
          </w:p>
        </w:tc>
        <w:tc>
          <w:tcPr>
            <w:tcW w:w="2059" w:type="dxa"/>
            <w:noWrap/>
            <w:hideMark/>
          </w:tcPr>
          <w:p w14:paraId="69C06333" w14:textId="0B448D45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6</w:t>
            </w:r>
          </w:p>
        </w:tc>
      </w:tr>
      <w:tr w:rsidR="00C30405" w:rsidRPr="009D4293" w14:paraId="614FF160" w14:textId="649CF32D" w:rsidTr="005E2033">
        <w:trPr>
          <w:trHeight w:val="320"/>
        </w:trPr>
        <w:tc>
          <w:tcPr>
            <w:tcW w:w="1346" w:type="dxa"/>
            <w:vMerge/>
            <w:hideMark/>
          </w:tcPr>
          <w:p w14:paraId="53421F13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2AAEFA63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45-54</w:t>
            </w:r>
          </w:p>
        </w:tc>
        <w:tc>
          <w:tcPr>
            <w:tcW w:w="1418" w:type="dxa"/>
          </w:tcPr>
          <w:p w14:paraId="33D81E38" w14:textId="12D708E6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6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17.4)</w:t>
            </w:r>
          </w:p>
        </w:tc>
        <w:tc>
          <w:tcPr>
            <w:tcW w:w="2059" w:type="dxa"/>
            <w:noWrap/>
            <w:hideMark/>
          </w:tcPr>
          <w:p w14:paraId="15C883AE" w14:textId="05E23D6E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7</w:t>
            </w:r>
          </w:p>
        </w:tc>
      </w:tr>
      <w:tr w:rsidR="00C30405" w:rsidRPr="009D4293" w14:paraId="46B40580" w14:textId="05EDFFE8" w:rsidTr="005E2033">
        <w:trPr>
          <w:trHeight w:val="320"/>
        </w:trPr>
        <w:tc>
          <w:tcPr>
            <w:tcW w:w="1346" w:type="dxa"/>
            <w:vMerge/>
            <w:hideMark/>
          </w:tcPr>
          <w:p w14:paraId="52EBD939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3CF94862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55-64</w:t>
            </w:r>
          </w:p>
        </w:tc>
        <w:tc>
          <w:tcPr>
            <w:tcW w:w="1418" w:type="dxa"/>
          </w:tcPr>
          <w:p w14:paraId="3DB8320A" w14:textId="765FA8D9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6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18.2)</w:t>
            </w:r>
          </w:p>
        </w:tc>
        <w:tc>
          <w:tcPr>
            <w:tcW w:w="2059" w:type="dxa"/>
            <w:noWrap/>
            <w:hideMark/>
          </w:tcPr>
          <w:p w14:paraId="425AA7ED" w14:textId="738784E8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5</w:t>
            </w:r>
          </w:p>
        </w:tc>
      </w:tr>
      <w:tr w:rsidR="00C30405" w:rsidRPr="009D4293" w14:paraId="4377B971" w14:textId="2440E104" w:rsidTr="005E2033">
        <w:trPr>
          <w:trHeight w:val="320"/>
        </w:trPr>
        <w:tc>
          <w:tcPr>
            <w:tcW w:w="1346" w:type="dxa"/>
            <w:vMerge/>
            <w:hideMark/>
          </w:tcPr>
          <w:p w14:paraId="0343D8BE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5CDEB14F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65+</w:t>
            </w:r>
          </w:p>
        </w:tc>
        <w:tc>
          <w:tcPr>
            <w:tcW w:w="1418" w:type="dxa"/>
          </w:tcPr>
          <w:p w14:paraId="5170867D" w14:textId="70E4C143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9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16.9)</w:t>
            </w:r>
          </w:p>
        </w:tc>
        <w:tc>
          <w:tcPr>
            <w:tcW w:w="2059" w:type="dxa"/>
            <w:noWrap/>
            <w:hideMark/>
          </w:tcPr>
          <w:p w14:paraId="66451E0F" w14:textId="4F5E0AF3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23</w:t>
            </w:r>
          </w:p>
        </w:tc>
      </w:tr>
      <w:tr w:rsidR="00C30405" w:rsidRPr="009D4293" w14:paraId="4E55BBE1" w14:textId="246C005C" w:rsidTr="005E2033">
        <w:trPr>
          <w:trHeight w:val="442"/>
        </w:trPr>
        <w:tc>
          <w:tcPr>
            <w:tcW w:w="1346" w:type="dxa"/>
            <w:vMerge w:val="restart"/>
            <w:hideMark/>
          </w:tcPr>
          <w:p w14:paraId="63120109" w14:textId="2C80F953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ocial Grade*</w:t>
            </w:r>
          </w:p>
        </w:tc>
        <w:tc>
          <w:tcPr>
            <w:tcW w:w="2760" w:type="dxa"/>
            <w:hideMark/>
          </w:tcPr>
          <w:p w14:paraId="44BEA011" w14:textId="4AE15A86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A, B, C1 </w:t>
            </w:r>
          </w:p>
        </w:tc>
        <w:tc>
          <w:tcPr>
            <w:tcW w:w="1418" w:type="dxa"/>
          </w:tcPr>
          <w:p w14:paraId="271F5B74" w14:textId="2BD8FDC2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5</w:t>
            </w:r>
            <w:r w:rsidR="00FF0A1B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66)</w:t>
            </w:r>
          </w:p>
        </w:tc>
        <w:tc>
          <w:tcPr>
            <w:tcW w:w="2059" w:type="dxa"/>
            <w:noWrap/>
            <w:hideMark/>
          </w:tcPr>
          <w:p w14:paraId="600F984C" w14:textId="2E2A8566" w:rsidR="00C30405" w:rsidRPr="009D4293" w:rsidRDefault="00FF0A1B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.2</w:t>
            </w:r>
          </w:p>
        </w:tc>
      </w:tr>
      <w:tr w:rsidR="00C30405" w:rsidRPr="009D4293" w14:paraId="5B101005" w14:textId="38FC3E77" w:rsidTr="005E2033">
        <w:trPr>
          <w:trHeight w:val="315"/>
        </w:trPr>
        <w:tc>
          <w:tcPr>
            <w:tcW w:w="1346" w:type="dxa"/>
            <w:vMerge/>
          </w:tcPr>
          <w:p w14:paraId="0CB01F1C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</w:tcPr>
          <w:p w14:paraId="5BA63DC7" w14:textId="06B6019C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C2, D, E</w:t>
            </w:r>
          </w:p>
        </w:tc>
        <w:tc>
          <w:tcPr>
            <w:tcW w:w="1418" w:type="dxa"/>
          </w:tcPr>
          <w:p w14:paraId="139CD582" w14:textId="3E8BB6F8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0</w:t>
            </w:r>
            <w:r w:rsidR="00FF0A1B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34)</w:t>
            </w:r>
          </w:p>
        </w:tc>
        <w:tc>
          <w:tcPr>
            <w:tcW w:w="2059" w:type="dxa"/>
            <w:noWrap/>
          </w:tcPr>
          <w:p w14:paraId="02B7AA61" w14:textId="304C752B" w:rsidR="00C30405" w:rsidRPr="009D4293" w:rsidRDefault="00FF0A1B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</w:t>
            </w:r>
            <w:r w:rsidR="005E203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</w:tr>
      <w:tr w:rsidR="00C30405" w:rsidRPr="009D4293" w14:paraId="69308EC8" w14:textId="3D7A7FC8" w:rsidTr="005E2033">
        <w:trPr>
          <w:trHeight w:val="320"/>
        </w:trPr>
        <w:tc>
          <w:tcPr>
            <w:tcW w:w="1346" w:type="dxa"/>
            <w:vMerge w:val="restart"/>
            <w:hideMark/>
          </w:tcPr>
          <w:p w14:paraId="4651BD81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760" w:type="dxa"/>
            <w:hideMark/>
          </w:tcPr>
          <w:p w14:paraId="48DFD2D5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418" w:type="dxa"/>
          </w:tcPr>
          <w:p w14:paraId="27478E61" w14:textId="10F72A7A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40</w:t>
            </w:r>
            <w:r w:rsidR="005E203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90.5)</w:t>
            </w:r>
          </w:p>
        </w:tc>
        <w:tc>
          <w:tcPr>
            <w:tcW w:w="2059" w:type="dxa"/>
            <w:noWrap/>
            <w:hideMark/>
          </w:tcPr>
          <w:p w14:paraId="4DA80E78" w14:textId="292E6B64" w:rsidR="00C30405" w:rsidRPr="009D4293" w:rsidRDefault="005E2033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.7</w:t>
            </w:r>
          </w:p>
        </w:tc>
      </w:tr>
      <w:tr w:rsidR="00C30405" w:rsidRPr="009D4293" w14:paraId="410E6986" w14:textId="47C87D78" w:rsidTr="005E2033">
        <w:trPr>
          <w:trHeight w:val="320"/>
        </w:trPr>
        <w:tc>
          <w:tcPr>
            <w:tcW w:w="1346" w:type="dxa"/>
            <w:vMerge/>
            <w:hideMark/>
          </w:tcPr>
          <w:p w14:paraId="06E2832C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3ACEF3C5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Ethnic minority</w:t>
            </w:r>
          </w:p>
        </w:tc>
        <w:tc>
          <w:tcPr>
            <w:tcW w:w="1418" w:type="dxa"/>
          </w:tcPr>
          <w:p w14:paraId="1E2CEECF" w14:textId="13E58D5B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4</w:t>
            </w:r>
            <w:r w:rsidR="003E170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11.1)</w:t>
            </w:r>
          </w:p>
        </w:tc>
        <w:tc>
          <w:tcPr>
            <w:tcW w:w="2059" w:type="dxa"/>
            <w:noWrap/>
            <w:hideMark/>
          </w:tcPr>
          <w:p w14:paraId="306A9CAB" w14:textId="7C06BA85" w:rsidR="00C30405" w:rsidRPr="009D4293" w:rsidRDefault="005E2033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2</w:t>
            </w:r>
          </w:p>
        </w:tc>
      </w:tr>
      <w:tr w:rsidR="006F2718" w:rsidRPr="009D4293" w14:paraId="2C3CD325" w14:textId="77777777" w:rsidTr="005E2033">
        <w:trPr>
          <w:trHeight w:val="320"/>
        </w:trPr>
        <w:tc>
          <w:tcPr>
            <w:tcW w:w="1346" w:type="dxa"/>
          </w:tcPr>
          <w:p w14:paraId="284D9BB5" w14:textId="77777777" w:rsidR="006F2718" w:rsidRPr="009D4293" w:rsidRDefault="006F2718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</w:tcPr>
          <w:p w14:paraId="445B3590" w14:textId="77A54B87" w:rsidR="006F2718" w:rsidRPr="009D4293" w:rsidRDefault="006F2718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ot available</w:t>
            </w:r>
          </w:p>
        </w:tc>
        <w:tc>
          <w:tcPr>
            <w:tcW w:w="1418" w:type="dxa"/>
          </w:tcPr>
          <w:p w14:paraId="7A22A1BC" w14:textId="504E7472" w:rsidR="006F2718" w:rsidRPr="009D4293" w:rsidRDefault="006F2718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059" w:type="dxa"/>
            <w:noWrap/>
          </w:tcPr>
          <w:p w14:paraId="1DA3B3FE" w14:textId="77777777" w:rsidR="006F2718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177AFED2" w14:textId="2B5A48BE" w:rsidTr="005E2033">
        <w:trPr>
          <w:trHeight w:val="95"/>
        </w:trPr>
        <w:tc>
          <w:tcPr>
            <w:tcW w:w="1346" w:type="dxa"/>
            <w:vMerge w:val="restart"/>
          </w:tcPr>
          <w:p w14:paraId="156782C6" w14:textId="7F9FA36D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ducation </w:t>
            </w:r>
          </w:p>
        </w:tc>
        <w:tc>
          <w:tcPr>
            <w:tcW w:w="2760" w:type="dxa"/>
          </w:tcPr>
          <w:p w14:paraId="3F1094FC" w14:textId="2481288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High</w:t>
            </w:r>
            <w:r w:rsidR="00A60D71"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(University degree)</w:t>
            </w:r>
          </w:p>
        </w:tc>
        <w:tc>
          <w:tcPr>
            <w:tcW w:w="1418" w:type="dxa"/>
          </w:tcPr>
          <w:p w14:paraId="7A306415" w14:textId="752550C0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6</w:t>
            </w:r>
            <w:r w:rsidR="005E203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45.2)</w:t>
            </w:r>
          </w:p>
        </w:tc>
        <w:tc>
          <w:tcPr>
            <w:tcW w:w="2059" w:type="dxa"/>
            <w:noWrap/>
          </w:tcPr>
          <w:p w14:paraId="2D7C5FFC" w14:textId="1248B3A1" w:rsidR="00C30405" w:rsidRPr="009D4293" w:rsidRDefault="00A60D71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8</w:t>
            </w:r>
          </w:p>
        </w:tc>
      </w:tr>
      <w:tr w:rsidR="00C30405" w:rsidRPr="009D4293" w14:paraId="2717E7A2" w14:textId="000074A8" w:rsidTr="005E2033">
        <w:trPr>
          <w:trHeight w:val="95"/>
        </w:trPr>
        <w:tc>
          <w:tcPr>
            <w:tcW w:w="1346" w:type="dxa"/>
            <w:vMerge/>
          </w:tcPr>
          <w:p w14:paraId="5F985E35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</w:tcPr>
          <w:p w14:paraId="7362F390" w14:textId="09FC855C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Medium</w:t>
            </w:r>
            <w:r w:rsidR="00A60D71"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(College or University diploma)</w:t>
            </w:r>
          </w:p>
        </w:tc>
        <w:tc>
          <w:tcPr>
            <w:tcW w:w="1418" w:type="dxa"/>
          </w:tcPr>
          <w:p w14:paraId="3626D320" w14:textId="3397CC10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1</w:t>
            </w:r>
            <w:r w:rsidR="005E203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37.1)</w:t>
            </w:r>
          </w:p>
        </w:tc>
        <w:tc>
          <w:tcPr>
            <w:tcW w:w="2059" w:type="dxa"/>
            <w:noWrap/>
          </w:tcPr>
          <w:p w14:paraId="0A7E3730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53170400" w14:textId="79B17A6E" w:rsidTr="005E2033">
        <w:trPr>
          <w:trHeight w:val="95"/>
        </w:trPr>
        <w:tc>
          <w:tcPr>
            <w:tcW w:w="1346" w:type="dxa"/>
            <w:vMerge/>
          </w:tcPr>
          <w:p w14:paraId="5B1DF85C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</w:tcPr>
          <w:p w14:paraId="27CDB857" w14:textId="5CF085C5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Low</w:t>
            </w:r>
            <w:r w:rsidR="00FF0A1B"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(GCSE </w:t>
            </w:r>
            <w:r w:rsidR="003E1703"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or</w:t>
            </w:r>
            <w:r w:rsidR="00A60D71"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lower)</w:t>
            </w:r>
            <w:r w:rsidR="00FF0A1B"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1A25B00F" w14:textId="617C5475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8</w:t>
            </w:r>
            <w:r w:rsidR="005E2033"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17.6)</w:t>
            </w:r>
          </w:p>
        </w:tc>
        <w:tc>
          <w:tcPr>
            <w:tcW w:w="2059" w:type="dxa"/>
            <w:noWrap/>
          </w:tcPr>
          <w:p w14:paraId="32DFE9BF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4F039F29" w14:textId="6E79748E" w:rsidTr="005E2033">
        <w:trPr>
          <w:trHeight w:val="320"/>
        </w:trPr>
        <w:tc>
          <w:tcPr>
            <w:tcW w:w="1346" w:type="dxa"/>
            <w:vMerge w:val="restart"/>
            <w:hideMark/>
          </w:tcPr>
          <w:p w14:paraId="60F31444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gion in England</w:t>
            </w:r>
          </w:p>
        </w:tc>
        <w:tc>
          <w:tcPr>
            <w:tcW w:w="2760" w:type="dxa"/>
            <w:hideMark/>
          </w:tcPr>
          <w:p w14:paraId="685D65B1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418" w:type="dxa"/>
          </w:tcPr>
          <w:p w14:paraId="65F978A8" w14:textId="0D0535C1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059" w:type="dxa"/>
            <w:noWrap/>
            <w:hideMark/>
          </w:tcPr>
          <w:p w14:paraId="62133434" w14:textId="3CF0802D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607A9B84" w14:textId="7E0CBA06" w:rsidTr="005E2033">
        <w:trPr>
          <w:trHeight w:val="413"/>
        </w:trPr>
        <w:tc>
          <w:tcPr>
            <w:tcW w:w="1346" w:type="dxa"/>
            <w:vMerge/>
            <w:hideMark/>
          </w:tcPr>
          <w:p w14:paraId="58FDC900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1B14EE6D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Northwest</w:t>
            </w:r>
          </w:p>
        </w:tc>
        <w:tc>
          <w:tcPr>
            <w:tcW w:w="1418" w:type="dxa"/>
          </w:tcPr>
          <w:p w14:paraId="65CC467D" w14:textId="45264E26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2059" w:type="dxa"/>
            <w:noWrap/>
            <w:hideMark/>
          </w:tcPr>
          <w:p w14:paraId="0D0B94E2" w14:textId="7A4F87CE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77DD19BA" w14:textId="233A3250" w:rsidTr="005E2033">
        <w:trPr>
          <w:trHeight w:val="480"/>
        </w:trPr>
        <w:tc>
          <w:tcPr>
            <w:tcW w:w="1346" w:type="dxa"/>
            <w:vMerge/>
            <w:hideMark/>
          </w:tcPr>
          <w:p w14:paraId="5AAD0DCA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3BF6DB5F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Yorkshire and Humber </w:t>
            </w:r>
          </w:p>
        </w:tc>
        <w:tc>
          <w:tcPr>
            <w:tcW w:w="1418" w:type="dxa"/>
          </w:tcPr>
          <w:p w14:paraId="2005DA29" w14:textId="4FB6E1FA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2059" w:type="dxa"/>
            <w:noWrap/>
            <w:hideMark/>
          </w:tcPr>
          <w:p w14:paraId="084A8EF3" w14:textId="20D34BA1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56B6BF7E" w14:textId="0D613473" w:rsidTr="005E2033">
        <w:trPr>
          <w:trHeight w:val="320"/>
        </w:trPr>
        <w:tc>
          <w:tcPr>
            <w:tcW w:w="1346" w:type="dxa"/>
            <w:vMerge/>
            <w:hideMark/>
          </w:tcPr>
          <w:p w14:paraId="7830F7D7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09A0FC4E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East Midlands</w:t>
            </w:r>
          </w:p>
        </w:tc>
        <w:tc>
          <w:tcPr>
            <w:tcW w:w="1418" w:type="dxa"/>
          </w:tcPr>
          <w:p w14:paraId="5D1FC70E" w14:textId="240AE644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2059" w:type="dxa"/>
            <w:noWrap/>
            <w:hideMark/>
          </w:tcPr>
          <w:p w14:paraId="7FFBDFEC" w14:textId="460A550C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640AF55B" w14:textId="7A9E6E52" w:rsidTr="005E2033">
        <w:trPr>
          <w:trHeight w:val="320"/>
        </w:trPr>
        <w:tc>
          <w:tcPr>
            <w:tcW w:w="1346" w:type="dxa"/>
            <w:vMerge/>
            <w:hideMark/>
          </w:tcPr>
          <w:p w14:paraId="3BDD2103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2D483A92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West Midlands</w:t>
            </w:r>
          </w:p>
        </w:tc>
        <w:tc>
          <w:tcPr>
            <w:tcW w:w="1418" w:type="dxa"/>
          </w:tcPr>
          <w:p w14:paraId="392B47F0" w14:textId="380B2B47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2059" w:type="dxa"/>
            <w:noWrap/>
            <w:hideMark/>
          </w:tcPr>
          <w:p w14:paraId="46FBBBA5" w14:textId="0B7747A6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30A84132" w14:textId="02A4F2AE" w:rsidTr="005E2033">
        <w:trPr>
          <w:trHeight w:val="320"/>
        </w:trPr>
        <w:tc>
          <w:tcPr>
            <w:tcW w:w="1346" w:type="dxa"/>
            <w:vMerge/>
            <w:hideMark/>
          </w:tcPr>
          <w:p w14:paraId="13739A86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54FBC0D3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East of England</w:t>
            </w:r>
          </w:p>
        </w:tc>
        <w:tc>
          <w:tcPr>
            <w:tcW w:w="1418" w:type="dxa"/>
          </w:tcPr>
          <w:p w14:paraId="06FF6F35" w14:textId="3509C86F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2059" w:type="dxa"/>
            <w:noWrap/>
            <w:hideMark/>
          </w:tcPr>
          <w:p w14:paraId="592136B1" w14:textId="54BAA1E3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6A308ECA" w14:textId="1FADDA0E" w:rsidTr="005E2033">
        <w:trPr>
          <w:trHeight w:val="320"/>
        </w:trPr>
        <w:tc>
          <w:tcPr>
            <w:tcW w:w="1346" w:type="dxa"/>
            <w:vMerge/>
            <w:hideMark/>
          </w:tcPr>
          <w:p w14:paraId="41D9EEB6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60A783E6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London</w:t>
            </w:r>
          </w:p>
        </w:tc>
        <w:tc>
          <w:tcPr>
            <w:tcW w:w="1418" w:type="dxa"/>
          </w:tcPr>
          <w:p w14:paraId="64D825BE" w14:textId="0CA0CE9B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2059" w:type="dxa"/>
            <w:noWrap/>
            <w:hideMark/>
          </w:tcPr>
          <w:p w14:paraId="157BE8D9" w14:textId="3FB85415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59D890EB" w14:textId="065B150B" w:rsidTr="005E2033">
        <w:trPr>
          <w:trHeight w:val="320"/>
        </w:trPr>
        <w:tc>
          <w:tcPr>
            <w:tcW w:w="1346" w:type="dxa"/>
            <w:vMerge/>
            <w:hideMark/>
          </w:tcPr>
          <w:p w14:paraId="63E2B85E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0BC7D7F3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outheast</w:t>
            </w:r>
          </w:p>
        </w:tc>
        <w:tc>
          <w:tcPr>
            <w:tcW w:w="1418" w:type="dxa"/>
          </w:tcPr>
          <w:p w14:paraId="7C7BCC3D" w14:textId="374A3D4A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2059" w:type="dxa"/>
            <w:noWrap/>
            <w:hideMark/>
          </w:tcPr>
          <w:p w14:paraId="0CB44B0A" w14:textId="141A8C72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30405" w:rsidRPr="009D4293" w14:paraId="62FEFAB8" w14:textId="74EF23E3" w:rsidTr="005E2033">
        <w:trPr>
          <w:trHeight w:val="320"/>
        </w:trPr>
        <w:tc>
          <w:tcPr>
            <w:tcW w:w="1346" w:type="dxa"/>
            <w:vMerge/>
            <w:hideMark/>
          </w:tcPr>
          <w:p w14:paraId="643C712B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hideMark/>
          </w:tcPr>
          <w:p w14:paraId="7DCE6ABD" w14:textId="77777777" w:rsidR="00C30405" w:rsidRPr="009D4293" w:rsidRDefault="00C30405" w:rsidP="00C1477B">
            <w:pPr>
              <w:pStyle w:val="NormalWeb"/>
              <w:shd w:val="clear" w:color="auto" w:fill="FFFFFF"/>
              <w:suppressAutoHyphens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outhwest</w:t>
            </w:r>
          </w:p>
        </w:tc>
        <w:tc>
          <w:tcPr>
            <w:tcW w:w="1418" w:type="dxa"/>
          </w:tcPr>
          <w:p w14:paraId="138EF30D" w14:textId="434B4C0A" w:rsidR="00C30405" w:rsidRPr="009D4293" w:rsidRDefault="006F2718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D42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2059" w:type="dxa"/>
            <w:noWrap/>
            <w:hideMark/>
          </w:tcPr>
          <w:p w14:paraId="72E1D8FB" w14:textId="154843C8" w:rsidR="00C30405" w:rsidRPr="009D4293" w:rsidRDefault="00C30405" w:rsidP="00C1477B">
            <w:pPr>
              <w:pStyle w:val="NormalWeb"/>
              <w:shd w:val="clear" w:color="auto" w:fill="FFFFFF"/>
              <w:suppressAutoHyphens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6A625310" w14:textId="77777777" w:rsidR="00847F71" w:rsidRPr="009D4293" w:rsidRDefault="00847F71" w:rsidP="00C1477B">
      <w:pPr>
        <w:suppressAutoHyphens/>
      </w:pPr>
    </w:p>
    <w:p w14:paraId="15A9A9DF" w14:textId="79B34177" w:rsidR="00001F45" w:rsidRPr="009D4293" w:rsidRDefault="001D76EB" w:rsidP="00C1477B">
      <w:pPr>
        <w:suppressAutoHyphens/>
      </w:pPr>
      <w:r w:rsidRPr="009D4293">
        <w:t xml:space="preserve">* </w:t>
      </w:r>
      <w:r w:rsidR="005027CD" w:rsidRPr="009D4293">
        <w:rPr>
          <w:rFonts w:ascii="Calibri" w:hAnsi="Calibri" w:cs="Calibri"/>
          <w:i/>
          <w:iCs/>
          <w:color w:val="000000" w:themeColor="text1"/>
        </w:rPr>
        <w:t>A=upper middle</w:t>
      </w:r>
      <w:r w:rsidR="00C30405" w:rsidRPr="009D4293">
        <w:rPr>
          <w:rFonts w:ascii="Calibri" w:hAnsi="Calibri" w:cs="Calibri"/>
          <w:i/>
          <w:iCs/>
          <w:color w:val="000000" w:themeColor="text1"/>
        </w:rPr>
        <w:t xml:space="preserve"> class</w:t>
      </w:r>
      <w:r w:rsidR="005027CD" w:rsidRPr="009D4293">
        <w:rPr>
          <w:rFonts w:ascii="Calibri" w:hAnsi="Calibri" w:cs="Calibri"/>
          <w:i/>
          <w:iCs/>
          <w:color w:val="000000" w:themeColor="text1"/>
        </w:rPr>
        <w:t>, B=middle</w:t>
      </w:r>
      <w:r w:rsidR="00C30405" w:rsidRPr="009D4293">
        <w:rPr>
          <w:rFonts w:ascii="Calibri" w:hAnsi="Calibri" w:cs="Calibri"/>
          <w:i/>
          <w:iCs/>
          <w:color w:val="000000" w:themeColor="text1"/>
        </w:rPr>
        <w:t xml:space="preserve"> class</w:t>
      </w:r>
      <w:r w:rsidR="005027CD" w:rsidRPr="009D4293">
        <w:rPr>
          <w:rFonts w:ascii="Calibri" w:hAnsi="Calibri" w:cs="Calibri"/>
          <w:i/>
          <w:iCs/>
          <w:color w:val="000000" w:themeColor="text1"/>
        </w:rPr>
        <w:t xml:space="preserve">, C1=lower middle class, C2= skilled working class, </w:t>
      </w:r>
      <w:r w:rsidR="00C30405" w:rsidRPr="009D4293">
        <w:rPr>
          <w:rFonts w:ascii="Calibri" w:hAnsi="Calibri" w:cs="Calibri"/>
          <w:i/>
          <w:iCs/>
          <w:color w:val="000000" w:themeColor="text1"/>
        </w:rPr>
        <w:t>D=</w:t>
      </w:r>
      <w:r w:rsidR="005027CD" w:rsidRPr="009D4293">
        <w:rPr>
          <w:rFonts w:ascii="Calibri" w:hAnsi="Calibri" w:cs="Calibri"/>
          <w:i/>
          <w:iCs/>
          <w:color w:val="000000" w:themeColor="text1"/>
        </w:rPr>
        <w:t xml:space="preserve">working class, </w:t>
      </w:r>
      <w:r w:rsidR="00C30405" w:rsidRPr="009D4293">
        <w:rPr>
          <w:rFonts w:ascii="Calibri" w:hAnsi="Calibri" w:cs="Calibri"/>
          <w:i/>
          <w:iCs/>
          <w:color w:val="000000" w:themeColor="text1"/>
        </w:rPr>
        <w:t xml:space="preserve">E= </w:t>
      </w:r>
      <w:r w:rsidR="005027CD" w:rsidRPr="009D4293">
        <w:rPr>
          <w:rFonts w:ascii="Calibri" w:hAnsi="Calibri" w:cs="Calibri"/>
          <w:i/>
          <w:iCs/>
          <w:color w:val="000000" w:themeColor="text1"/>
        </w:rPr>
        <w:t>those at lowest level of subsistence</w:t>
      </w:r>
      <w:r w:rsidR="00C30405" w:rsidRPr="009D4293">
        <w:t xml:space="preserve">. </w:t>
      </w:r>
      <w:r w:rsidRPr="009D4293">
        <w:t xml:space="preserve">The social grade definitions by the National Readership Survey </w:t>
      </w:r>
      <w:r w:rsidR="00C30405" w:rsidRPr="009D4293">
        <w:t xml:space="preserve">(https://nrs.co.uk/) </w:t>
      </w:r>
      <w:r w:rsidRPr="009D4293">
        <w:t>are widely used as a generic reference series for classifying and describing social classes, especially for consumer targeting and consumer market research by the advertising UK media and publishing sectors.</w:t>
      </w:r>
    </w:p>
    <w:p w14:paraId="6A2298B7" w14:textId="77777777" w:rsidR="00471545" w:rsidRPr="009D4293" w:rsidRDefault="00471545" w:rsidP="00C1477B">
      <w:pPr>
        <w:suppressAutoHyphens/>
      </w:pPr>
    </w:p>
    <w:p w14:paraId="30D5F03C" w14:textId="4F26AE90" w:rsidR="0043081C" w:rsidRPr="009D4293" w:rsidRDefault="0043081C" w:rsidP="00C1477B">
      <w:pPr>
        <w:keepNext/>
        <w:keepLines/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eastAsia="Times New Roman" w:cstheme="minorHAnsi"/>
          <w:color w:val="000000"/>
          <w:bdr w:val="none" w:sz="0" w:space="0" w:color="auto" w:frame="1"/>
          <w:lang w:val="en-US"/>
        </w:rPr>
      </w:pPr>
      <w:r w:rsidRPr="009D4293">
        <w:rPr>
          <w:rFonts w:eastAsia="Times New Roman" w:cstheme="minorHAnsi"/>
          <w:b/>
          <w:color w:val="000000"/>
          <w:bdr w:val="none" w:sz="0" w:space="0" w:color="auto" w:frame="1"/>
        </w:rPr>
        <w:lastRenderedPageBreak/>
        <w:t xml:space="preserve">Supplementary Table S2 </w:t>
      </w:r>
      <w:r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>Table. Summary of selection process under forward with AIC</w:t>
      </w:r>
      <w:r w:rsidR="00E65D65"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 xml:space="preserve"> for</w:t>
      </w:r>
      <w:r w:rsidR="00643D56"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 xml:space="preserve"> multivariate </w:t>
      </w:r>
      <w:r w:rsidR="00E65D65"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 xml:space="preserve">stepwise regression – model selection identifies most influential predictors affecting </w:t>
      </w:r>
      <w:r w:rsidR="00E65D65" w:rsidRPr="009D4293">
        <w:rPr>
          <w:rFonts w:eastAsia="Times New Roman" w:cstheme="minorHAnsi"/>
          <w:i/>
          <w:color w:val="000000"/>
          <w:bdr w:val="none" w:sz="0" w:space="0" w:color="auto" w:frame="1"/>
          <w:lang w:val="en-US"/>
        </w:rPr>
        <w:t>both</w:t>
      </w:r>
      <w:r w:rsidR="00E65D65"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 xml:space="preserve"> the </w:t>
      </w:r>
      <w:r w:rsidR="005972AC"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 xml:space="preserve">outcome </w:t>
      </w:r>
      <w:r w:rsidR="00E65D65" w:rsidRPr="009D4293">
        <w:rPr>
          <w:rFonts w:eastAsia="Times New Roman" w:cstheme="minorHAnsi"/>
          <w:color w:val="000000"/>
          <w:bdr w:val="none" w:sz="0" w:space="0" w:color="auto" w:frame="1"/>
          <w:lang w:val="en-US"/>
        </w:rPr>
        <w:t xml:space="preserve">variables. </w:t>
      </w:r>
    </w:p>
    <w:p w14:paraId="460E4EBF" w14:textId="77777777" w:rsidR="0043081C" w:rsidRPr="009D4293" w:rsidRDefault="0043081C" w:rsidP="00C1477B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eastAsia="Times New Roman" w:cstheme="minorHAnsi"/>
          <w:color w:val="000000"/>
          <w:bdr w:val="none" w:sz="0" w:space="0" w:color="auto" w:frame="1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05"/>
        <w:gridCol w:w="1168"/>
        <w:gridCol w:w="1206"/>
      </w:tblGrid>
      <w:tr w:rsidR="0043081C" w:rsidRPr="009D4293" w14:paraId="4707CAC3" w14:textId="77777777" w:rsidTr="008A1FC8"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14:paraId="1A6DFC2D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Step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</w:tcPr>
          <w:p w14:paraId="086FFDAD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Variable selected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4B639995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AIC</w:t>
            </w:r>
          </w:p>
        </w:tc>
      </w:tr>
      <w:tr w:rsidR="0043081C" w:rsidRPr="009D4293" w14:paraId="0973C18C" w14:textId="77777777" w:rsidTr="008A1FC8">
        <w:tc>
          <w:tcPr>
            <w:tcW w:w="1205" w:type="dxa"/>
            <w:tcBorders>
              <w:left w:val="nil"/>
              <w:bottom w:val="nil"/>
            </w:tcBorders>
          </w:tcPr>
          <w:p w14:paraId="10FA6852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1</w:t>
            </w:r>
          </w:p>
        </w:tc>
        <w:tc>
          <w:tcPr>
            <w:tcW w:w="1168" w:type="dxa"/>
            <w:tcBorders>
              <w:bottom w:val="nil"/>
              <w:right w:val="nil"/>
            </w:tcBorders>
          </w:tcPr>
          <w:p w14:paraId="7180BE38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Intercept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730E5F87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9397.09</w:t>
            </w:r>
          </w:p>
        </w:tc>
      </w:tr>
      <w:tr w:rsidR="0043081C" w:rsidRPr="009D4293" w14:paraId="5FAF4D92" w14:textId="77777777" w:rsidTr="008A1FC8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38D4C2F2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55478266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Empat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625DA5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9106.97</w:t>
            </w:r>
          </w:p>
        </w:tc>
      </w:tr>
      <w:tr w:rsidR="0043081C" w:rsidRPr="009D4293" w14:paraId="4848BE13" w14:textId="77777777" w:rsidTr="008A1FC8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633FB094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3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1D66161A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6AB258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9045.12</w:t>
            </w:r>
          </w:p>
        </w:tc>
      </w:tr>
      <w:tr w:rsidR="0043081C" w:rsidRPr="009D4293" w14:paraId="397AA552" w14:textId="77777777" w:rsidTr="008A1FC8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29B0AC28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79C9386B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Since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786626C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9016.97</w:t>
            </w:r>
          </w:p>
        </w:tc>
      </w:tr>
      <w:tr w:rsidR="0043081C" w:rsidRPr="009D4293" w14:paraId="5FC9536D" w14:textId="77777777" w:rsidTr="008A1FC8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31251DB2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77F10682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Fair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493A90D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9013.05</w:t>
            </w:r>
          </w:p>
        </w:tc>
      </w:tr>
      <w:tr w:rsidR="0043081C" w:rsidRPr="009D4293" w14:paraId="77CF483F" w14:textId="77777777" w:rsidTr="0043081C"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</w:tcPr>
          <w:p w14:paraId="4992789B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6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  <w:right w:val="nil"/>
            </w:tcBorders>
          </w:tcPr>
          <w:p w14:paraId="13299D64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Modes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7B8F4" w14:textId="77777777" w:rsidR="0043081C" w:rsidRPr="009D4293" w:rsidRDefault="0043081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9012.56</w:t>
            </w:r>
          </w:p>
        </w:tc>
      </w:tr>
    </w:tbl>
    <w:p w14:paraId="06BC782B" w14:textId="77777777" w:rsidR="00D23C7F" w:rsidRPr="009D4293" w:rsidRDefault="00D23C7F" w:rsidP="00C1477B">
      <w:pPr>
        <w:suppressAutoHyphens/>
      </w:pPr>
    </w:p>
    <w:p w14:paraId="2B13A77F" w14:textId="51E0A98C" w:rsidR="00D23C7F" w:rsidRPr="009D4293" w:rsidRDefault="00D23C7F" w:rsidP="00C1477B">
      <w:pPr>
        <w:suppressAutoHyphens/>
      </w:pPr>
      <w:r w:rsidRPr="009D4293">
        <w:rPr>
          <w:b/>
        </w:rPr>
        <w:t xml:space="preserve">Supplementary Table S3. </w:t>
      </w:r>
      <w:r w:rsidRPr="009D4293">
        <w:t>Summary of selection process under forward</w:t>
      </w:r>
      <w:r w:rsidR="00430F78" w:rsidRPr="009D4293">
        <w:t xml:space="preserve"> univariate stepwise regression</w:t>
      </w:r>
      <w:r w:rsidRPr="009D4293">
        <w:t xml:space="preserve"> with adjusted R</w:t>
      </w:r>
      <w:r w:rsidRPr="009D4293">
        <w:rPr>
          <w:vertAlign w:val="superscript"/>
        </w:rPr>
        <w:t>2</w:t>
      </w:r>
      <w:r w:rsidR="00224CEB" w:rsidRPr="009D4293">
        <w:rPr>
          <w:vertAlign w:val="superscript"/>
        </w:rPr>
        <w:t xml:space="preserve"> </w:t>
      </w:r>
      <w:r w:rsidR="00224CEB" w:rsidRPr="009D4293">
        <w:t>for a</w:t>
      </w:r>
      <w:r w:rsidRPr="009D4293">
        <w:t>ttitud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05"/>
        <w:gridCol w:w="1168"/>
        <w:gridCol w:w="1206"/>
      </w:tblGrid>
      <w:tr w:rsidR="00D23C7F" w:rsidRPr="009D4293" w14:paraId="0B39C2B7" w14:textId="77777777" w:rsidTr="007D7264"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14:paraId="2C0D7D8B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Step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</w:tcPr>
          <w:p w14:paraId="1C95FF23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Variable selected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416999B0" w14:textId="4AC21623" w:rsidR="00D23C7F" w:rsidRPr="009D4293" w:rsidRDefault="00B34304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Adj R</w:t>
            </w:r>
            <w:r w:rsidRPr="009D4293">
              <w:rPr>
                <w:rFonts w:ascii="Calibri" w:eastAsia="Times New Roman" w:hAnsi="Calibri"/>
                <w:b/>
                <w:szCs w:val="21"/>
                <w:vertAlign w:val="superscript"/>
                <w:lang w:val="en-US"/>
              </w:rPr>
              <w:t>2</w:t>
            </w:r>
          </w:p>
        </w:tc>
      </w:tr>
      <w:tr w:rsidR="00D23C7F" w:rsidRPr="009D4293" w14:paraId="45F0BDC1" w14:textId="77777777" w:rsidTr="007D7264">
        <w:tc>
          <w:tcPr>
            <w:tcW w:w="1205" w:type="dxa"/>
            <w:tcBorders>
              <w:left w:val="nil"/>
              <w:bottom w:val="nil"/>
            </w:tcBorders>
          </w:tcPr>
          <w:p w14:paraId="41EFAEC9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1</w:t>
            </w:r>
          </w:p>
        </w:tc>
        <w:tc>
          <w:tcPr>
            <w:tcW w:w="1168" w:type="dxa"/>
            <w:tcBorders>
              <w:bottom w:val="nil"/>
              <w:right w:val="nil"/>
            </w:tcBorders>
          </w:tcPr>
          <w:p w14:paraId="231139BA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Intercept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66E04CD7" w14:textId="257632E8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</w:t>
            </w:r>
          </w:p>
        </w:tc>
      </w:tr>
      <w:tr w:rsidR="00D23C7F" w:rsidRPr="009D4293" w14:paraId="6DA03220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3FAC734C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55D010D0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Empat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A21CC1D" w14:textId="1026EC6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183</w:t>
            </w:r>
          </w:p>
        </w:tc>
      </w:tr>
      <w:tr w:rsidR="00D23C7F" w:rsidRPr="009D4293" w14:paraId="47262ADA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35AFDB4E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3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367D058B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54A86E6" w14:textId="5398F75E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13</w:t>
            </w:r>
          </w:p>
        </w:tc>
      </w:tr>
      <w:tr w:rsidR="00D23C7F" w:rsidRPr="009D4293" w14:paraId="1EEFB561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1E46CC6E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1D1D6CA2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Since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CDD4012" w14:textId="3C638C22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19</w:t>
            </w:r>
          </w:p>
        </w:tc>
      </w:tr>
      <w:tr w:rsidR="00D23C7F" w:rsidRPr="009D4293" w14:paraId="3F18AA59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6D0DFE9C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4CEDA59A" w14:textId="39900C86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 xml:space="preserve">Modesty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3F6D365" w14:textId="1EA7BDED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22</w:t>
            </w:r>
          </w:p>
        </w:tc>
      </w:tr>
      <w:tr w:rsidR="00D23C7F" w:rsidRPr="009D4293" w14:paraId="5D6A1762" w14:textId="77777777" w:rsidTr="007D7264"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</w:tcPr>
          <w:p w14:paraId="304BFE50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6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  <w:right w:val="nil"/>
            </w:tcBorders>
          </w:tcPr>
          <w:p w14:paraId="6E67FEB4" w14:textId="5278E3EC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Fairne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32FB6" w14:textId="5F0C4356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24</w:t>
            </w:r>
          </w:p>
        </w:tc>
      </w:tr>
    </w:tbl>
    <w:p w14:paraId="658297C0" w14:textId="77777777" w:rsidR="00D23C7F" w:rsidRPr="009D4293" w:rsidRDefault="00D23C7F" w:rsidP="00C1477B">
      <w:pPr>
        <w:suppressAutoHyphens/>
        <w:rPr>
          <w:b/>
        </w:rPr>
      </w:pPr>
    </w:p>
    <w:p w14:paraId="3BE97A7C" w14:textId="3A0BC56E" w:rsidR="00C70C19" w:rsidRPr="009D4293" w:rsidRDefault="00D23C7F" w:rsidP="00C1477B">
      <w:pPr>
        <w:suppressAutoHyphens/>
      </w:pPr>
      <w:r w:rsidRPr="009D4293">
        <w:rPr>
          <w:b/>
        </w:rPr>
        <w:t>Supplementary Table S</w:t>
      </w:r>
      <w:r w:rsidR="00C70C19" w:rsidRPr="009D4293">
        <w:rPr>
          <w:b/>
        </w:rPr>
        <w:t>4 A and S4 B</w:t>
      </w:r>
    </w:p>
    <w:p w14:paraId="3723F458" w14:textId="03886555" w:rsidR="00C70C19" w:rsidRPr="009D4293" w:rsidRDefault="00C70C19" w:rsidP="00C70C19">
      <w:r w:rsidRPr="009D4293">
        <w:rPr>
          <w:b/>
        </w:rPr>
        <w:t>Table S4. A.</w:t>
      </w:r>
      <w:r w:rsidRPr="009D4293">
        <w:t xml:space="preserve"> </w:t>
      </w:r>
      <w:r w:rsidR="00DD54E6" w:rsidRPr="009D4293">
        <w:t xml:space="preserve">Univariate </w:t>
      </w:r>
      <w:r w:rsidRPr="009D4293">
        <w:t>Stepwise (forward) regression analysis with intention (N = 1</w:t>
      </w:r>
      <w:r w:rsidR="00451CBF" w:rsidRPr="009D4293">
        <w:t>,</w:t>
      </w:r>
      <w:r w:rsidRPr="009D4293">
        <w:t>295)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65"/>
        <w:gridCol w:w="1431"/>
        <w:gridCol w:w="1471"/>
        <w:gridCol w:w="1160"/>
        <w:gridCol w:w="1160"/>
        <w:gridCol w:w="1380"/>
        <w:gridCol w:w="1100"/>
      </w:tblGrid>
      <w:tr w:rsidR="00C70C19" w:rsidRPr="009D4293" w14:paraId="060E8016" w14:textId="77777777" w:rsidTr="001605DB"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7961966D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>Outcome measure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</w:tcPr>
          <w:p w14:paraId="2FD4D839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 xml:space="preserve">Predictor 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1377C9AB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>Beta coefficient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7580591E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>Std. Error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57E7D659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>t-value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7416F74F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>p-value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301A8FE1" w14:textId="77777777" w:rsidR="00C70C19" w:rsidRPr="009D4293" w:rsidRDefault="00C70C19" w:rsidP="006E43BD">
            <w:pPr>
              <w:rPr>
                <w:b/>
              </w:rPr>
            </w:pPr>
            <w:r w:rsidRPr="009D4293">
              <w:rPr>
                <w:b/>
              </w:rPr>
              <w:t>Adj. R</w:t>
            </w:r>
            <w:r w:rsidRPr="009D4293">
              <w:rPr>
                <w:b/>
                <w:vertAlign w:val="superscript"/>
              </w:rPr>
              <w:t>2</w:t>
            </w:r>
          </w:p>
        </w:tc>
      </w:tr>
      <w:tr w:rsidR="00454893" w:rsidRPr="009D4293" w14:paraId="4455A260" w14:textId="77777777" w:rsidTr="001605DB"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3147CEF5" w14:textId="77777777" w:rsidR="00454893" w:rsidRPr="009D4293" w:rsidRDefault="00454893" w:rsidP="00454893"/>
        </w:tc>
        <w:tc>
          <w:tcPr>
            <w:tcW w:w="1431" w:type="dxa"/>
            <w:tcBorders>
              <w:left w:val="nil"/>
              <w:bottom w:val="nil"/>
              <w:right w:val="nil"/>
            </w:tcBorders>
          </w:tcPr>
          <w:p w14:paraId="2ADB4F18" w14:textId="68CAA050" w:rsidR="00454893" w:rsidRPr="009D4293" w:rsidRDefault="00454893" w:rsidP="00454893">
            <w:r w:rsidRPr="009D4293">
              <w:t>Intercept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3A760723" w14:textId="2CD4EC01" w:rsidR="00454893" w:rsidRPr="009D4293" w:rsidRDefault="00454893" w:rsidP="00454893">
            <w:pPr>
              <w:rPr>
                <w:rFonts w:ascii="Lucida Console" w:eastAsia="Times New Roman" w:hAnsi="Lucida Console" w:cs="Courier New"/>
                <w:sz w:val="20"/>
                <w:szCs w:val="20"/>
                <w:bdr w:val="none" w:sz="0" w:space="0" w:color="auto" w:frame="1"/>
              </w:rPr>
            </w:pPr>
            <w:r w:rsidRPr="009D4293">
              <w:rPr>
                <w:rFonts w:ascii="Lucida Console" w:eastAsia="Times New Roman" w:hAnsi="Lucida Console" w:cs="Courier New"/>
                <w:sz w:val="20"/>
                <w:szCs w:val="20"/>
                <w:bdr w:val="none" w:sz="0" w:space="0" w:color="auto" w:frame="1"/>
              </w:rPr>
              <w:t>-1.359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14:paraId="5CFCA520" w14:textId="245F316E" w:rsidR="00454893" w:rsidRPr="009D4293" w:rsidRDefault="00454893" w:rsidP="00454893">
            <w:r w:rsidRPr="009D4293">
              <w:t>0.163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14:paraId="6357AD8A" w14:textId="46F3988C" w:rsidR="00454893" w:rsidRPr="009D4293" w:rsidRDefault="00454893" w:rsidP="00454893">
            <w:r w:rsidRPr="009D4293">
              <w:t>-8.337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35A97D12" w14:textId="6E812083" w:rsidR="00454893" w:rsidRPr="009D4293" w:rsidRDefault="00454893" w:rsidP="00454893">
            <w:r w:rsidRPr="009D4293">
              <w:t>P&lt;0.001***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422FF1A2" w14:textId="77777777" w:rsidR="00454893" w:rsidRPr="009D4293" w:rsidRDefault="00454893" w:rsidP="00454893"/>
        </w:tc>
      </w:tr>
      <w:tr w:rsidR="00454893" w:rsidRPr="009D4293" w14:paraId="5A2BD8D3" w14:textId="77777777" w:rsidTr="001605DB">
        <w:tc>
          <w:tcPr>
            <w:tcW w:w="1265" w:type="dxa"/>
            <w:vMerge w:val="restart"/>
            <w:tcBorders>
              <w:top w:val="nil"/>
              <w:left w:val="nil"/>
              <w:right w:val="nil"/>
            </w:tcBorders>
          </w:tcPr>
          <w:p w14:paraId="75547B32" w14:textId="77777777" w:rsidR="00454893" w:rsidRPr="009D4293" w:rsidRDefault="00454893" w:rsidP="00454893"/>
          <w:p w14:paraId="450717A3" w14:textId="77777777" w:rsidR="00454893" w:rsidRPr="009D4293" w:rsidRDefault="00454893" w:rsidP="00454893"/>
          <w:p w14:paraId="3C22A666" w14:textId="53A1C426" w:rsidR="00454893" w:rsidRPr="009D4293" w:rsidRDefault="00454893" w:rsidP="00454893">
            <w:pPr>
              <w:jc w:val="center"/>
            </w:pPr>
          </w:p>
          <w:p w14:paraId="7FEEB779" w14:textId="04019CB7" w:rsidR="00454893" w:rsidRPr="009D4293" w:rsidRDefault="00454893" w:rsidP="00454893">
            <w:r w:rsidRPr="009D4293">
              <w:t>Inten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8567D42" w14:textId="77777777" w:rsidR="00454893" w:rsidRPr="009D4293" w:rsidRDefault="00454893" w:rsidP="00454893">
            <w:r w:rsidRPr="009D4293">
              <w:t xml:space="preserve">Empathy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9101D86" w14:textId="77777777" w:rsidR="00454893" w:rsidRPr="009D4293" w:rsidRDefault="00454893" w:rsidP="00454893">
            <w:r w:rsidRPr="009D4293">
              <w:rPr>
                <w:rFonts w:ascii="Lucida Console" w:eastAsia="Times New Roman" w:hAnsi="Lucida Console" w:cs="Courier New"/>
                <w:sz w:val="20"/>
                <w:szCs w:val="20"/>
                <w:bdr w:val="none" w:sz="0" w:space="0" w:color="auto" w:frame="1"/>
              </w:rPr>
              <w:t>0.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4981A3" w14:textId="77777777" w:rsidR="00454893" w:rsidRPr="009D4293" w:rsidRDefault="00454893" w:rsidP="00454893">
            <w:r w:rsidRPr="009D4293"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0FF0988" w14:textId="26D9B29D" w:rsidR="00454893" w:rsidRPr="009D4293" w:rsidRDefault="00454893" w:rsidP="00454893">
            <w:r w:rsidRPr="009D4293">
              <w:t>12.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31D6C8B" w14:textId="77777777" w:rsidR="00454893" w:rsidRPr="009D4293" w:rsidRDefault="00454893" w:rsidP="00454893">
            <w:r w:rsidRPr="009D4293">
              <w:t>P&lt;0.001***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</w:tcPr>
          <w:p w14:paraId="6AD9C492" w14:textId="77777777" w:rsidR="00454893" w:rsidRPr="009D4293" w:rsidRDefault="00454893" w:rsidP="00454893"/>
          <w:p w14:paraId="3F56F818" w14:textId="77777777" w:rsidR="00454893" w:rsidRPr="009D4293" w:rsidRDefault="00454893" w:rsidP="00454893"/>
          <w:p w14:paraId="06788FA8" w14:textId="79086028" w:rsidR="00454893" w:rsidRPr="009D4293" w:rsidRDefault="00454893" w:rsidP="00454893"/>
          <w:p w14:paraId="515DD60B" w14:textId="17E9330C" w:rsidR="00454893" w:rsidRPr="009D4293" w:rsidRDefault="00454893" w:rsidP="00454893">
            <w:r w:rsidRPr="009D4293">
              <w:t>0.236</w:t>
            </w:r>
          </w:p>
        </w:tc>
      </w:tr>
      <w:tr w:rsidR="00454893" w:rsidRPr="009D4293" w14:paraId="2CA70C33" w14:textId="77777777" w:rsidTr="00454893">
        <w:tc>
          <w:tcPr>
            <w:tcW w:w="1265" w:type="dxa"/>
            <w:vMerge/>
            <w:tcBorders>
              <w:left w:val="nil"/>
              <w:right w:val="nil"/>
            </w:tcBorders>
          </w:tcPr>
          <w:p w14:paraId="5F2A0AB7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AE9F62E" w14:textId="77777777" w:rsidR="00454893" w:rsidRPr="009D4293" w:rsidRDefault="00454893" w:rsidP="00454893">
            <w:r w:rsidRPr="009D4293">
              <w:t>Ag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C962B8A" w14:textId="77777777" w:rsidR="00454893" w:rsidRPr="009D4293" w:rsidRDefault="00454893" w:rsidP="00454893">
            <w:r w:rsidRPr="009D4293">
              <w:rPr>
                <w:rFonts w:ascii="Lucida Console" w:eastAsia="Times New Roman" w:hAnsi="Lucida Console" w:cs="Courier New"/>
                <w:sz w:val="20"/>
                <w:szCs w:val="20"/>
                <w:bdr w:val="none" w:sz="0" w:space="0" w:color="auto" w:frame="1"/>
              </w:rPr>
              <w:t>0.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811051B" w14:textId="77777777" w:rsidR="00454893" w:rsidRPr="009D4293" w:rsidRDefault="00454893" w:rsidP="00454893">
            <w:r w:rsidRPr="009D4293">
              <w:t>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FDAA95" w14:textId="3B46B096" w:rsidR="00454893" w:rsidRPr="009D4293" w:rsidRDefault="00454893" w:rsidP="00454893">
            <w:r w:rsidRPr="009D4293">
              <w:t>7.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8604CD" w14:textId="77777777" w:rsidR="00454893" w:rsidRPr="009D4293" w:rsidRDefault="00454893" w:rsidP="00454893">
            <w:r w:rsidRPr="009D4293">
              <w:t>P&lt;0.001***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</w:tcPr>
          <w:p w14:paraId="2D72EAD1" w14:textId="77777777" w:rsidR="00454893" w:rsidRPr="009D4293" w:rsidRDefault="00454893" w:rsidP="00454893"/>
        </w:tc>
      </w:tr>
      <w:tr w:rsidR="00454893" w:rsidRPr="009D4293" w14:paraId="17AA178B" w14:textId="77777777" w:rsidTr="00454893">
        <w:tc>
          <w:tcPr>
            <w:tcW w:w="1265" w:type="dxa"/>
            <w:vMerge/>
            <w:tcBorders>
              <w:left w:val="nil"/>
              <w:right w:val="nil"/>
            </w:tcBorders>
          </w:tcPr>
          <w:p w14:paraId="1F8BC3D1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FE3E0BF" w14:textId="77777777" w:rsidR="00454893" w:rsidRPr="009D4293" w:rsidRDefault="00454893" w:rsidP="00454893">
            <w:r w:rsidRPr="009D4293">
              <w:t>Sincer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431E596" w14:textId="77777777" w:rsidR="00454893" w:rsidRPr="009D4293" w:rsidRDefault="00454893" w:rsidP="00454893">
            <w:r w:rsidRPr="009D4293">
              <w:rPr>
                <w:rFonts w:ascii="Lucida Console" w:eastAsia="Times New Roman" w:hAnsi="Lucida Console" w:cs="Courier New"/>
                <w:sz w:val="20"/>
                <w:szCs w:val="20"/>
                <w:bdr w:val="none" w:sz="0" w:space="0" w:color="auto" w:frame="1"/>
              </w:rPr>
              <w:t>0.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941A267" w14:textId="77777777" w:rsidR="00454893" w:rsidRPr="009D4293" w:rsidRDefault="00454893" w:rsidP="00454893">
            <w:r w:rsidRPr="009D4293"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6002D73" w14:textId="17DE738B" w:rsidR="00454893" w:rsidRPr="009D4293" w:rsidRDefault="00454893" w:rsidP="00454893">
            <w:r w:rsidRPr="009D4293">
              <w:t>4.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FDC5B0F" w14:textId="77777777" w:rsidR="00454893" w:rsidRPr="009D4293" w:rsidRDefault="00454893" w:rsidP="00454893">
            <w:r w:rsidRPr="009D4293">
              <w:t>P&lt;0.001***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</w:tcPr>
          <w:p w14:paraId="739E36D2" w14:textId="77777777" w:rsidR="00454893" w:rsidRPr="009D4293" w:rsidRDefault="00454893" w:rsidP="00454893"/>
        </w:tc>
      </w:tr>
      <w:tr w:rsidR="00454893" w:rsidRPr="009D4293" w14:paraId="06EF77C3" w14:textId="77777777" w:rsidTr="00454893">
        <w:tc>
          <w:tcPr>
            <w:tcW w:w="1265" w:type="dxa"/>
            <w:vMerge/>
            <w:tcBorders>
              <w:left w:val="nil"/>
              <w:right w:val="nil"/>
            </w:tcBorders>
          </w:tcPr>
          <w:p w14:paraId="7355EFB5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2D9E625" w14:textId="77777777" w:rsidR="00454893" w:rsidRPr="009D4293" w:rsidRDefault="00454893" w:rsidP="00454893">
            <w:r w:rsidRPr="009D4293">
              <w:t>Fairnes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C5EE8CB" w14:textId="77777777" w:rsidR="00454893" w:rsidRPr="009D4293" w:rsidRDefault="00454893" w:rsidP="00454893">
            <w:r w:rsidRPr="009D4293">
              <w:t>0.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01574F0" w14:textId="77777777" w:rsidR="00454893" w:rsidRPr="009D4293" w:rsidRDefault="00454893" w:rsidP="00454893">
            <w:r w:rsidRPr="009D4293"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233CFB6" w14:textId="796BB026" w:rsidR="00454893" w:rsidRPr="009D4293" w:rsidRDefault="00454893" w:rsidP="00454893">
            <w:r w:rsidRPr="009D4293">
              <w:t>2.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8B45F9E" w14:textId="2A0D4999" w:rsidR="00454893" w:rsidRPr="009D4293" w:rsidRDefault="00454893" w:rsidP="00454893">
            <w:r w:rsidRPr="009D4293">
              <w:t>0.0138*</w:t>
            </w:r>
          </w:p>
        </w:tc>
        <w:tc>
          <w:tcPr>
            <w:tcW w:w="1100" w:type="dxa"/>
            <w:vMerge/>
            <w:tcBorders>
              <w:left w:val="nil"/>
              <w:right w:val="nil"/>
            </w:tcBorders>
          </w:tcPr>
          <w:p w14:paraId="4AC51CD2" w14:textId="77777777" w:rsidR="00454893" w:rsidRPr="009D4293" w:rsidRDefault="00454893" w:rsidP="00454893"/>
        </w:tc>
      </w:tr>
      <w:tr w:rsidR="00454893" w:rsidRPr="009D4293" w14:paraId="254E42C5" w14:textId="77777777" w:rsidTr="00454893">
        <w:tc>
          <w:tcPr>
            <w:tcW w:w="1265" w:type="dxa"/>
            <w:vMerge/>
            <w:tcBorders>
              <w:left w:val="nil"/>
              <w:bottom w:val="nil"/>
              <w:right w:val="nil"/>
            </w:tcBorders>
          </w:tcPr>
          <w:p w14:paraId="2BD234A8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A3AC914" w14:textId="1CB0B165" w:rsidR="00454893" w:rsidRPr="009D4293" w:rsidRDefault="00454893" w:rsidP="00454893">
            <w:r w:rsidRPr="009D4293">
              <w:t xml:space="preserve">Education </w:t>
            </w:r>
            <w:r w:rsidR="000D5C2D" w:rsidRPr="009D4293">
              <w:t>(Medium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C40D902" w14:textId="6FA4D25C" w:rsidR="00454893" w:rsidRPr="009D4293" w:rsidRDefault="00454893" w:rsidP="00454893">
            <w:r w:rsidRPr="009D4293">
              <w:t>0.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ED20C46" w14:textId="49369A9B" w:rsidR="00454893" w:rsidRPr="009D4293" w:rsidRDefault="00454893" w:rsidP="00454893">
            <w:r w:rsidRPr="009D4293">
              <w:t>0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B2DBEA9" w14:textId="298164E8" w:rsidR="00454893" w:rsidRPr="009D4293" w:rsidRDefault="00454893" w:rsidP="00454893">
            <w:r w:rsidRPr="009D4293">
              <w:t>1.8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4F81C14" w14:textId="246A5A6F" w:rsidR="00454893" w:rsidRPr="009D4293" w:rsidRDefault="00454893" w:rsidP="00454893">
            <w:r w:rsidRPr="009D4293">
              <w:t>0.059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</w:tcPr>
          <w:p w14:paraId="1D5A1E6F" w14:textId="77777777" w:rsidR="00454893" w:rsidRPr="009D4293" w:rsidRDefault="00454893" w:rsidP="00454893"/>
        </w:tc>
      </w:tr>
      <w:tr w:rsidR="00454893" w:rsidRPr="009D4293" w14:paraId="0207B6F4" w14:textId="77777777" w:rsidTr="00454893"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7308AA8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C442951" w14:textId="69A50B2D" w:rsidR="00454893" w:rsidRPr="009D4293" w:rsidRDefault="00454893" w:rsidP="00454893">
            <w:r w:rsidRPr="009D4293">
              <w:t xml:space="preserve">Education </w:t>
            </w:r>
            <w:r w:rsidR="000D5C2D" w:rsidRPr="009D4293">
              <w:t>(High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DF203E8" w14:textId="543C665D" w:rsidR="00454893" w:rsidRPr="009D4293" w:rsidRDefault="00454893" w:rsidP="00454893">
            <w:r w:rsidRPr="009D4293">
              <w:t>0.1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88CC24F" w14:textId="2B356BCB" w:rsidR="00454893" w:rsidRPr="009D4293" w:rsidRDefault="00454893" w:rsidP="00454893">
            <w:r w:rsidRPr="009D4293">
              <w:t>0.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B07212C" w14:textId="5D0EFF92" w:rsidR="00454893" w:rsidRPr="009D4293" w:rsidRDefault="00454893" w:rsidP="00454893">
            <w:r w:rsidRPr="009D4293">
              <w:t>2.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B9071F9" w14:textId="5EDC2E9F" w:rsidR="00454893" w:rsidRPr="009D4293" w:rsidRDefault="00454893" w:rsidP="00454893">
            <w:r w:rsidRPr="009D4293">
              <w:t>0.035</w:t>
            </w:r>
            <w:r w:rsidR="000D5C2D" w:rsidRPr="009D4293"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7120E5" w14:textId="77777777" w:rsidR="00454893" w:rsidRPr="009D4293" w:rsidRDefault="00454893" w:rsidP="00454893"/>
        </w:tc>
      </w:tr>
      <w:tr w:rsidR="00454893" w:rsidRPr="009D4293" w14:paraId="5D8B0B56" w14:textId="77777777" w:rsidTr="00454893"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769DEEB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3999798" w14:textId="730A75DF" w:rsidR="00454893" w:rsidRPr="009D4293" w:rsidRDefault="00454893" w:rsidP="00454893">
            <w:r w:rsidRPr="009D4293">
              <w:t>Modes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6595ADD" w14:textId="1FAE1F55" w:rsidR="00454893" w:rsidRPr="009D4293" w:rsidRDefault="00526F8B" w:rsidP="00454893">
            <w:r w:rsidRPr="009D4293">
              <w:t>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CFFB66A" w14:textId="1FB07C2B" w:rsidR="00454893" w:rsidRPr="009D4293" w:rsidRDefault="00526F8B" w:rsidP="00454893">
            <w:r w:rsidRPr="009D4293"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905CA17" w14:textId="604B8B9C" w:rsidR="00454893" w:rsidRPr="009D4293" w:rsidRDefault="00454893" w:rsidP="00454893">
            <w:r w:rsidRPr="009D4293">
              <w:t>1.3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E269612" w14:textId="3335579A" w:rsidR="00454893" w:rsidRPr="009D4293" w:rsidRDefault="00454893" w:rsidP="00454893">
            <w:r w:rsidRPr="009D4293">
              <w:t>0.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57EF7B" w14:textId="77777777" w:rsidR="00454893" w:rsidRPr="009D4293" w:rsidRDefault="00454893" w:rsidP="00454893"/>
        </w:tc>
      </w:tr>
      <w:tr w:rsidR="00454893" w:rsidRPr="009D4293" w14:paraId="54712945" w14:textId="77777777" w:rsidTr="00454893"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5EF43F5D" w14:textId="77777777" w:rsidR="00454893" w:rsidRPr="009D4293" w:rsidRDefault="00454893" w:rsidP="00454893"/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14:paraId="5B2FCE6A" w14:textId="2C58126C" w:rsidR="00454893" w:rsidRPr="009D4293" w:rsidRDefault="00CB384C" w:rsidP="00454893">
            <w:r w:rsidRPr="009D4293">
              <w:t>Sex</w:t>
            </w:r>
            <w:r w:rsidR="00454893" w:rsidRPr="009D4293">
              <w:t xml:space="preserve"> </w:t>
            </w:r>
            <w:r w:rsidR="000D5C2D" w:rsidRPr="009D4293">
              <w:t>(Women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540EAD78" w14:textId="2524A774" w:rsidR="00454893" w:rsidRPr="009D4293" w:rsidRDefault="00526F8B" w:rsidP="00454893">
            <w:r w:rsidRPr="009D4293">
              <w:t>0.05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5221C330" w14:textId="39626F88" w:rsidR="00454893" w:rsidRPr="009D4293" w:rsidRDefault="00526F8B" w:rsidP="00454893">
            <w:r w:rsidRPr="009D4293">
              <w:t>0.05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7449E62C" w14:textId="2BAA99AD" w:rsidR="00454893" w:rsidRPr="009D4293" w:rsidRDefault="00454893" w:rsidP="00454893">
            <w:r w:rsidRPr="009D4293">
              <w:t>1.18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 w14:paraId="521008BD" w14:textId="36772A55" w:rsidR="00454893" w:rsidRPr="009D4293" w:rsidRDefault="00454893" w:rsidP="00454893">
            <w:r w:rsidRPr="009D4293">
              <w:t>0.23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4C2C2415" w14:textId="77777777" w:rsidR="00454893" w:rsidRPr="009D4293" w:rsidRDefault="00454893" w:rsidP="00454893"/>
        </w:tc>
      </w:tr>
    </w:tbl>
    <w:p w14:paraId="101CACF5" w14:textId="735AF7D6" w:rsidR="00C70C19" w:rsidRPr="009D4293" w:rsidRDefault="00C70C19" w:rsidP="00C70C19">
      <w:pPr>
        <w:spacing w:line="360" w:lineRule="auto"/>
        <w:jc w:val="both"/>
      </w:pPr>
      <w:r w:rsidRPr="009D4293">
        <w:rPr>
          <w:rStyle w:val="HTMLCode"/>
          <w:rFonts w:eastAsiaTheme="minorHAnsi"/>
        </w:rPr>
        <w:t>***</w:t>
      </w:r>
      <w:r w:rsidRPr="009D4293">
        <w:t xml:space="preserve"> for p &lt; 0.001, </w:t>
      </w:r>
      <w:r w:rsidRPr="009D4293">
        <w:rPr>
          <w:rStyle w:val="HTMLCode"/>
          <w:rFonts w:eastAsiaTheme="minorHAnsi"/>
        </w:rPr>
        <w:t>**</w:t>
      </w:r>
      <w:r w:rsidRPr="009D4293">
        <w:t xml:space="preserve"> for p &lt; 0.01, * for p &lt; 0.05</w:t>
      </w:r>
      <w:r w:rsidR="000D5C2D" w:rsidRPr="009D4293">
        <w:t xml:space="preserve">. The reference for Education was ‘low education’ level and the reference for </w:t>
      </w:r>
      <w:r w:rsidR="00015757" w:rsidRPr="009D4293">
        <w:t>sex</w:t>
      </w:r>
      <w:r w:rsidR="000D5C2D" w:rsidRPr="009D4293">
        <w:t xml:space="preserve"> was ‘Male.’</w:t>
      </w:r>
    </w:p>
    <w:p w14:paraId="3107F0FC" w14:textId="77777777" w:rsidR="004644C5" w:rsidRPr="009D4293" w:rsidRDefault="004644C5" w:rsidP="00C70C19">
      <w:pPr>
        <w:spacing w:line="360" w:lineRule="auto"/>
        <w:jc w:val="both"/>
      </w:pPr>
    </w:p>
    <w:p w14:paraId="690D5998" w14:textId="77777777" w:rsidR="004644C5" w:rsidRPr="009D4293" w:rsidRDefault="004644C5" w:rsidP="00C70C19">
      <w:pPr>
        <w:spacing w:line="360" w:lineRule="auto"/>
        <w:jc w:val="both"/>
      </w:pPr>
    </w:p>
    <w:p w14:paraId="57E4DB63" w14:textId="6E7A28E9" w:rsidR="00C70C19" w:rsidRPr="009D4293" w:rsidRDefault="00C70C19" w:rsidP="00C70C19">
      <w:pPr>
        <w:spacing w:after="0" w:line="240" w:lineRule="auto"/>
        <w:jc w:val="both"/>
        <w:rPr>
          <w:rFonts w:cstheme="minorHAnsi"/>
          <w:b/>
          <w:shd w:val="clear" w:color="auto" w:fill="FFFFFF"/>
          <w:lang w:val="en-US" w:eastAsia="ja-JP"/>
        </w:rPr>
      </w:pPr>
      <w:r w:rsidRPr="009D4293">
        <w:rPr>
          <w:rFonts w:cstheme="minorHAnsi"/>
          <w:b/>
          <w:shd w:val="clear" w:color="auto" w:fill="FFFFFF"/>
          <w:lang w:val="en-US" w:eastAsia="ja-JP"/>
        </w:rPr>
        <w:lastRenderedPageBreak/>
        <w:t>Table S4. B.</w:t>
      </w:r>
      <w:r w:rsidRPr="009D4293">
        <w:t xml:space="preserve"> </w:t>
      </w:r>
      <w:r w:rsidRPr="009D4293">
        <w:rPr>
          <w:rFonts w:cstheme="minorHAnsi"/>
          <w:shd w:val="clear" w:color="auto" w:fill="FFFFFF"/>
          <w:lang w:eastAsia="ja-JP"/>
        </w:rPr>
        <w:t>Summary of selection process under forward univariate stepwise regression with adjusted R</w:t>
      </w:r>
      <w:r w:rsidRPr="009D4293">
        <w:rPr>
          <w:rFonts w:cstheme="minorHAnsi"/>
          <w:shd w:val="clear" w:color="auto" w:fill="FFFFFF"/>
          <w:vertAlign w:val="superscript"/>
          <w:lang w:eastAsia="ja-JP"/>
        </w:rPr>
        <w:t xml:space="preserve">2 </w:t>
      </w:r>
      <w:r w:rsidRPr="009D4293">
        <w:rPr>
          <w:rFonts w:cstheme="minorHAnsi"/>
          <w:shd w:val="clear" w:color="auto" w:fill="FFFFFF"/>
          <w:lang w:eastAsia="ja-JP"/>
        </w:rPr>
        <w:t>for intention</w:t>
      </w:r>
      <w:r w:rsidRPr="009D4293">
        <w:rPr>
          <w:rFonts w:cstheme="minorHAnsi"/>
          <w:b/>
          <w:shd w:val="clear" w:color="auto" w:fill="FFFFFF"/>
          <w:lang w:eastAsia="ja-JP"/>
        </w:rPr>
        <w:t>**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05"/>
        <w:gridCol w:w="1168"/>
        <w:gridCol w:w="1206"/>
      </w:tblGrid>
      <w:tr w:rsidR="00D23C7F" w:rsidRPr="009D4293" w14:paraId="7A364E2E" w14:textId="77777777" w:rsidTr="007D7264"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14:paraId="24617EA1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Step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</w:tcPr>
          <w:p w14:paraId="4B43BCA8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Variable selected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14:paraId="00A94E87" w14:textId="6D026417" w:rsidR="00D23C7F" w:rsidRPr="009D4293" w:rsidRDefault="00371884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Adj R</w:t>
            </w:r>
            <w:r w:rsidRPr="009D4293">
              <w:rPr>
                <w:rFonts w:ascii="Calibri" w:eastAsia="Times New Roman" w:hAnsi="Calibri"/>
                <w:b/>
                <w:szCs w:val="21"/>
                <w:vertAlign w:val="superscript"/>
                <w:lang w:val="en-US"/>
              </w:rPr>
              <w:t>2</w:t>
            </w:r>
          </w:p>
        </w:tc>
      </w:tr>
      <w:tr w:rsidR="00D23C7F" w:rsidRPr="009D4293" w14:paraId="230265EF" w14:textId="77777777" w:rsidTr="007D7264">
        <w:tc>
          <w:tcPr>
            <w:tcW w:w="1205" w:type="dxa"/>
            <w:tcBorders>
              <w:left w:val="nil"/>
              <w:bottom w:val="nil"/>
            </w:tcBorders>
          </w:tcPr>
          <w:p w14:paraId="1062434F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1</w:t>
            </w:r>
          </w:p>
        </w:tc>
        <w:tc>
          <w:tcPr>
            <w:tcW w:w="1168" w:type="dxa"/>
            <w:tcBorders>
              <w:bottom w:val="nil"/>
              <w:right w:val="nil"/>
            </w:tcBorders>
          </w:tcPr>
          <w:p w14:paraId="24BCF1D0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Intercept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</w:tcPr>
          <w:p w14:paraId="7F95704E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</w:t>
            </w:r>
          </w:p>
        </w:tc>
      </w:tr>
      <w:tr w:rsidR="00D23C7F" w:rsidRPr="009D4293" w14:paraId="50E58822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2E0D5692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50BEE339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Empat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1FE6C9" w14:textId="6915F5BC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176</w:t>
            </w:r>
          </w:p>
        </w:tc>
      </w:tr>
      <w:tr w:rsidR="00D23C7F" w:rsidRPr="009D4293" w14:paraId="5F283994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10A45566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3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0B6CE3C1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6A1157" w14:textId="4A1D2134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14</w:t>
            </w:r>
          </w:p>
        </w:tc>
      </w:tr>
      <w:tr w:rsidR="00D23C7F" w:rsidRPr="009D4293" w14:paraId="1CD57759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2535D017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1C7CB65C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Since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76C9D24" w14:textId="161B0F4C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32</w:t>
            </w:r>
          </w:p>
        </w:tc>
      </w:tr>
      <w:tr w:rsidR="00D23C7F" w:rsidRPr="009D4293" w14:paraId="58F81B20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4450622E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5AD3582D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Fair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8EA8B8A" w14:textId="60E82290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36</w:t>
            </w:r>
          </w:p>
        </w:tc>
      </w:tr>
      <w:tr w:rsidR="005659CB" w:rsidRPr="009D4293" w14:paraId="1A893A3C" w14:textId="77777777" w:rsidTr="007D7264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6AF7070B" w14:textId="1D8BD81B" w:rsidR="005659CB" w:rsidRPr="009D4293" w:rsidRDefault="005659CB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6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21D61900" w14:textId="59F5CD4F" w:rsidR="005659CB" w:rsidRPr="009D4293" w:rsidRDefault="005659CB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Edu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89CCF9" w14:textId="43CF8EE5" w:rsidR="005659CB" w:rsidRPr="009D4293" w:rsidRDefault="005659CB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3</w:t>
            </w:r>
            <w:r w:rsidR="00465681" w:rsidRPr="009D4293">
              <w:rPr>
                <w:rFonts w:ascii="Calibri" w:eastAsia="Times New Roman" w:hAnsi="Calibri"/>
                <w:szCs w:val="21"/>
                <w:lang w:val="en-US"/>
              </w:rPr>
              <w:t>7</w:t>
            </w:r>
          </w:p>
        </w:tc>
      </w:tr>
      <w:tr w:rsidR="00D23C7F" w:rsidRPr="009D4293" w14:paraId="38427D3E" w14:textId="77777777" w:rsidTr="005659CB">
        <w:tc>
          <w:tcPr>
            <w:tcW w:w="1205" w:type="dxa"/>
            <w:tcBorders>
              <w:top w:val="nil"/>
              <w:left w:val="nil"/>
              <w:bottom w:val="nil"/>
            </w:tcBorders>
          </w:tcPr>
          <w:p w14:paraId="41358D57" w14:textId="076C8A71" w:rsidR="00D23C7F" w:rsidRPr="009D4293" w:rsidRDefault="005659CB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7</w:t>
            </w:r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14:paraId="3E7C1FF7" w14:textId="77777777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Modes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AE32D02" w14:textId="54603158" w:rsidR="00D23C7F" w:rsidRPr="009D4293" w:rsidRDefault="00D23C7F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38</w:t>
            </w:r>
          </w:p>
        </w:tc>
      </w:tr>
      <w:tr w:rsidR="005659CB" w:rsidRPr="009D4293" w14:paraId="616077B8" w14:textId="77777777" w:rsidTr="007D7264">
        <w:tc>
          <w:tcPr>
            <w:tcW w:w="1205" w:type="dxa"/>
            <w:tcBorders>
              <w:top w:val="nil"/>
              <w:left w:val="nil"/>
              <w:bottom w:val="single" w:sz="4" w:space="0" w:color="auto"/>
            </w:tcBorders>
          </w:tcPr>
          <w:p w14:paraId="0134D352" w14:textId="4CDDB23F" w:rsidR="005659CB" w:rsidRPr="009D4293" w:rsidRDefault="005659CB" w:rsidP="00C1477B">
            <w:pPr>
              <w:suppressAutoHyphens/>
              <w:rPr>
                <w:rFonts w:ascii="Calibri" w:eastAsia="Times New Roman" w:hAnsi="Calibri"/>
                <w:b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b/>
                <w:szCs w:val="21"/>
                <w:lang w:val="en-US"/>
              </w:rPr>
              <w:t>8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  <w:right w:val="nil"/>
            </w:tcBorders>
          </w:tcPr>
          <w:p w14:paraId="629BB1FA" w14:textId="751F62FA" w:rsidR="005659CB" w:rsidRPr="009D4293" w:rsidRDefault="00CB384C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Se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79EB7" w14:textId="2BF30C40" w:rsidR="005659CB" w:rsidRPr="009D4293" w:rsidRDefault="005659CB" w:rsidP="00C1477B">
            <w:pPr>
              <w:suppressAutoHyphens/>
              <w:rPr>
                <w:rFonts w:ascii="Calibri" w:eastAsia="Times New Roman" w:hAnsi="Calibri"/>
                <w:szCs w:val="21"/>
                <w:lang w:val="en-US"/>
              </w:rPr>
            </w:pPr>
            <w:r w:rsidRPr="009D4293">
              <w:rPr>
                <w:rFonts w:ascii="Calibri" w:eastAsia="Times New Roman" w:hAnsi="Calibri"/>
                <w:szCs w:val="21"/>
                <w:lang w:val="en-US"/>
              </w:rPr>
              <w:t>0.238</w:t>
            </w:r>
          </w:p>
        </w:tc>
      </w:tr>
    </w:tbl>
    <w:p w14:paraId="16810E08" w14:textId="77777777" w:rsidR="00701DAB" w:rsidRPr="009D4293" w:rsidRDefault="00701DAB" w:rsidP="00C1477B">
      <w:pPr>
        <w:suppressAutoHyphens/>
        <w:rPr>
          <w:b/>
        </w:rPr>
      </w:pPr>
    </w:p>
    <w:p w14:paraId="713EDFCC" w14:textId="25AF80E7" w:rsidR="00CA4AE8" w:rsidRPr="009D4293" w:rsidRDefault="00701DAB" w:rsidP="00C1477B">
      <w:pPr>
        <w:suppressAutoHyphens/>
      </w:pPr>
      <w:r w:rsidRPr="009D4293">
        <w:rPr>
          <w:b/>
        </w:rPr>
        <w:t>**</w:t>
      </w:r>
      <w:r w:rsidRPr="009D4293">
        <w:t xml:space="preserve">Model selection under adjusted R2 </w:t>
      </w:r>
      <w:r w:rsidR="00E5031C" w:rsidRPr="009D4293">
        <w:t xml:space="preserve">for </w:t>
      </w:r>
      <w:r w:rsidR="00B34304" w:rsidRPr="009D4293">
        <w:t>‘</w:t>
      </w:r>
      <w:r w:rsidR="00E5031C" w:rsidRPr="009D4293">
        <w:t>intention</w:t>
      </w:r>
      <w:r w:rsidR="00B34304" w:rsidRPr="009D4293">
        <w:t>’</w:t>
      </w:r>
      <w:r w:rsidR="00E5031C" w:rsidRPr="009D4293">
        <w:t xml:space="preserve"> with univariate stepwise regression leads to the selection of all predictors added to the model. </w:t>
      </w:r>
      <w:r w:rsidR="00B34304" w:rsidRPr="009D4293">
        <w:t>T</w:t>
      </w:r>
      <w:r w:rsidR="00CA4AE8" w:rsidRPr="009D4293">
        <w:t xml:space="preserve">he mode fit </w:t>
      </w:r>
      <w:r w:rsidR="00B34304" w:rsidRPr="009D4293">
        <w:t xml:space="preserve">also </w:t>
      </w:r>
      <w:r w:rsidR="00CA4AE8" w:rsidRPr="009D4293">
        <w:t xml:space="preserve">increases with the addition of each predictor. </w:t>
      </w:r>
      <w:r w:rsidR="00234EF9" w:rsidRPr="009D4293">
        <w:t xml:space="preserve">However, model selection under adjusted R2 for </w:t>
      </w:r>
      <w:r w:rsidR="00B34304" w:rsidRPr="009D4293">
        <w:t>‘</w:t>
      </w:r>
      <w:r w:rsidR="00234EF9" w:rsidRPr="009D4293">
        <w:t xml:space="preserve">attitude </w:t>
      </w:r>
      <w:r w:rsidR="00B34304" w:rsidRPr="009D4293">
        <w:t>‘</w:t>
      </w:r>
      <w:r w:rsidR="00234EF9" w:rsidRPr="009D4293">
        <w:t>remains commensurate to the multivariate stepwise regression using model selection tool AIC.</w:t>
      </w:r>
      <w:r w:rsidR="00B34304" w:rsidRPr="009D4293">
        <w:t xml:space="preserve"> We report model </w:t>
      </w:r>
      <w:r w:rsidR="0032766F" w:rsidRPr="009D4293">
        <w:t>selection results under both approaches to provide a holistic overview for model comparison.</w:t>
      </w:r>
      <w:r w:rsidR="00B34304" w:rsidRPr="009D4293">
        <w:t xml:space="preserve">  </w:t>
      </w:r>
    </w:p>
    <w:p w14:paraId="77FCE734" w14:textId="572E1251" w:rsidR="00CA4AE8" w:rsidRPr="009D4293" w:rsidRDefault="00CA4AE8" w:rsidP="00C1477B">
      <w:pPr>
        <w:suppressAutoHyphens/>
        <w:sectPr w:rsidR="00CA4AE8" w:rsidRPr="009D429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D4293">
        <w:t xml:space="preserve">The preferred approach for our study was the multivariate stepwise regression, as this approach aims to identify </w:t>
      </w:r>
      <w:r w:rsidR="00643D56" w:rsidRPr="009D4293">
        <w:t xml:space="preserve">common </w:t>
      </w:r>
      <w:r w:rsidRPr="009D4293">
        <w:t xml:space="preserve">predictors </w:t>
      </w:r>
      <w:r w:rsidR="00643D56" w:rsidRPr="009D4293">
        <w:t xml:space="preserve">between </w:t>
      </w:r>
      <w:r w:rsidR="00812EE6" w:rsidRPr="009D4293">
        <w:t>the</w:t>
      </w:r>
      <w:r w:rsidR="00643D56" w:rsidRPr="009D4293">
        <w:t xml:space="preserve"> two</w:t>
      </w:r>
      <w:r w:rsidR="00812EE6" w:rsidRPr="009D4293">
        <w:t xml:space="preserve"> outcome variables</w:t>
      </w:r>
      <w:r w:rsidR="00643D56" w:rsidRPr="009D4293">
        <w:t xml:space="preserve">, which would facilitate understanding and translation into potential policy recommendations.  </w:t>
      </w:r>
      <w:r w:rsidR="00F41D0A" w:rsidRPr="009D4293">
        <w:t xml:space="preserve"> </w:t>
      </w:r>
    </w:p>
    <w:bookmarkStart w:id="1" w:name="_Hlk157372500"/>
    <w:p w14:paraId="4A7CE400" w14:textId="1AF2BE32" w:rsidR="0092360E" w:rsidRPr="009D4293" w:rsidRDefault="00F83D44" w:rsidP="00C1477B">
      <w:pPr>
        <w:suppressAutoHyphens/>
      </w:pPr>
      <w:r w:rsidRPr="009D4293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FB430E0" wp14:editId="3FFA4C35">
                <wp:simplePos x="0" y="0"/>
                <wp:positionH relativeFrom="column">
                  <wp:posOffset>56515</wp:posOffset>
                </wp:positionH>
                <wp:positionV relativeFrom="paragraph">
                  <wp:posOffset>66675</wp:posOffset>
                </wp:positionV>
                <wp:extent cx="6543675" cy="28003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3675" cy="280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9E21D8" w14:textId="24765689" w:rsidR="0092360E" w:rsidRDefault="00C874B3">
                            <w:bookmarkStart w:id="2" w:name="_Hlk157374068"/>
                            <w:bookmarkEnd w:id="2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AE2926B" wp14:editId="7E03060E">
                                  <wp:extent cx="3686175" cy="2785584"/>
                                  <wp:effectExtent l="0" t="0" r="0" b="0"/>
                                  <wp:docPr id="5" name="Picture 5" descr="A white text on a white background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5" descr="A white text on a white background&#10;&#10;Description automatically generated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86175" cy="278558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F83D44">
                              <w:rPr>
                                <w:noProof/>
                              </w:rPr>
                              <w:drawing>
                                <wp:inline distT="0" distB="0" distL="0" distR="0" wp14:anchorId="57BB62FD" wp14:editId="159407F8">
                                  <wp:extent cx="2628900" cy="2745740"/>
                                  <wp:effectExtent l="0" t="0" r="0" b="0"/>
                                  <wp:docPr id="3" name="Picture 3" descr="A screenshot of a news articl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 descr="A screenshot of a news articl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38510" cy="275577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430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45pt;margin-top:5.25pt;width:515.25pt;height:22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">
                <v:textbox>
                  <w:txbxContent>
                    <w:p w14:paraId="569E21D8" w14:textId="24765689" w:rsidR="0092360E" w:rsidRDefault="00C874B3">
                      <w:bookmarkStart w:id="3" w:name="_Hlk157374068"/>
                      <w:bookmarkEnd w:id="3"/>
                      <w:r>
                        <w:rPr>
                          <w:noProof/>
                        </w:rPr>
                        <w:drawing>
                          <wp:inline distT="0" distB="0" distL="0" distR="0" wp14:anchorId="6AE2926B" wp14:editId="7E03060E">
                            <wp:extent cx="3686175" cy="2785584"/>
                            <wp:effectExtent l="0" t="0" r="0" b="0"/>
                            <wp:docPr id="5" name="Picture 5" descr="A white text on a white background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5" descr="A white text on a white background&#10;&#10;Description automatically generated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86175" cy="278558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F83D44">
                        <w:rPr>
                          <w:noProof/>
                        </w:rPr>
                        <w:drawing>
                          <wp:inline distT="0" distB="0" distL="0" distR="0" wp14:anchorId="57BB62FD" wp14:editId="159407F8">
                            <wp:extent cx="2628900" cy="2745740"/>
                            <wp:effectExtent l="0" t="0" r="0" b="0"/>
                            <wp:docPr id="3" name="Picture 3" descr="A screenshot of a news articl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A screenshot of a news article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38510" cy="275577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36E2D6" w14:textId="2B9DE9A1" w:rsidR="0092360E" w:rsidRPr="009D4293" w:rsidRDefault="0092360E" w:rsidP="00C1477B">
      <w:pPr>
        <w:suppressAutoHyphens/>
      </w:pPr>
    </w:p>
    <w:p w14:paraId="4625FAE2" w14:textId="5701CF5F" w:rsidR="0092360E" w:rsidRPr="009D4293" w:rsidRDefault="0092360E" w:rsidP="00C1477B">
      <w:pPr>
        <w:suppressAutoHyphens/>
      </w:pPr>
    </w:p>
    <w:p w14:paraId="0D7A56F1" w14:textId="01392FDB" w:rsidR="0092360E" w:rsidRPr="009D4293" w:rsidRDefault="0092360E" w:rsidP="00C1477B">
      <w:pPr>
        <w:suppressAutoHyphens/>
      </w:pPr>
    </w:p>
    <w:p w14:paraId="4CC2A10C" w14:textId="77777777" w:rsidR="0092360E" w:rsidRPr="009D4293" w:rsidRDefault="0092360E" w:rsidP="00C1477B">
      <w:pPr>
        <w:suppressAutoHyphens/>
      </w:pPr>
    </w:p>
    <w:p w14:paraId="33F12815" w14:textId="5E16EA11" w:rsidR="0092360E" w:rsidRPr="009D4293" w:rsidRDefault="0092360E" w:rsidP="00C1477B">
      <w:pPr>
        <w:suppressAutoHyphens/>
      </w:pPr>
    </w:p>
    <w:p w14:paraId="636EC79D" w14:textId="794B981F" w:rsidR="0092360E" w:rsidRPr="009D4293" w:rsidRDefault="0092360E" w:rsidP="00C1477B">
      <w:pPr>
        <w:suppressAutoHyphens/>
      </w:pPr>
    </w:p>
    <w:p w14:paraId="34815FE8" w14:textId="77777777" w:rsidR="0092360E" w:rsidRPr="009D4293" w:rsidRDefault="0092360E" w:rsidP="00C1477B">
      <w:pPr>
        <w:suppressAutoHyphens/>
      </w:pPr>
    </w:p>
    <w:p w14:paraId="7A5EE4EB" w14:textId="0FB68ED9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2580FB3E" w14:textId="5FEBC167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bookmarkEnd w:id="1"/>
    <w:p w14:paraId="55E30E74" w14:textId="0810663F" w:rsidR="0092360E" w:rsidRPr="009D4293" w:rsidRDefault="00F83D44" w:rsidP="00C1477B">
      <w:pPr>
        <w:suppressAutoHyphens/>
        <w:rPr>
          <w:rFonts w:cstheme="minorHAnsi"/>
          <w:kern w:val="2"/>
          <w:sz w:val="24"/>
          <w:szCs w:val="24"/>
        </w:rPr>
      </w:pPr>
      <w:r w:rsidRPr="009D4293">
        <w:rPr>
          <w:sz w:val="24"/>
          <w:szCs w:val="24"/>
        </w:rPr>
        <w:t xml:space="preserve">Figure </w:t>
      </w:r>
      <w:r w:rsidR="00EE51E0" w:rsidRPr="009D4293">
        <w:rPr>
          <w:sz w:val="24"/>
          <w:szCs w:val="24"/>
        </w:rPr>
        <w:t>S</w:t>
      </w:r>
      <w:r w:rsidRPr="009D4293">
        <w:rPr>
          <w:sz w:val="24"/>
          <w:szCs w:val="24"/>
        </w:rPr>
        <w:t>1</w:t>
      </w:r>
      <w:r w:rsidR="00EE51E0" w:rsidRPr="009D4293">
        <w:rPr>
          <w:sz w:val="24"/>
          <w:szCs w:val="24"/>
        </w:rPr>
        <w:t xml:space="preserve">. </w:t>
      </w:r>
      <w:r w:rsidR="0092360E" w:rsidRPr="009D4293">
        <w:rPr>
          <w:rFonts w:cstheme="minorHAnsi"/>
          <w:kern w:val="2"/>
          <w:sz w:val="24"/>
          <w:szCs w:val="24"/>
        </w:rPr>
        <w:t xml:space="preserve">Vignette representing the falsification behaviour </w:t>
      </w:r>
      <w:r w:rsidR="0092360E" w:rsidRPr="009D4293">
        <w:rPr>
          <w:rFonts w:cstheme="minorHAnsi"/>
          <w:i/>
          <w:iCs/>
          <w:kern w:val="2"/>
          <w:sz w:val="24"/>
          <w:szCs w:val="24"/>
        </w:rPr>
        <w:t>A</w:t>
      </w:r>
      <w:r w:rsidR="0092360E" w:rsidRPr="009D4293">
        <w:rPr>
          <w:rFonts w:cstheme="minorHAnsi"/>
          <w:kern w:val="2"/>
          <w:sz w:val="24"/>
          <w:szCs w:val="24"/>
        </w:rPr>
        <w:t>: reporting a positive test result as negative.</w:t>
      </w:r>
    </w:p>
    <w:p w14:paraId="60720862" w14:textId="77777777" w:rsidR="00F83D44" w:rsidRPr="009D4293" w:rsidRDefault="00F83D44" w:rsidP="00C1477B">
      <w:pPr>
        <w:suppressAutoHyphens/>
        <w:rPr>
          <w:rFonts w:cstheme="minorHAnsi"/>
          <w:kern w:val="2"/>
        </w:rPr>
      </w:pPr>
    </w:p>
    <w:p w14:paraId="6FB06202" w14:textId="77777777" w:rsidR="00F83D44" w:rsidRPr="009D4293" w:rsidRDefault="00F83D44" w:rsidP="00C1477B">
      <w:pPr>
        <w:suppressAutoHyphens/>
      </w:pPr>
    </w:p>
    <w:p w14:paraId="00E0D051" w14:textId="77777777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6B13335E" w14:textId="77777777" w:rsidR="0092360E" w:rsidRPr="009D4293" w:rsidRDefault="0092360E" w:rsidP="00C1477B">
      <w:pPr>
        <w:suppressAutoHyphens/>
        <w:spacing w:after="0" w:line="480" w:lineRule="auto"/>
        <w:contextualSpacing/>
        <w:jc w:val="both"/>
        <w:rPr>
          <w:rFonts w:cstheme="minorHAnsi"/>
        </w:rPr>
      </w:pPr>
    </w:p>
    <w:p w14:paraId="5AA680A7" w14:textId="275BACF3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40A268E6" w14:textId="77777777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319F1E6A" w14:textId="77777777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405EA0B3" w14:textId="77777777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0947C4DA" w14:textId="25272614" w:rsidR="0092360E" w:rsidRPr="009D4293" w:rsidRDefault="00CC5F62" w:rsidP="00C1477B">
      <w:pPr>
        <w:suppressAutoHyphens/>
        <w:spacing w:line="480" w:lineRule="auto"/>
        <w:contextualSpacing/>
        <w:rPr>
          <w:rFonts w:cstheme="minorHAnsi"/>
          <w:kern w:val="2"/>
        </w:rPr>
      </w:pPr>
      <w:r w:rsidRPr="009D4293">
        <w:rPr>
          <w:rFonts w:cstheme="minorHAnsi"/>
          <w:noProof/>
          <w:kern w:val="2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FD5261F" wp14:editId="0659037D">
                <wp:simplePos x="0" y="0"/>
                <wp:positionH relativeFrom="column">
                  <wp:posOffset>400050</wp:posOffset>
                </wp:positionH>
                <wp:positionV relativeFrom="paragraph">
                  <wp:posOffset>9525</wp:posOffset>
                </wp:positionV>
                <wp:extent cx="6591300" cy="2562225"/>
                <wp:effectExtent l="0" t="0" r="19050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300" cy="2562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DF790" w14:textId="62164986" w:rsidR="00C874B3" w:rsidRDefault="00D57A44">
                            <w:r>
                              <w:t xml:space="preserve">                                                                                                                  </w:t>
                            </w:r>
                            <w:r w:rsidR="00CC5F62">
                              <w:t xml:space="preserve">       </w:t>
                            </w:r>
                            <w:r>
                              <w:t xml:space="preserve"> </w:t>
                            </w:r>
                            <w:r w:rsidR="00710482">
                              <w:rPr>
                                <w:noProof/>
                              </w:rPr>
                              <w:drawing>
                                <wp:inline distT="0" distB="0" distL="0" distR="0" wp14:anchorId="266382EB" wp14:editId="2EE019D4">
                                  <wp:extent cx="2469872" cy="2381250"/>
                                  <wp:effectExtent l="0" t="0" r="6985" b="0"/>
                                  <wp:docPr id="12" name="Picture 12" descr="A screenshot of a news articl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 descr="A screenshot of a news articl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89920" cy="240057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5261F" id="_x0000_s1027" type="#_x0000_t202" style="position:absolute;margin-left:31.5pt;margin-top:.75pt;width:519pt;height:20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">
                <v:textbox>
                  <w:txbxContent>
                    <w:p w14:paraId="4EADF790" w14:textId="62164986" w:rsidR="00C874B3" w:rsidRDefault="00D57A44">
                      <w:r>
                        <w:t xml:space="preserve">                                                                                                                  </w:t>
                      </w:r>
                      <w:r w:rsidR="00CC5F62">
                        <w:t xml:space="preserve">       </w:t>
                      </w:r>
                      <w:r>
                        <w:t xml:space="preserve"> </w:t>
                      </w:r>
                      <w:r w:rsidR="00710482">
                        <w:rPr>
                          <w:noProof/>
                        </w:rPr>
                        <w:drawing>
                          <wp:inline distT="0" distB="0" distL="0" distR="0" wp14:anchorId="266382EB" wp14:editId="2EE019D4">
                            <wp:extent cx="2469872" cy="2381250"/>
                            <wp:effectExtent l="0" t="0" r="6985" b="0"/>
                            <wp:docPr id="12" name="Picture 12" descr="A screenshot of a news articl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 descr="A screenshot of a news article&#10;&#10;Description automatically generated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89920" cy="240057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D4293">
        <w:rPr>
          <w:rFonts w:cstheme="minorHAnsi"/>
          <w:noProof/>
          <w:kern w:val="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543451" wp14:editId="333168AB">
                <wp:simplePos x="0" y="0"/>
                <wp:positionH relativeFrom="column">
                  <wp:posOffset>495300</wp:posOffset>
                </wp:positionH>
                <wp:positionV relativeFrom="paragraph">
                  <wp:posOffset>95250</wp:posOffset>
                </wp:positionV>
                <wp:extent cx="3667125" cy="241935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7125" cy="2419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1C4477" w14:textId="09B32428" w:rsidR="00D57A44" w:rsidRPr="00710482" w:rsidRDefault="00D57A44" w:rsidP="00D57A4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10482">
                              <w:rPr>
                                <w:sz w:val="24"/>
                                <w:szCs w:val="24"/>
                              </w:rPr>
                              <w:t xml:space="preserve">Lucy is a trainee doctor.                                                   </w:t>
                            </w:r>
                          </w:p>
                          <w:p w14:paraId="3BDA1033" w14:textId="2219747C" w:rsidR="00D57A44" w:rsidRPr="00710482" w:rsidRDefault="00D57A44" w:rsidP="00D57A4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10482">
                              <w:rPr>
                                <w:sz w:val="24"/>
                                <w:szCs w:val="24"/>
                              </w:rPr>
                              <w:t xml:space="preserve">She has been feeling very stressed due to the combined pressures of working and studying which involves spending long hours in the hospital and revising in the evening. </w:t>
                            </w:r>
                          </w:p>
                          <w:p w14:paraId="268CEBDA" w14:textId="77777777" w:rsidR="00710482" w:rsidRPr="00710482" w:rsidRDefault="00D57A44" w:rsidP="00D57A4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10482">
                              <w:rPr>
                                <w:sz w:val="24"/>
                                <w:szCs w:val="24"/>
                              </w:rPr>
                              <w:t xml:space="preserve">She was desperate to have a couple of weeks off work. She had seen videos of young people using orange juice to fake a positive COVID-19 lateral flow test. </w:t>
                            </w:r>
                          </w:p>
                          <w:p w14:paraId="39304247" w14:textId="0C57BE68" w:rsidR="00D57A44" w:rsidRPr="00710482" w:rsidRDefault="00D57A44" w:rsidP="00D57A4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10482">
                              <w:rPr>
                                <w:sz w:val="24"/>
                                <w:szCs w:val="24"/>
                              </w:rPr>
                              <w:t xml:space="preserve">Lucy managed to produce a fake positive test result which allowed her to stay off work for a week.   </w:t>
                            </w:r>
                          </w:p>
                          <w:p w14:paraId="010A1845" w14:textId="77777777" w:rsidR="00D57A44" w:rsidRDefault="00D57A4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43451" id="Text Box 7" o:spid="_x0000_s1028" type="#_x0000_t202" style="position:absolute;margin-left:39pt;margin-top:7.5pt;width:288.75pt;height:19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" fillcolor="white [3201]" strokeweight=".5pt">
                <v:textbox>
                  <w:txbxContent>
                    <w:p w14:paraId="6B1C4477" w14:textId="09B32428" w:rsidR="00D57A44" w:rsidRPr="00710482" w:rsidRDefault="00D57A44" w:rsidP="00D57A44">
                      <w:pPr>
                        <w:rPr>
                          <w:sz w:val="24"/>
                          <w:szCs w:val="24"/>
                        </w:rPr>
                      </w:pPr>
                      <w:r w:rsidRPr="00710482">
                        <w:rPr>
                          <w:sz w:val="24"/>
                          <w:szCs w:val="24"/>
                        </w:rPr>
                        <w:t xml:space="preserve">Lucy is a trainee doctor.                                                   </w:t>
                      </w:r>
                    </w:p>
                    <w:p w14:paraId="3BDA1033" w14:textId="2219747C" w:rsidR="00D57A44" w:rsidRPr="00710482" w:rsidRDefault="00D57A44" w:rsidP="00D57A44">
                      <w:pPr>
                        <w:rPr>
                          <w:sz w:val="24"/>
                          <w:szCs w:val="24"/>
                        </w:rPr>
                      </w:pPr>
                      <w:r w:rsidRPr="00710482">
                        <w:rPr>
                          <w:sz w:val="24"/>
                          <w:szCs w:val="24"/>
                        </w:rPr>
                        <w:t xml:space="preserve">She has been feeling very stressed due to the combined pressures of working and studying which involves spending long hours in the hospital and revising in the evening. </w:t>
                      </w:r>
                    </w:p>
                    <w:p w14:paraId="268CEBDA" w14:textId="77777777" w:rsidR="00710482" w:rsidRPr="00710482" w:rsidRDefault="00D57A44" w:rsidP="00D57A44">
                      <w:pPr>
                        <w:rPr>
                          <w:sz w:val="24"/>
                          <w:szCs w:val="24"/>
                        </w:rPr>
                      </w:pPr>
                      <w:r w:rsidRPr="00710482">
                        <w:rPr>
                          <w:sz w:val="24"/>
                          <w:szCs w:val="24"/>
                        </w:rPr>
                        <w:t xml:space="preserve">She was desperate to have a couple of weeks off work. She had seen videos of young people using orange juice to fake a positive COVID-19 lateral flow test. </w:t>
                      </w:r>
                    </w:p>
                    <w:p w14:paraId="39304247" w14:textId="0C57BE68" w:rsidR="00D57A44" w:rsidRPr="00710482" w:rsidRDefault="00D57A44" w:rsidP="00D57A44">
                      <w:pPr>
                        <w:rPr>
                          <w:sz w:val="24"/>
                          <w:szCs w:val="24"/>
                        </w:rPr>
                      </w:pPr>
                      <w:r w:rsidRPr="00710482">
                        <w:rPr>
                          <w:sz w:val="24"/>
                          <w:szCs w:val="24"/>
                        </w:rPr>
                        <w:t xml:space="preserve">Lucy managed to produce a fake positive test result which allowed her to stay off work for a week.   </w:t>
                      </w:r>
                    </w:p>
                    <w:p w14:paraId="010A1845" w14:textId="77777777" w:rsidR="00D57A44" w:rsidRDefault="00D57A44"/>
                  </w:txbxContent>
                </v:textbox>
              </v:shape>
            </w:pict>
          </mc:Fallback>
        </mc:AlternateContent>
      </w:r>
    </w:p>
    <w:p w14:paraId="2157A029" w14:textId="2781A31C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39A80AE1" w14:textId="326BF905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7EB6263D" w14:textId="4C91F6A0" w:rsidR="0092360E" w:rsidRPr="009D4293" w:rsidRDefault="0092360E" w:rsidP="00C1477B">
      <w:pPr>
        <w:suppressAutoHyphens/>
        <w:spacing w:line="480" w:lineRule="auto"/>
        <w:contextualSpacing/>
        <w:rPr>
          <w:rFonts w:cstheme="minorHAnsi"/>
          <w:kern w:val="2"/>
        </w:rPr>
      </w:pPr>
    </w:p>
    <w:p w14:paraId="2964A5D8" w14:textId="534F8759" w:rsidR="0092360E" w:rsidRPr="009D4293" w:rsidRDefault="0092360E" w:rsidP="00C1477B">
      <w:pPr>
        <w:suppressAutoHyphens/>
      </w:pPr>
    </w:p>
    <w:p w14:paraId="4BF78563" w14:textId="6B5A9B14" w:rsidR="0092360E" w:rsidRPr="009D4293" w:rsidRDefault="0092360E" w:rsidP="00C1477B">
      <w:pPr>
        <w:suppressAutoHyphens/>
      </w:pPr>
    </w:p>
    <w:p w14:paraId="465C0F23" w14:textId="77777777" w:rsidR="003E1703" w:rsidRPr="009D4293" w:rsidRDefault="003E1703" w:rsidP="00C1477B">
      <w:pPr>
        <w:suppressAutoHyphens/>
      </w:pPr>
    </w:p>
    <w:p w14:paraId="1BF2A2CB" w14:textId="77777777" w:rsidR="00CC5F62" w:rsidRPr="009D4293" w:rsidRDefault="00CC5F62" w:rsidP="00C1477B">
      <w:pPr>
        <w:suppressAutoHyphens/>
        <w:spacing w:after="0" w:line="240" w:lineRule="auto"/>
        <w:jc w:val="both"/>
      </w:pPr>
    </w:p>
    <w:p w14:paraId="5351FBE9" w14:textId="77777777" w:rsidR="00CC5F62" w:rsidRPr="009D4293" w:rsidRDefault="00CC5F62" w:rsidP="00C1477B">
      <w:pPr>
        <w:suppressAutoHyphens/>
        <w:spacing w:after="0" w:line="240" w:lineRule="auto"/>
        <w:jc w:val="both"/>
      </w:pPr>
    </w:p>
    <w:p w14:paraId="4A24A35F" w14:textId="77777777" w:rsidR="00CC5F62" w:rsidRPr="009D4293" w:rsidRDefault="00CC5F62" w:rsidP="00C1477B">
      <w:pPr>
        <w:suppressAutoHyphens/>
        <w:spacing w:after="0" w:line="240" w:lineRule="auto"/>
        <w:jc w:val="both"/>
      </w:pPr>
    </w:p>
    <w:p w14:paraId="4BA36FC5" w14:textId="0B39F97B" w:rsidR="00C874B3" w:rsidRPr="009D4293" w:rsidRDefault="00C874B3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  <w:r w:rsidRPr="009D4293">
        <w:rPr>
          <w:sz w:val="24"/>
          <w:szCs w:val="24"/>
        </w:rPr>
        <w:t xml:space="preserve">Figure S2. Vignette representing the falsification behaviour </w:t>
      </w:r>
      <w:r w:rsidRPr="009D4293">
        <w:rPr>
          <w:i/>
          <w:iCs/>
          <w:sz w:val="24"/>
          <w:szCs w:val="24"/>
        </w:rPr>
        <w:t>B</w:t>
      </w:r>
      <w:r w:rsidRPr="009D4293">
        <w:rPr>
          <w:sz w:val="24"/>
          <w:szCs w:val="24"/>
        </w:rPr>
        <w:t xml:space="preserve">: </w:t>
      </w:r>
      <w:r w:rsidRPr="009D4293">
        <w:rPr>
          <w:rFonts w:cstheme="minorHAnsi"/>
          <w:sz w:val="24"/>
          <w:szCs w:val="24"/>
        </w:rPr>
        <w:t xml:space="preserve">Reporting a positive test after having produced a fake positive test </w:t>
      </w:r>
    </w:p>
    <w:p w14:paraId="000C9E76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40FABB6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744CCA47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896855B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19D27689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156FC143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7FA72A0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3EEDE37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6813578B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5ED06BB0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71805095" w14:textId="77777777" w:rsidR="00CC5F62" w:rsidRPr="009D4293" w:rsidRDefault="00CC5F62" w:rsidP="00C1477B">
      <w:pPr>
        <w:suppressAutoHyphens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5EFA84A1" w14:textId="77777777" w:rsidR="00710482" w:rsidRPr="009D4293" w:rsidRDefault="00710482" w:rsidP="00C1477B">
      <w:pPr>
        <w:suppressAutoHyphens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7AE5EEDA" w14:textId="77777777" w:rsidR="00710482" w:rsidRPr="009D4293" w:rsidRDefault="00710482" w:rsidP="00C1477B">
      <w:pPr>
        <w:suppressAutoHyphens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4E1E5FB3" w14:textId="77777777" w:rsidR="00CC5F62" w:rsidRPr="009D4293" w:rsidRDefault="00CC5F62" w:rsidP="00C1477B">
      <w:pPr>
        <w:suppressAutoHyphens/>
      </w:pPr>
    </w:p>
    <w:p w14:paraId="4EE1428E" w14:textId="0A046EDD" w:rsidR="00C874B3" w:rsidRPr="009D4293" w:rsidRDefault="00C80E4A" w:rsidP="00C1477B">
      <w:pPr>
        <w:suppressAutoHyphens/>
      </w:pPr>
      <w:r w:rsidRPr="009D429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D6D0DF" wp14:editId="4F094D2D">
                <wp:simplePos x="0" y="0"/>
                <wp:positionH relativeFrom="column">
                  <wp:posOffset>457200</wp:posOffset>
                </wp:positionH>
                <wp:positionV relativeFrom="paragraph">
                  <wp:posOffset>180975</wp:posOffset>
                </wp:positionV>
                <wp:extent cx="4076700" cy="2524125"/>
                <wp:effectExtent l="0" t="0" r="19050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0" cy="2524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A9C10C" w14:textId="3E9DABD8" w:rsidR="00ED443A" w:rsidRDefault="00ED443A" w:rsidP="00ED443A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Sam was getting ready to go to a music concert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where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 his </w:t>
                            </w:r>
                            <w:r w:rsidR="00C80E4A">
                              <w:rPr>
                                <w:sz w:val="24"/>
                                <w:szCs w:val="24"/>
                              </w:rPr>
                              <w:t xml:space="preserve">                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>favourite ban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were performing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7D5F9916" w14:textId="0CD65B52" w:rsidR="00ED443A" w:rsidRDefault="00ED443A" w:rsidP="00ED443A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Just as he was about to leave, his best mate Bob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ang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 to remind him that entry to the concert venue required proof of a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recent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negativ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lateral flow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test. </w:t>
                            </w:r>
                          </w:p>
                          <w:p w14:paraId="5780D5E1" w14:textId="77777777" w:rsidR="00ED443A" w:rsidRDefault="00ED443A" w:rsidP="00ED443A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am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did not have any test kits at home. </w:t>
                            </w:r>
                          </w:p>
                          <w:p w14:paraId="230CD1A5" w14:textId="361D0830" w:rsidR="00ED443A" w:rsidRDefault="00ED443A" w:rsidP="00ED443A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To help out his friend, Bob shared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he number of a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>test stri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p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from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>test pack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he was using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 xml:space="preserve"> so that Sam could register it as a negative tes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result</w:t>
                            </w:r>
                            <w:r w:rsidRPr="006F0E88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02B496F7" w14:textId="77777777" w:rsidR="00CC5F62" w:rsidRDefault="00CC5F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6D0DF" id="Text Box 14" o:spid="_x0000_s1029" type="#_x0000_t202" style="position:absolute;margin-left:36pt;margin-top:14.25pt;width:321pt;height:19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" fillcolor="white [3201]" strokeweight=".5pt">
                <v:textbox>
                  <w:txbxContent>
                    <w:p w14:paraId="1AA9C10C" w14:textId="3E9DABD8" w:rsidR="00ED443A" w:rsidRDefault="00ED443A" w:rsidP="00ED443A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  <w:r w:rsidRPr="006F0E88">
                        <w:rPr>
                          <w:sz w:val="24"/>
                          <w:szCs w:val="24"/>
                        </w:rPr>
                        <w:t xml:space="preserve">Sam was getting ready to go to a music concert </w:t>
                      </w:r>
                      <w:r>
                        <w:rPr>
                          <w:sz w:val="24"/>
                          <w:szCs w:val="24"/>
                        </w:rPr>
                        <w:t>where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 his </w:t>
                      </w:r>
                      <w:r w:rsidR="00C80E4A">
                        <w:rPr>
                          <w:sz w:val="24"/>
                          <w:szCs w:val="24"/>
                        </w:rPr>
                        <w:t xml:space="preserve">                 </w:t>
                      </w:r>
                      <w:r w:rsidRPr="006F0E88">
                        <w:rPr>
                          <w:sz w:val="24"/>
                          <w:szCs w:val="24"/>
                        </w:rPr>
                        <w:t>favourite band</w:t>
                      </w:r>
                      <w:r>
                        <w:rPr>
                          <w:sz w:val="24"/>
                          <w:szCs w:val="24"/>
                        </w:rPr>
                        <w:t xml:space="preserve"> were performing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. </w:t>
                      </w:r>
                    </w:p>
                    <w:p w14:paraId="7D5F9916" w14:textId="0CD65B52" w:rsidR="00ED443A" w:rsidRDefault="00ED443A" w:rsidP="00ED443A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  <w:r w:rsidRPr="006F0E88">
                        <w:rPr>
                          <w:sz w:val="24"/>
                          <w:szCs w:val="24"/>
                        </w:rPr>
                        <w:t xml:space="preserve">Just as he was about to leave, his best mate Bob </w:t>
                      </w:r>
                      <w:r>
                        <w:rPr>
                          <w:sz w:val="24"/>
                          <w:szCs w:val="24"/>
                        </w:rPr>
                        <w:t>rang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 to remind him that entry to the concert venue required proof of a </w:t>
                      </w:r>
                      <w:r>
                        <w:rPr>
                          <w:sz w:val="24"/>
                          <w:szCs w:val="24"/>
                        </w:rPr>
                        <w:t xml:space="preserve">recent 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negative </w:t>
                      </w:r>
                      <w:r>
                        <w:rPr>
                          <w:sz w:val="24"/>
                          <w:szCs w:val="24"/>
                        </w:rPr>
                        <w:t xml:space="preserve">lateral flow 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test. </w:t>
                      </w:r>
                    </w:p>
                    <w:p w14:paraId="5780D5E1" w14:textId="77777777" w:rsidR="00ED443A" w:rsidRDefault="00ED443A" w:rsidP="00ED443A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am 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did not have any test kits at home. </w:t>
                      </w:r>
                    </w:p>
                    <w:p w14:paraId="230CD1A5" w14:textId="361D0830" w:rsidR="00ED443A" w:rsidRDefault="00ED443A" w:rsidP="00ED443A">
                      <w:pPr>
                        <w:spacing w:after="0" w:line="360" w:lineRule="auto"/>
                        <w:rPr>
                          <w:sz w:val="24"/>
                          <w:szCs w:val="24"/>
                        </w:rPr>
                      </w:pPr>
                      <w:r w:rsidRPr="006F0E88">
                        <w:rPr>
                          <w:sz w:val="24"/>
                          <w:szCs w:val="24"/>
                        </w:rPr>
                        <w:t xml:space="preserve">To help out his friend, Bob shared </w:t>
                      </w:r>
                      <w:r>
                        <w:rPr>
                          <w:sz w:val="24"/>
                          <w:szCs w:val="24"/>
                        </w:rPr>
                        <w:t xml:space="preserve">the number of a </w:t>
                      </w:r>
                      <w:r w:rsidRPr="006F0E88">
                        <w:rPr>
                          <w:sz w:val="24"/>
                          <w:szCs w:val="24"/>
                        </w:rPr>
                        <w:t>test stri</w:t>
                      </w:r>
                      <w:r>
                        <w:rPr>
                          <w:sz w:val="24"/>
                          <w:szCs w:val="24"/>
                        </w:rPr>
                        <w:t xml:space="preserve">p 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from </w:t>
                      </w:r>
                      <w:r>
                        <w:rPr>
                          <w:sz w:val="24"/>
                          <w:szCs w:val="24"/>
                        </w:rPr>
                        <w:t xml:space="preserve">the </w:t>
                      </w:r>
                      <w:r w:rsidRPr="006F0E88">
                        <w:rPr>
                          <w:sz w:val="24"/>
                          <w:szCs w:val="24"/>
                        </w:rPr>
                        <w:t>test pack</w:t>
                      </w:r>
                      <w:r>
                        <w:rPr>
                          <w:sz w:val="24"/>
                          <w:szCs w:val="24"/>
                        </w:rPr>
                        <w:t xml:space="preserve"> he was using</w:t>
                      </w:r>
                      <w:r w:rsidRPr="006F0E88">
                        <w:rPr>
                          <w:sz w:val="24"/>
                          <w:szCs w:val="24"/>
                        </w:rPr>
                        <w:t xml:space="preserve"> so that Sam could register it as a negative test</w:t>
                      </w:r>
                      <w:r>
                        <w:rPr>
                          <w:sz w:val="24"/>
                          <w:szCs w:val="24"/>
                        </w:rPr>
                        <w:t xml:space="preserve"> result</w:t>
                      </w:r>
                      <w:r w:rsidRPr="006F0E88">
                        <w:rPr>
                          <w:sz w:val="24"/>
                          <w:szCs w:val="24"/>
                        </w:rPr>
                        <w:t>.</w:t>
                      </w:r>
                    </w:p>
                    <w:p w14:paraId="02B496F7" w14:textId="77777777" w:rsidR="00CC5F62" w:rsidRDefault="00CC5F62"/>
                  </w:txbxContent>
                </v:textbox>
              </v:shape>
            </w:pict>
          </mc:Fallback>
        </mc:AlternateContent>
      </w:r>
      <w:r w:rsidR="00ED443A" w:rsidRPr="009D4293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9FBFBA8" wp14:editId="727B83A5">
                <wp:simplePos x="0" y="0"/>
                <wp:positionH relativeFrom="column">
                  <wp:posOffset>409575</wp:posOffset>
                </wp:positionH>
                <wp:positionV relativeFrom="paragraph">
                  <wp:posOffset>114300</wp:posOffset>
                </wp:positionV>
                <wp:extent cx="6734175" cy="2647950"/>
                <wp:effectExtent l="0" t="0" r="28575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4175" cy="2647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3AAC5" w14:textId="0942460D" w:rsidR="00710482" w:rsidRDefault="00C80E4A">
                            <w:r>
                              <w:t xml:space="preserve">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8F8391F" wp14:editId="2A206590">
                                  <wp:extent cx="1990725" cy="2513878"/>
                                  <wp:effectExtent l="0" t="0" r="0" b="1270"/>
                                  <wp:docPr id="15" name="Picture 15" descr="A screenshot of a social media pos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Picture 15" descr="A screenshot of a social media pos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92165" cy="251569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BFBA8" id="_x0000_s1030" type="#_x0000_t202" style="position:absolute;margin-left:32.25pt;margin-top:9pt;width:530.25pt;height:208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">
                <v:textbox>
                  <w:txbxContent>
                    <w:p w14:paraId="6223AAC5" w14:textId="0942460D" w:rsidR="00710482" w:rsidRDefault="00C80E4A">
                      <w:r>
                        <w:t xml:space="preserve">                                                                                                                                  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8F8391F" wp14:editId="2A206590">
                            <wp:extent cx="1990725" cy="2513878"/>
                            <wp:effectExtent l="0" t="0" r="0" b="1270"/>
                            <wp:docPr id="15" name="Picture 15" descr="A screenshot of a social media pos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Picture 15" descr="A screenshot of a social media post&#10;&#10;Description automatically generated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92165" cy="251569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812861" w14:textId="5EFDD3A1" w:rsidR="00710482" w:rsidRPr="009D4293" w:rsidRDefault="00710482" w:rsidP="00C1477B">
      <w:pPr>
        <w:suppressAutoHyphens/>
      </w:pPr>
    </w:p>
    <w:p w14:paraId="480AE586" w14:textId="77777777" w:rsidR="00710482" w:rsidRPr="009D4293" w:rsidRDefault="00710482" w:rsidP="00C1477B">
      <w:pPr>
        <w:suppressAutoHyphens/>
      </w:pPr>
    </w:p>
    <w:p w14:paraId="5DEB3B80" w14:textId="77777777" w:rsidR="00710482" w:rsidRPr="009D4293" w:rsidRDefault="00710482" w:rsidP="00C1477B">
      <w:pPr>
        <w:suppressAutoHyphens/>
      </w:pPr>
    </w:p>
    <w:p w14:paraId="26CAD825" w14:textId="77777777" w:rsidR="00710482" w:rsidRPr="009D4293" w:rsidRDefault="00710482" w:rsidP="00C1477B">
      <w:pPr>
        <w:suppressAutoHyphens/>
      </w:pPr>
    </w:p>
    <w:p w14:paraId="0A43878C" w14:textId="77777777" w:rsidR="00710482" w:rsidRPr="009D4293" w:rsidRDefault="00710482" w:rsidP="00C1477B">
      <w:pPr>
        <w:suppressAutoHyphens/>
      </w:pPr>
    </w:p>
    <w:p w14:paraId="1A4139C0" w14:textId="77777777" w:rsidR="00710482" w:rsidRPr="009D4293" w:rsidRDefault="00710482" w:rsidP="00C1477B">
      <w:pPr>
        <w:suppressAutoHyphens/>
      </w:pPr>
    </w:p>
    <w:p w14:paraId="6FA0339F" w14:textId="77777777" w:rsidR="00710482" w:rsidRPr="009D4293" w:rsidRDefault="00710482" w:rsidP="00C1477B">
      <w:pPr>
        <w:suppressAutoHyphens/>
      </w:pPr>
    </w:p>
    <w:p w14:paraId="673C5CED" w14:textId="77777777" w:rsidR="00710482" w:rsidRPr="009D4293" w:rsidRDefault="00710482" w:rsidP="00C1477B">
      <w:pPr>
        <w:suppressAutoHyphens/>
      </w:pPr>
    </w:p>
    <w:p w14:paraId="05F55BF9" w14:textId="77777777" w:rsidR="00CC5F62" w:rsidRPr="009D4293" w:rsidRDefault="00CC5F62" w:rsidP="00C1477B">
      <w:pPr>
        <w:suppressAutoHyphens/>
        <w:spacing w:after="0"/>
      </w:pPr>
    </w:p>
    <w:p w14:paraId="0B7EF312" w14:textId="77777777" w:rsidR="00CC5F62" w:rsidRPr="009D4293" w:rsidRDefault="00CC5F62" w:rsidP="00C1477B">
      <w:pPr>
        <w:suppressAutoHyphens/>
        <w:spacing w:after="0"/>
      </w:pPr>
    </w:p>
    <w:p w14:paraId="2C72A5AA" w14:textId="77777777" w:rsidR="00406467" w:rsidRPr="009D4293" w:rsidRDefault="00710482" w:rsidP="00C1477B">
      <w:pPr>
        <w:suppressAutoHyphens/>
        <w:spacing w:after="0"/>
        <w:rPr>
          <w:rFonts w:cstheme="minorHAnsi"/>
        </w:rPr>
      </w:pPr>
      <w:r w:rsidRPr="009D4293">
        <w:t xml:space="preserve">Figure S3. </w:t>
      </w:r>
      <w:r w:rsidR="00CC5F62" w:rsidRPr="009D4293">
        <w:rPr>
          <w:sz w:val="24"/>
          <w:szCs w:val="24"/>
        </w:rPr>
        <w:t xml:space="preserve">Vignette representing the falsification behaviour </w:t>
      </w:r>
      <w:r w:rsidR="00CC5F62" w:rsidRPr="009D4293">
        <w:rPr>
          <w:i/>
          <w:iCs/>
          <w:sz w:val="24"/>
          <w:szCs w:val="24"/>
        </w:rPr>
        <w:t xml:space="preserve">C: </w:t>
      </w:r>
      <w:r w:rsidRPr="009D4293">
        <w:rPr>
          <w:rFonts w:cstheme="minorHAnsi"/>
        </w:rPr>
        <w:t xml:space="preserve"> Sharing information of the Lateral Flow test </w:t>
      </w:r>
      <w:r w:rsidR="00ED443A" w:rsidRPr="009D4293">
        <w:rPr>
          <w:rFonts w:cstheme="minorHAnsi"/>
        </w:rPr>
        <w:t xml:space="preserve">(e.g., test strip </w:t>
      </w:r>
      <w:r w:rsidR="00406467" w:rsidRPr="009D4293">
        <w:rPr>
          <w:rFonts w:cstheme="minorHAnsi"/>
        </w:rPr>
        <w:t xml:space="preserve">number) </w:t>
      </w:r>
    </w:p>
    <w:p w14:paraId="6D8A3AB7" w14:textId="2CD94F8A" w:rsidR="00710482" w:rsidRPr="009D4293" w:rsidRDefault="00406467" w:rsidP="00C1477B">
      <w:pPr>
        <w:suppressAutoHyphens/>
        <w:spacing w:after="0"/>
        <w:rPr>
          <w:rFonts w:cstheme="minorHAnsi"/>
        </w:rPr>
      </w:pPr>
      <w:r w:rsidRPr="009D4293">
        <w:rPr>
          <w:rFonts w:cstheme="minorHAnsi"/>
        </w:rPr>
        <w:t xml:space="preserve">In </w:t>
      </w:r>
      <w:r w:rsidR="00710482" w:rsidRPr="009D4293">
        <w:rPr>
          <w:rFonts w:cstheme="minorHAnsi"/>
        </w:rPr>
        <w:t>order for someone else to report as their own</w:t>
      </w:r>
      <w:r w:rsidR="00CC5F62" w:rsidRPr="009D4293">
        <w:rPr>
          <w:rFonts w:cstheme="minorHAnsi"/>
        </w:rPr>
        <w:t>.</w:t>
      </w:r>
    </w:p>
    <w:p w14:paraId="2348730F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2A4731BD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63792EA6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755B6327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353A7416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53A6E6D6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24F87D43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110B0FA9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5BD1D898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6DFB9C4A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05F14062" w14:textId="77777777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35910A2A" w14:textId="7966A96D" w:rsidR="00C80E4A" w:rsidRPr="009D4293" w:rsidRDefault="00C80E4A" w:rsidP="00C1477B">
      <w:pPr>
        <w:suppressAutoHyphens/>
        <w:spacing w:after="0"/>
        <w:rPr>
          <w:rFonts w:cstheme="minorHAnsi"/>
        </w:rPr>
      </w:pPr>
    </w:p>
    <w:p w14:paraId="019DA110" w14:textId="4776143A" w:rsidR="00C80E4A" w:rsidRPr="009D4293" w:rsidRDefault="005D07EC" w:rsidP="00C1477B">
      <w:pPr>
        <w:suppressAutoHyphens/>
        <w:spacing w:after="0"/>
        <w:rPr>
          <w:rFonts w:cstheme="minorHAnsi"/>
        </w:rPr>
      </w:pPr>
      <w:r w:rsidRPr="009D429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71463E" wp14:editId="1905A691">
                <wp:simplePos x="0" y="0"/>
                <wp:positionH relativeFrom="column">
                  <wp:posOffset>323850</wp:posOffset>
                </wp:positionH>
                <wp:positionV relativeFrom="paragraph">
                  <wp:posOffset>177800</wp:posOffset>
                </wp:positionV>
                <wp:extent cx="4676775" cy="2609850"/>
                <wp:effectExtent l="0" t="0" r="28575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6775" cy="2609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5F339B" w14:textId="77777777" w:rsidR="00C80E4A" w:rsidRDefault="00C80E4A" w:rsidP="00C80E4A">
                            <w:pPr>
                              <w:spacing w:after="0"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Jan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works for a small company. </w:t>
                            </w:r>
                          </w:p>
                          <w:p w14:paraId="744B8112" w14:textId="77777777" w:rsidR="00C80E4A" w:rsidRDefault="00C80E4A" w:rsidP="00C80E4A">
                            <w:pPr>
                              <w:spacing w:after="0"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For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past several weeks sh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has been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 taking extra shifts to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build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 up her savings. </w:t>
                            </w:r>
                          </w:p>
                          <w:p w14:paraId="0FA37F7C" w14:textId="26A4EC4E" w:rsidR="00C80E4A" w:rsidRDefault="00C80E4A" w:rsidP="00C80E4A">
                            <w:pPr>
                              <w:spacing w:after="0"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Jane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is required to register a negative test result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before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 each shift.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ecently, o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ne of her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olleagues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who has no symptoms has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>tested positiv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and has been asked to self-isolate and report to work only after she tests negative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0E5E79EA" w14:textId="77777777" w:rsidR="00C80E4A" w:rsidRDefault="00C80E4A" w:rsidP="00C80E4A">
                            <w:pPr>
                              <w:spacing w:after="0"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804D04">
                              <w:rPr>
                                <w:sz w:val="24"/>
                                <w:szCs w:val="24"/>
                              </w:rPr>
                              <w:t>Jan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has no symptoms but is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worried that if sh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oo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>test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positive, she will need to self-isolat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for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>at least a week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and not be able to work. </w:t>
                            </w:r>
                          </w:p>
                          <w:p w14:paraId="5AE41C33" w14:textId="77777777" w:rsidR="005D07EC" w:rsidRDefault="005D07EC" w:rsidP="005D07EC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5F225217" w14:textId="2374F4C8" w:rsidR="00C80E4A" w:rsidRDefault="00C80E4A" w:rsidP="00C80E4A">
                            <w:pPr>
                              <w:spacing w:after="0"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Jane is concerned about loss of income and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>decid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to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>egister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 xml:space="preserve">a negative test without actually doing the test and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goes in</w:t>
                            </w:r>
                            <w:r w:rsidRPr="00804D04">
                              <w:rPr>
                                <w:sz w:val="24"/>
                                <w:szCs w:val="24"/>
                              </w:rPr>
                              <w:t>to work.</w:t>
                            </w:r>
                          </w:p>
                          <w:p w14:paraId="65C5C197" w14:textId="77777777" w:rsidR="00C80E4A" w:rsidRDefault="00C80E4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1463E" id="Text Box 17" o:spid="_x0000_s1031" type="#_x0000_t202" style="position:absolute;margin-left:25.5pt;margin-top:14pt;width:368.25pt;height:205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" fillcolor="white [3201]" strokeweight=".5pt">
                <v:textbox>
                  <w:txbxContent>
                    <w:p w14:paraId="195F339B" w14:textId="77777777" w:rsidR="00C80E4A" w:rsidRDefault="00C80E4A" w:rsidP="00C80E4A">
                      <w:pPr>
                        <w:spacing w:after="0" w:line="276" w:lineRule="auto"/>
                        <w:rPr>
                          <w:sz w:val="24"/>
                          <w:szCs w:val="24"/>
                        </w:rPr>
                      </w:pPr>
                      <w:r w:rsidRPr="00804D04">
                        <w:rPr>
                          <w:sz w:val="24"/>
                          <w:szCs w:val="24"/>
                        </w:rPr>
                        <w:t xml:space="preserve">Jane </w:t>
                      </w:r>
                      <w:r>
                        <w:rPr>
                          <w:sz w:val="24"/>
                          <w:szCs w:val="24"/>
                        </w:rPr>
                        <w:t xml:space="preserve">works for a small company. </w:t>
                      </w:r>
                    </w:p>
                    <w:p w14:paraId="744B8112" w14:textId="77777777" w:rsidR="00C80E4A" w:rsidRDefault="00C80E4A" w:rsidP="00C80E4A">
                      <w:pPr>
                        <w:spacing w:after="0" w:line="276" w:lineRule="auto"/>
                        <w:rPr>
                          <w:sz w:val="24"/>
                          <w:szCs w:val="24"/>
                        </w:rPr>
                      </w:pPr>
                      <w:r w:rsidRPr="00804D04">
                        <w:rPr>
                          <w:sz w:val="24"/>
                          <w:szCs w:val="24"/>
                        </w:rPr>
                        <w:t xml:space="preserve">For </w:t>
                      </w:r>
                      <w:r>
                        <w:rPr>
                          <w:sz w:val="24"/>
                          <w:szCs w:val="24"/>
                        </w:rPr>
                        <w:t xml:space="preserve">the 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past several weeks she </w:t>
                      </w:r>
                      <w:r>
                        <w:rPr>
                          <w:sz w:val="24"/>
                          <w:szCs w:val="24"/>
                        </w:rPr>
                        <w:t>has been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 taking extra shifts to </w:t>
                      </w:r>
                      <w:r>
                        <w:rPr>
                          <w:sz w:val="24"/>
                          <w:szCs w:val="24"/>
                        </w:rPr>
                        <w:t>build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 up her savings. </w:t>
                      </w:r>
                    </w:p>
                    <w:p w14:paraId="0FA37F7C" w14:textId="26A4EC4E" w:rsidR="00C80E4A" w:rsidRDefault="00C80E4A" w:rsidP="00C80E4A">
                      <w:pPr>
                        <w:spacing w:after="0" w:line="276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Jane 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is required to register a negative test result </w:t>
                      </w:r>
                      <w:r>
                        <w:rPr>
                          <w:sz w:val="24"/>
                          <w:szCs w:val="24"/>
                        </w:rPr>
                        <w:t>before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 each shift. </w:t>
                      </w:r>
                      <w:r>
                        <w:rPr>
                          <w:sz w:val="24"/>
                          <w:szCs w:val="24"/>
                        </w:rPr>
                        <w:t>Recently, o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ne of her </w:t>
                      </w:r>
                      <w:r>
                        <w:rPr>
                          <w:sz w:val="24"/>
                          <w:szCs w:val="24"/>
                        </w:rPr>
                        <w:t>colleagues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 xml:space="preserve">who has no symptoms has </w:t>
                      </w:r>
                      <w:r w:rsidRPr="00804D04">
                        <w:rPr>
                          <w:sz w:val="24"/>
                          <w:szCs w:val="24"/>
                        </w:rPr>
                        <w:t>tested positive</w:t>
                      </w:r>
                      <w:r>
                        <w:rPr>
                          <w:sz w:val="24"/>
                          <w:szCs w:val="24"/>
                        </w:rPr>
                        <w:t xml:space="preserve"> and has been asked to self-isolate and report to work only after she tests negative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. </w:t>
                      </w:r>
                    </w:p>
                    <w:p w14:paraId="0E5E79EA" w14:textId="77777777" w:rsidR="00C80E4A" w:rsidRDefault="00C80E4A" w:rsidP="00C80E4A">
                      <w:pPr>
                        <w:spacing w:after="0" w:line="276" w:lineRule="auto"/>
                        <w:rPr>
                          <w:sz w:val="24"/>
                          <w:szCs w:val="24"/>
                        </w:rPr>
                      </w:pPr>
                      <w:r w:rsidRPr="00804D04">
                        <w:rPr>
                          <w:sz w:val="24"/>
                          <w:szCs w:val="24"/>
                        </w:rPr>
                        <w:t>Jane</w:t>
                      </w:r>
                      <w:r>
                        <w:rPr>
                          <w:sz w:val="24"/>
                          <w:szCs w:val="24"/>
                        </w:rPr>
                        <w:t xml:space="preserve"> has no symptoms but is 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worried that if she </w:t>
                      </w:r>
                      <w:r>
                        <w:rPr>
                          <w:sz w:val="24"/>
                          <w:szCs w:val="24"/>
                        </w:rPr>
                        <w:t xml:space="preserve">too </w:t>
                      </w:r>
                      <w:r w:rsidRPr="00804D04">
                        <w:rPr>
                          <w:sz w:val="24"/>
                          <w:szCs w:val="24"/>
                        </w:rPr>
                        <w:t>tests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positive, she will need to self-isolate </w:t>
                      </w:r>
                      <w:r>
                        <w:rPr>
                          <w:sz w:val="24"/>
                          <w:szCs w:val="24"/>
                        </w:rPr>
                        <w:t xml:space="preserve">for </w:t>
                      </w:r>
                      <w:r w:rsidRPr="00804D04">
                        <w:rPr>
                          <w:sz w:val="24"/>
                          <w:szCs w:val="24"/>
                        </w:rPr>
                        <w:t>at least a week</w:t>
                      </w:r>
                      <w:r>
                        <w:rPr>
                          <w:sz w:val="24"/>
                          <w:szCs w:val="24"/>
                        </w:rPr>
                        <w:t xml:space="preserve"> and not be able to work. </w:t>
                      </w:r>
                    </w:p>
                    <w:p w14:paraId="5AE41C33" w14:textId="77777777" w:rsidR="005D07EC" w:rsidRDefault="005D07EC" w:rsidP="005D07EC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  <w:p w14:paraId="5F225217" w14:textId="2374F4C8" w:rsidR="00C80E4A" w:rsidRDefault="00C80E4A" w:rsidP="00C80E4A">
                      <w:pPr>
                        <w:spacing w:after="0" w:line="276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Jane is concerned about loss of income and </w:t>
                      </w:r>
                      <w:r w:rsidRPr="00804D04">
                        <w:rPr>
                          <w:sz w:val="24"/>
                          <w:szCs w:val="24"/>
                        </w:rPr>
                        <w:t>decides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to </w:t>
                      </w:r>
                      <w:r>
                        <w:rPr>
                          <w:sz w:val="24"/>
                          <w:szCs w:val="24"/>
                        </w:rPr>
                        <w:t>r</w:t>
                      </w:r>
                      <w:r w:rsidRPr="00804D04">
                        <w:rPr>
                          <w:sz w:val="24"/>
                          <w:szCs w:val="24"/>
                        </w:rPr>
                        <w:t>egister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804D04">
                        <w:rPr>
                          <w:sz w:val="24"/>
                          <w:szCs w:val="24"/>
                        </w:rPr>
                        <w:t xml:space="preserve">a negative test without actually doing the test and </w:t>
                      </w:r>
                      <w:r>
                        <w:rPr>
                          <w:sz w:val="24"/>
                          <w:szCs w:val="24"/>
                        </w:rPr>
                        <w:t>goes in</w:t>
                      </w:r>
                      <w:r w:rsidRPr="00804D04">
                        <w:rPr>
                          <w:sz w:val="24"/>
                          <w:szCs w:val="24"/>
                        </w:rPr>
                        <w:t>to work.</w:t>
                      </w:r>
                    </w:p>
                    <w:p w14:paraId="65C5C197" w14:textId="77777777" w:rsidR="00C80E4A" w:rsidRDefault="00C80E4A"/>
                  </w:txbxContent>
                </v:textbox>
              </v:shape>
            </w:pict>
          </mc:Fallback>
        </mc:AlternateContent>
      </w:r>
      <w:r w:rsidR="00146DA5" w:rsidRPr="009D4293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B8A1C99" wp14:editId="1F430291">
                <wp:simplePos x="0" y="0"/>
                <wp:positionH relativeFrom="column">
                  <wp:posOffset>228600</wp:posOffset>
                </wp:positionH>
                <wp:positionV relativeFrom="paragraph">
                  <wp:posOffset>101600</wp:posOffset>
                </wp:positionV>
                <wp:extent cx="7543800" cy="2752725"/>
                <wp:effectExtent l="0" t="0" r="19050" b="2857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0" cy="275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82B4DF" w14:textId="69E86658" w:rsidR="00C80E4A" w:rsidRDefault="00C80E4A">
                            <w:r>
                              <w:t xml:space="preserve">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CB2F4AB" wp14:editId="31A4DAE5">
                                  <wp:extent cx="2528013" cy="2428875"/>
                                  <wp:effectExtent l="0" t="0" r="5715" b="0"/>
                                  <wp:docPr id="18" name="Picture 18" descr="A screenshot of a computer scree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Picture 18" descr="A screenshot of a computer screen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28013" cy="2428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A1C99" id="_x0000_s1032" type="#_x0000_t202" style="position:absolute;margin-left:18pt;margin-top:8pt;width:594pt;height:216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">
                <v:textbox>
                  <w:txbxContent>
                    <w:p w14:paraId="4782B4DF" w14:textId="69E86658" w:rsidR="00C80E4A" w:rsidRDefault="00C80E4A">
                      <w:r>
                        <w:t xml:space="preserve">                                                                                                                                             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CB2F4AB" wp14:editId="31A4DAE5">
                            <wp:extent cx="2528013" cy="2428875"/>
                            <wp:effectExtent l="0" t="0" r="5715" b="0"/>
                            <wp:docPr id="18" name="Picture 18" descr="A screenshot of a computer screen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Picture 18" descr="A screenshot of a computer screen&#10;&#10;Description automatically generated"/>
                                    <pic:cNvPicPr/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28013" cy="2428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6DA5" w:rsidRPr="009D4293">
        <w:rPr>
          <w:rFonts w:cstheme="minorHAnsi"/>
        </w:rPr>
        <w:t xml:space="preserve">      </w:t>
      </w:r>
    </w:p>
    <w:p w14:paraId="2DA825D6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3BC0DC68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1CA0C1E3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12F9685D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075CFD58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7C900841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6F1EC1CA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55C7E82D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6360F333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683E8559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14573724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05E9B9CC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1CFD3784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05DC2888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5CEA009D" w14:textId="77777777" w:rsidR="00146DA5" w:rsidRPr="009D4293" w:rsidRDefault="00146DA5" w:rsidP="00C1477B">
      <w:pPr>
        <w:suppressAutoHyphens/>
        <w:spacing w:after="0"/>
        <w:rPr>
          <w:rFonts w:cstheme="minorHAnsi"/>
        </w:rPr>
      </w:pPr>
    </w:p>
    <w:p w14:paraId="7BD1C9A2" w14:textId="77777777" w:rsidR="005D07EC" w:rsidRPr="009D4293" w:rsidRDefault="00146DA5" w:rsidP="00C1477B">
      <w:pPr>
        <w:suppressAutoHyphens/>
        <w:spacing w:after="0"/>
        <w:rPr>
          <w:rFonts w:cstheme="minorHAnsi"/>
        </w:rPr>
      </w:pPr>
      <w:r w:rsidRPr="009D4293">
        <w:rPr>
          <w:rFonts w:cstheme="minorHAnsi"/>
        </w:rPr>
        <w:t xml:space="preserve">      </w:t>
      </w:r>
    </w:p>
    <w:p w14:paraId="15D7A699" w14:textId="2A4D8AC7" w:rsidR="00146DA5" w:rsidRPr="009D4293" w:rsidRDefault="00146DA5" w:rsidP="00C1477B">
      <w:pPr>
        <w:suppressAutoHyphens/>
        <w:spacing w:after="0"/>
        <w:rPr>
          <w:rFonts w:cstheme="minorHAnsi"/>
        </w:rPr>
      </w:pPr>
      <w:r w:rsidRPr="009D4293">
        <w:rPr>
          <w:rFonts w:cstheme="minorHAnsi"/>
        </w:rPr>
        <w:t xml:space="preserve"> Figure S4.</w:t>
      </w:r>
      <w:r w:rsidRPr="009D4293">
        <w:t xml:space="preserve"> </w:t>
      </w:r>
      <w:r w:rsidRPr="009D4293">
        <w:rPr>
          <w:sz w:val="24"/>
          <w:szCs w:val="24"/>
        </w:rPr>
        <w:t xml:space="preserve">Vignette representing the falsification behaviour </w:t>
      </w:r>
      <w:r w:rsidRPr="009D4293">
        <w:rPr>
          <w:i/>
          <w:iCs/>
          <w:sz w:val="24"/>
          <w:szCs w:val="24"/>
        </w:rPr>
        <w:t xml:space="preserve">D: </w:t>
      </w:r>
      <w:r w:rsidRPr="009D4293">
        <w:rPr>
          <w:rFonts w:cstheme="minorHAnsi"/>
        </w:rPr>
        <w:t>Reporting a negative test result without doing a test.</w:t>
      </w:r>
    </w:p>
    <w:p w14:paraId="00222B14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2EAAAE63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068ABA15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2091221A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7D42547D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27FB41FE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69B261B1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63BA8128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7AAFCF2E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760CFE87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2D930BD9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3E881670" w14:textId="77777777" w:rsidR="00BB7534" w:rsidRPr="009D4293" w:rsidRDefault="00BB7534" w:rsidP="00C1477B">
      <w:pPr>
        <w:suppressAutoHyphens/>
        <w:spacing w:after="0"/>
        <w:rPr>
          <w:rFonts w:cstheme="minorHAnsi"/>
        </w:rPr>
      </w:pPr>
    </w:p>
    <w:p w14:paraId="24A3CE9F" w14:textId="77777777" w:rsidR="00BB7534" w:rsidRPr="009D4293" w:rsidRDefault="00BB7534" w:rsidP="00BB7534">
      <w:pPr>
        <w:rPr>
          <w:rFonts w:cstheme="minorHAnsi"/>
        </w:rPr>
      </w:pPr>
    </w:p>
    <w:p w14:paraId="3B3A7165" w14:textId="77777777" w:rsidR="00BB7534" w:rsidRPr="009D4293" w:rsidRDefault="00BB7534" w:rsidP="00BB7534">
      <w:pPr>
        <w:spacing w:after="0" w:line="240" w:lineRule="auto"/>
        <w:contextualSpacing/>
        <w:rPr>
          <w:rFonts w:cstheme="minorHAnsi"/>
        </w:rPr>
      </w:pPr>
      <w:r w:rsidRPr="009D4293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8A0FAA1" wp14:editId="12BBC86F">
                <wp:simplePos x="0" y="0"/>
                <wp:positionH relativeFrom="margin">
                  <wp:posOffset>809625</wp:posOffset>
                </wp:positionH>
                <wp:positionV relativeFrom="paragraph">
                  <wp:posOffset>152400</wp:posOffset>
                </wp:positionV>
                <wp:extent cx="7077075" cy="4095750"/>
                <wp:effectExtent l="19050" t="1905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7075" cy="409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D33E0" w14:textId="77777777" w:rsidR="00BB7534" w:rsidRPr="0037538E" w:rsidRDefault="00BB7534" w:rsidP="00BB75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016"/>
                            </w:tblGrid>
                            <w:tr w:rsidR="00BB7534" w14:paraId="48342A03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021BF032" w14:textId="77777777" w:rsidR="00BB7534" w:rsidRPr="00191C7C" w:rsidRDefault="00BB7534" w:rsidP="000E4F52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Q 1. </w:t>
                                  </w:r>
                                  <w:r w:rsidRPr="00191C7C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 am very concerned about those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most </w:t>
                                  </w:r>
                                  <w:r w:rsidRPr="00191C7C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vulnerable to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coronavirus (COVID-19)</w:t>
                                  </w:r>
                                </w:p>
                                <w:p w14:paraId="04DA5D26" w14:textId="77777777" w:rsidR="00BB7534" w:rsidRDefault="00BB7534" w:rsidP="000E4F52">
                                  <w:pPr>
                                    <w:spacing w:line="120" w:lineRule="auto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</w:tr>
                            <w:tr w:rsidR="00BB7534" w14:paraId="7D5BA2B1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143C9032" w14:textId="77777777" w:rsidR="00BB7534" w:rsidRDefault="00BB7534" w:rsidP="000E4F52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727493EB" w14:textId="77777777" w:rsidR="00BB7534" w:rsidRPr="00F063FD" w:rsidRDefault="00BB7534" w:rsidP="000E4F52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754968239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035814681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122729952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815220489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167362675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</w:tbl>
                          <w:p w14:paraId="3F7D581D" w14:textId="77777777" w:rsidR="00BB7534" w:rsidRDefault="00BB7534" w:rsidP="00BB7534"/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016"/>
                            </w:tblGrid>
                            <w:tr w:rsidR="00BB7534" w14:paraId="1A3B394E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46AA1518" w14:textId="77777777" w:rsidR="00BB7534" w:rsidRPr="002007AA" w:rsidRDefault="00BB7534" w:rsidP="000E4F52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Q 2. </w:t>
                                  </w:r>
                                  <w:r w:rsidRPr="002007A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 feel compassion for those most vulnerable to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ronavirus (</w:t>
                                  </w:r>
                                  <w:r w:rsidRPr="002007A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VID-19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14:paraId="05F81B47" w14:textId="77777777" w:rsidR="00BB7534" w:rsidRPr="00191C7C" w:rsidRDefault="00BB7534" w:rsidP="000E4F52">
                                  <w:pPr>
                                    <w:spacing w:line="120" w:lineRule="auto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B7534" w14:paraId="1BD17687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6D1215E3" w14:textId="77777777" w:rsidR="00BB7534" w:rsidRDefault="00BB7534" w:rsidP="000E4F52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69DE9A47" w14:textId="77777777" w:rsidR="00BB7534" w:rsidRPr="00F063FD" w:rsidRDefault="00BB7534" w:rsidP="000E4F52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198842942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507179293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567138714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33744749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86558956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</w:tbl>
                          <w:p w14:paraId="4DBCDFA0" w14:textId="77777777" w:rsidR="00BB7534" w:rsidRDefault="00BB7534" w:rsidP="00BB7534"/>
                          <w:tbl>
                            <w:tblPr>
                              <w:tblStyle w:val="TableGrid"/>
                              <w:tblW w:w="906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067"/>
                            </w:tblGrid>
                            <w:tr w:rsidR="00BB7534" w14:paraId="4A6DCC6B" w14:textId="77777777" w:rsidTr="000B75B8">
                              <w:tc>
                                <w:tcPr>
                                  <w:tcW w:w="9067" w:type="dxa"/>
                                </w:tcPr>
                                <w:p w14:paraId="61DBDB02" w14:textId="77777777" w:rsidR="00BB7534" w:rsidRPr="002007AA" w:rsidRDefault="00BB7534" w:rsidP="00B067F7">
                                  <w:pPr>
                                    <w:spacing w:line="276" w:lineRule="auto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Q 3. </w:t>
                                  </w:r>
                                  <w:r w:rsidRPr="002007A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m quite moved by what could </w:t>
                                  </w:r>
                                  <w:r w:rsidRPr="002007A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happen to those most vulnerable to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ronavirus if they contract COVID-19</w:t>
                                  </w:r>
                                </w:p>
                              </w:tc>
                            </w:tr>
                            <w:tr w:rsidR="00BB7534" w14:paraId="60999D6D" w14:textId="77777777" w:rsidTr="000B75B8">
                              <w:tc>
                                <w:tcPr>
                                  <w:tcW w:w="9067" w:type="dxa"/>
                                </w:tcPr>
                                <w:p w14:paraId="714805E7" w14:textId="77777777" w:rsidR="00BB7534" w:rsidRDefault="00BB7534" w:rsidP="00B067F7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7317515F" w14:textId="77777777" w:rsidR="00BB7534" w:rsidRPr="00F063FD" w:rsidRDefault="00BB7534" w:rsidP="00B067F7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674646555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300044340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555591080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2133821440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889806892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</w:tbl>
                          <w:p w14:paraId="00393871" w14:textId="77777777" w:rsidR="00BB7534" w:rsidRDefault="00BB7534" w:rsidP="00BB7534"/>
                          <w:p w14:paraId="2E36F25C" w14:textId="77777777" w:rsidR="00BB7534" w:rsidRPr="0037538E" w:rsidRDefault="00BB7534" w:rsidP="00BB75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A0894">
                              <w:rPr>
                                <w:sz w:val="24"/>
                                <w:szCs w:val="24"/>
                              </w:rPr>
                              <w:t xml:space="preserve">Figure S5. </w:t>
                            </w:r>
                            <w:bookmarkStart w:id="3" w:name="_Hlk175676142"/>
                            <w:r>
                              <w:rPr>
                                <w:sz w:val="24"/>
                                <w:szCs w:val="24"/>
                              </w:rPr>
                              <w:t>Three-item scale used to measure empathy for people vulnerable to COVID-19 (adapted from scale used in previous research as referenced in main manuscript).</w:t>
                            </w:r>
                            <w:bookmarkEnd w:id="3"/>
                          </w:p>
                          <w:p w14:paraId="0CFC8CD1" w14:textId="77777777" w:rsidR="00BB7534" w:rsidRDefault="00BB7534" w:rsidP="00BB7534"/>
                          <w:p w14:paraId="4FB2E42C" w14:textId="77777777" w:rsidR="00BB7534" w:rsidRDefault="00BB7534" w:rsidP="00BB75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A0FAA1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63.75pt;margin-top:12pt;width:557.25pt;height:322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" strokeweight="2.25pt">
                <v:textbox>
                  <w:txbxContent>
                    <w:p w14:paraId="35DD33E0" w14:textId="77777777" w:rsidR="00BB7534" w:rsidRPr="0037538E" w:rsidRDefault="00BB7534" w:rsidP="00BB7534">
                      <w:pPr>
                        <w:rPr>
                          <w:sz w:val="24"/>
                          <w:szCs w:val="24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016"/>
                      </w:tblGrid>
                      <w:tr w:rsidR="00BB7534" w14:paraId="48342A03" w14:textId="77777777" w:rsidTr="000B75B8">
                        <w:tc>
                          <w:tcPr>
                            <w:tcW w:w="9016" w:type="dxa"/>
                          </w:tcPr>
                          <w:p w14:paraId="021BF032" w14:textId="77777777" w:rsidR="00BB7534" w:rsidRPr="00191C7C" w:rsidRDefault="00BB7534" w:rsidP="000E4F5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Q 1. </w:t>
                            </w:r>
                            <w:r w:rsidRPr="00191C7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 am very concerned about those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ost </w:t>
                            </w:r>
                            <w:r w:rsidRPr="00191C7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vulnerable to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oronavirus (COVID-19)</w:t>
                            </w:r>
                          </w:p>
                          <w:p w14:paraId="04DA5D26" w14:textId="77777777" w:rsidR="00BB7534" w:rsidRDefault="00BB7534" w:rsidP="000E4F52">
                            <w:pPr>
                              <w:spacing w:line="120" w:lineRule="auto"/>
                              <w:rPr>
                                <w:b/>
                                <w:bCs/>
                              </w:rPr>
                            </w:pPr>
                          </w:p>
                        </w:tc>
                      </w:tr>
                      <w:tr w:rsidR="00BB7534" w14:paraId="7D5BA2B1" w14:textId="77777777" w:rsidTr="000B75B8">
                        <w:tc>
                          <w:tcPr>
                            <w:tcW w:w="9016" w:type="dxa"/>
                          </w:tcPr>
                          <w:p w14:paraId="143C9032" w14:textId="77777777" w:rsidR="00BB7534" w:rsidRDefault="00BB7534" w:rsidP="000E4F52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727493EB" w14:textId="77777777" w:rsidR="00BB7534" w:rsidRPr="00F063FD" w:rsidRDefault="00BB7534" w:rsidP="000E4F52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75496823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03581468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12272995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81522048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16736267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</w:tbl>
                    <w:p w14:paraId="3F7D581D" w14:textId="77777777" w:rsidR="00BB7534" w:rsidRDefault="00BB7534" w:rsidP="00BB7534"/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016"/>
                      </w:tblGrid>
                      <w:tr w:rsidR="00BB7534" w14:paraId="1A3B394E" w14:textId="77777777" w:rsidTr="000B75B8">
                        <w:tc>
                          <w:tcPr>
                            <w:tcW w:w="9016" w:type="dxa"/>
                          </w:tcPr>
                          <w:p w14:paraId="46AA1518" w14:textId="77777777" w:rsidR="00BB7534" w:rsidRPr="002007AA" w:rsidRDefault="00BB7534" w:rsidP="000E4F5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Q 2. </w:t>
                            </w:r>
                            <w:r w:rsidRPr="002007A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 feel compassion for those most vulnerable to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oronavirus (</w:t>
                            </w:r>
                            <w:r w:rsidRPr="002007A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OVID-19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5F81B47" w14:textId="77777777" w:rsidR="00BB7534" w:rsidRPr="00191C7C" w:rsidRDefault="00BB7534" w:rsidP="000E4F52">
                            <w:pPr>
                              <w:spacing w:line="12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B7534" w14:paraId="1BD17687" w14:textId="77777777" w:rsidTr="000B75B8">
                        <w:tc>
                          <w:tcPr>
                            <w:tcW w:w="9016" w:type="dxa"/>
                          </w:tcPr>
                          <w:p w14:paraId="6D1215E3" w14:textId="77777777" w:rsidR="00BB7534" w:rsidRDefault="00BB7534" w:rsidP="000E4F52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69DE9A47" w14:textId="77777777" w:rsidR="00BB7534" w:rsidRPr="00F063FD" w:rsidRDefault="00BB7534" w:rsidP="000E4F52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19884294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50717929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56713871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33744749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86558956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</w:tbl>
                    <w:p w14:paraId="4DBCDFA0" w14:textId="77777777" w:rsidR="00BB7534" w:rsidRDefault="00BB7534" w:rsidP="00BB7534"/>
                    <w:tbl>
                      <w:tblPr>
                        <w:tblStyle w:val="TableGrid"/>
                        <w:tblW w:w="9067" w:type="dxa"/>
                        <w:tblLook w:val="04A0" w:firstRow="1" w:lastRow="0" w:firstColumn="1" w:lastColumn="0" w:noHBand="0" w:noVBand="1"/>
                      </w:tblPr>
                      <w:tblGrid>
                        <w:gridCol w:w="9067"/>
                      </w:tblGrid>
                      <w:tr w:rsidR="00BB7534" w14:paraId="4A6DCC6B" w14:textId="77777777" w:rsidTr="000B75B8">
                        <w:tc>
                          <w:tcPr>
                            <w:tcW w:w="9067" w:type="dxa"/>
                          </w:tcPr>
                          <w:p w14:paraId="61DBDB02" w14:textId="77777777" w:rsidR="00BB7534" w:rsidRPr="002007AA" w:rsidRDefault="00BB7534" w:rsidP="00B067F7">
                            <w:pPr>
                              <w:spacing w:line="276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Q 3. </w:t>
                            </w:r>
                            <w:r w:rsidRPr="002007A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m quite moved by what could </w:t>
                            </w:r>
                            <w:r w:rsidRPr="002007A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appen to those most vulnerable to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oronavirus if they contract COVID-19</w:t>
                            </w:r>
                          </w:p>
                        </w:tc>
                      </w:tr>
                      <w:tr w:rsidR="00BB7534" w14:paraId="60999D6D" w14:textId="77777777" w:rsidTr="000B75B8">
                        <w:tc>
                          <w:tcPr>
                            <w:tcW w:w="9067" w:type="dxa"/>
                          </w:tcPr>
                          <w:p w14:paraId="714805E7" w14:textId="77777777" w:rsidR="00BB7534" w:rsidRDefault="00BB7534" w:rsidP="00B067F7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7317515F" w14:textId="77777777" w:rsidR="00BB7534" w:rsidRPr="00F063FD" w:rsidRDefault="00BB7534" w:rsidP="00B067F7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67464655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30004434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55559108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213382144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88980689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</w:tbl>
                    <w:p w14:paraId="00393871" w14:textId="77777777" w:rsidR="00BB7534" w:rsidRDefault="00BB7534" w:rsidP="00BB7534"/>
                    <w:p w14:paraId="2E36F25C" w14:textId="77777777" w:rsidR="00BB7534" w:rsidRPr="0037538E" w:rsidRDefault="00BB7534" w:rsidP="00BB7534">
                      <w:pPr>
                        <w:rPr>
                          <w:sz w:val="24"/>
                          <w:szCs w:val="24"/>
                        </w:rPr>
                      </w:pPr>
                      <w:r w:rsidRPr="000A0894">
                        <w:rPr>
                          <w:sz w:val="24"/>
                          <w:szCs w:val="24"/>
                        </w:rPr>
                        <w:t xml:space="preserve">Figure S5. </w:t>
                      </w:r>
                      <w:bookmarkStart w:id="4" w:name="_Hlk175676142"/>
                      <w:r>
                        <w:rPr>
                          <w:sz w:val="24"/>
                          <w:szCs w:val="24"/>
                        </w:rPr>
                        <w:t>Three-item scale used to measure empathy for people vulnerable to COVID-19 (adapted from scale used in previous research as referenced in main manuscript).</w:t>
                      </w:r>
                      <w:bookmarkEnd w:id="4"/>
                    </w:p>
                    <w:p w14:paraId="0CFC8CD1" w14:textId="77777777" w:rsidR="00BB7534" w:rsidRDefault="00BB7534" w:rsidP="00BB7534"/>
                    <w:p w14:paraId="4FB2E42C" w14:textId="77777777" w:rsidR="00BB7534" w:rsidRDefault="00BB7534" w:rsidP="00BB7534"/>
                  </w:txbxContent>
                </v:textbox>
                <w10:wrap type="square" anchorx="margin"/>
              </v:shape>
            </w:pict>
          </mc:Fallback>
        </mc:AlternateContent>
      </w:r>
    </w:p>
    <w:p w14:paraId="4C1CFC0B" w14:textId="77777777" w:rsidR="00BB7534" w:rsidRPr="009D4293" w:rsidRDefault="00BB7534" w:rsidP="00BB7534">
      <w:pPr>
        <w:spacing w:after="0" w:line="240" w:lineRule="auto"/>
        <w:contextualSpacing/>
        <w:rPr>
          <w:rFonts w:cstheme="minorHAnsi"/>
        </w:rPr>
      </w:pPr>
    </w:p>
    <w:p w14:paraId="0EFE0F5C" w14:textId="77777777" w:rsidR="00BB7534" w:rsidRPr="009D4293" w:rsidRDefault="00BB7534" w:rsidP="00BB7534">
      <w:pPr>
        <w:spacing w:after="0" w:line="240" w:lineRule="auto"/>
        <w:contextualSpacing/>
        <w:rPr>
          <w:rFonts w:cstheme="minorHAnsi"/>
        </w:rPr>
      </w:pPr>
    </w:p>
    <w:p w14:paraId="439FFC5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6BA046C2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7EC7604E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1C69CD4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7B7B3AAB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186A12A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64E1A99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033DDD2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20D1A492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25A3425E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335D503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33984CB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10A83C23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2117D3C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2A240A3A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3A92EDC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C7774F4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1DCE95FA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195C496D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4799785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7B67047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3CFE3F04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0C4538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6C4F1B5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C795ECF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6736F710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42B10A7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1CEB2F0E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578EBEE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AFFB3A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E9BA4E6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0411CAE0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39A09325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6039CCE1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</w:p>
    <w:p w14:paraId="2475B6CC" w14:textId="77777777" w:rsidR="00BB7534" w:rsidRPr="009D4293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  <w:bookmarkStart w:id="5" w:name="_Hlk175675879"/>
    </w:p>
    <w:p w14:paraId="52F26888" w14:textId="77777777" w:rsidR="00BB7534" w:rsidRPr="003B70E9" w:rsidRDefault="00BB7534" w:rsidP="00BB7534">
      <w:pPr>
        <w:pStyle w:val="HTMLPreformatted"/>
        <w:shd w:val="clear" w:color="auto" w:fill="FFFFFF"/>
        <w:wordWrap w:val="0"/>
        <w:rPr>
          <w:rFonts w:cstheme="minorHAnsi"/>
        </w:rPr>
      </w:pPr>
      <w:r w:rsidRPr="009D4293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9050AEA" wp14:editId="61807C83">
                <wp:simplePos x="0" y="0"/>
                <wp:positionH relativeFrom="column">
                  <wp:posOffset>495300</wp:posOffset>
                </wp:positionH>
                <wp:positionV relativeFrom="paragraph">
                  <wp:posOffset>150495</wp:posOffset>
                </wp:positionV>
                <wp:extent cx="8111490" cy="4886325"/>
                <wp:effectExtent l="19050" t="19050" r="22860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1490" cy="488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B6DFB4" w14:textId="77777777" w:rsidR="00BB7534" w:rsidRPr="00172E66" w:rsidRDefault="00BB7534" w:rsidP="00BB75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016"/>
                            </w:tblGrid>
                            <w:tr w:rsidR="00BB7534" w:rsidRPr="00D26C91" w14:paraId="27ADE571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3AB0B21D" w14:textId="77777777" w:rsidR="00BB7534" w:rsidRPr="00D26C91" w:rsidRDefault="00BB7534" w:rsidP="00172E66">
                                  <w:pPr>
                                    <w:spacing w:line="360" w:lineRule="auto"/>
                                    <w:contextualSpacing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Q 1. </w:t>
                                  </w:r>
                                  <w:r w:rsidRPr="00D26C91"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I find it difficult to lie </w:t>
                                  </w:r>
                                </w:p>
                              </w:tc>
                            </w:tr>
                            <w:tr w:rsidR="00BB7534" w:rsidRPr="00F063FD" w14:paraId="22EF7203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5547F0E6" w14:textId="77777777" w:rsidR="00BB7534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43F18105" w14:textId="77777777" w:rsidR="00BB7534" w:rsidRPr="00F063FD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890633177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08796028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769276325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680482408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507104781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  <w:tr w:rsidR="00BB7534" w14:paraId="28BD1990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56F5A4B8" w14:textId="77777777" w:rsidR="00BB7534" w:rsidRDefault="00BB7534" w:rsidP="001D032B">
                                  <w:pPr>
                                    <w:spacing w:line="120" w:lineRule="auto"/>
                                    <w:rPr>
                                      <w:i/>
                                      <w:iCs/>
                                      <w:color w:val="4472C4" w:themeColor="accen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B7534" w:rsidRPr="00D26C91" w14:paraId="559BFA69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798A604F" w14:textId="77777777" w:rsidR="00BB7534" w:rsidRDefault="00BB7534" w:rsidP="00172E66">
                                  <w:pP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Q 2. </w:t>
                                  </w:r>
                                  <w:r w:rsidRPr="00D26C91"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eastAsia="en-GB"/>
                                    </w:rPr>
                                    <w:t>think I am entitled to more respect than the average person is</w:t>
                                  </w:r>
                                </w:p>
                                <w:p w14:paraId="4C9D9CFA" w14:textId="77777777" w:rsidR="00BB7534" w:rsidRPr="00D26C91" w:rsidRDefault="00BB7534" w:rsidP="00172E66">
                                  <w:pPr>
                                    <w:spacing w:line="120" w:lineRule="auto"/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4472C4" w:themeColor="accen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B7534" w:rsidRPr="00F063FD" w14:paraId="27F6CCD2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5BE274F2" w14:textId="77777777" w:rsidR="00BB7534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19AD49D9" w14:textId="77777777" w:rsidR="00BB7534" w:rsidRPr="00F063FD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555898894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219121619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200350544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935199084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38875555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  <w:tr w:rsidR="00BB7534" w14:paraId="54332244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421C569A" w14:textId="77777777" w:rsidR="00BB7534" w:rsidRDefault="00BB7534" w:rsidP="001D032B">
                                  <w:pPr>
                                    <w:spacing w:line="120" w:lineRule="auto"/>
                                    <w:rPr>
                                      <w:i/>
                                      <w:iCs/>
                                      <w:color w:val="4472C4" w:themeColor="accen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B7534" w:rsidRPr="00F063FD" w14:paraId="553154C6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48B6801E" w14:textId="77777777" w:rsidR="00BB7534" w:rsidRDefault="00BB7534" w:rsidP="00172E66">
                                  <w:pP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 xml:space="preserve">Q 3. </w:t>
                                  </w:r>
                                  <w:r w:rsidRPr="004F634B"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>I wouldn’t pretend to like someone just to get that person to do favo</w:t>
                                  </w:r>
                                  <w: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>u</w:t>
                                  </w:r>
                                  <w:r w:rsidRPr="004F634B"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 xml:space="preserve">rs for </w:t>
                                  </w:r>
                                  <w:r w:rsidRPr="004F634B"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 xml:space="preserve">me </w:t>
                                  </w:r>
                                </w:p>
                                <w:p w14:paraId="1C5DCA94" w14:textId="77777777" w:rsidR="00BB7534" w:rsidRPr="00F063FD" w:rsidRDefault="00BB7534" w:rsidP="00172E66">
                                  <w:pP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4472C4" w:themeColor="accent1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</w:tr>
                            <w:tr w:rsidR="00BB7534" w:rsidRPr="00F063FD" w14:paraId="54874B42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608E14EE" w14:textId="77777777" w:rsidR="00BB7534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45C5E8F8" w14:textId="77777777" w:rsidR="00BB7534" w:rsidRPr="00F063FD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774284560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1165392497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-52024226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590661125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62442491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  <w:tr w:rsidR="00BB7534" w:rsidRPr="004F634B" w14:paraId="08F5E584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655F02A8" w14:textId="77777777" w:rsidR="00BB7534" w:rsidRPr="004F634B" w:rsidRDefault="00BB7534" w:rsidP="001D032B">
                                  <w:pPr>
                                    <w:spacing w:line="120" w:lineRule="auto"/>
                                    <w:rPr>
                                      <w:rFonts w:eastAsiaTheme="minorEastAsia" w:cstheme="minorHAnsi"/>
                                      <w:i/>
                                      <w:iCs/>
                                      <w:color w:val="4472C4" w:themeColor="accen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</w:pPr>
                                </w:p>
                              </w:tc>
                            </w:tr>
                            <w:tr w:rsidR="00BB7534" w:rsidRPr="004F634B" w14:paraId="3A3A6B1C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5C729D71" w14:textId="77777777" w:rsidR="00BB7534" w:rsidRDefault="00BB7534" w:rsidP="00172E66">
                                  <w:pP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 xml:space="preserve">Q 4. </w:t>
                                  </w:r>
                                  <w:r w:rsidRPr="004F634B"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  <w:t xml:space="preserve">Having a lot of money is not especially important to me </w:t>
                                  </w:r>
                                </w:p>
                                <w:p w14:paraId="340EE380" w14:textId="77777777" w:rsidR="00BB7534" w:rsidRPr="004F634B" w:rsidRDefault="00BB7534" w:rsidP="00172E66">
                                  <w:pPr>
                                    <w:rPr>
                                      <w:rFonts w:eastAsiaTheme="minorEastAsia"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 w:eastAsia="en-GB"/>
                                    </w:rPr>
                                  </w:pPr>
                                </w:p>
                              </w:tc>
                            </w:tr>
                            <w:tr w:rsidR="00BB7534" w:rsidRPr="002C6581" w14:paraId="3B0619A1" w14:textId="77777777" w:rsidTr="000B75B8">
                              <w:tc>
                                <w:tcPr>
                                  <w:tcW w:w="9016" w:type="dxa"/>
                                </w:tcPr>
                                <w:p w14:paraId="6E2BE131" w14:textId="77777777" w:rsidR="00BB7534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Strongly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N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either agree nor disagree 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A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gree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S</w:t>
                                  </w:r>
                                  <w:r w:rsidRPr="00432598">
                                    <w:rPr>
                                      <w:sz w:val="23"/>
                                      <w:szCs w:val="23"/>
                                    </w:rPr>
                                    <w:t xml:space="preserve">trongly agree </w:t>
                                  </w:r>
                                </w:p>
                                <w:p w14:paraId="246B14B5" w14:textId="77777777" w:rsidR="00BB7534" w:rsidRPr="002C6581" w:rsidRDefault="00BB7534" w:rsidP="00172E66">
                                  <w:pPr>
                                    <w:spacing w:line="276" w:lineRule="auto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470084521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843964544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1315685552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65619138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                    </w:t>
                                  </w:r>
                                  <w:sdt>
                                    <w:sdtPr>
                                      <w:rPr>
                                        <w:sz w:val="23"/>
                                        <w:szCs w:val="23"/>
                                      </w:rPr>
                                      <w:id w:val="598836154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EndPr/>
                                    <w:sdtContent>
                                      <w:r>
                                        <w:rPr>
                                          <w:rFonts w:ascii="MS Gothic" w:eastAsia="MS Gothic" w:hAnsi="MS Gothic" w:hint="eastAsia"/>
                                          <w:sz w:val="23"/>
                                          <w:szCs w:val="23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</w:p>
                              </w:tc>
                            </w:tr>
                          </w:tbl>
                          <w:p w14:paraId="7411FFF7" w14:textId="77777777" w:rsidR="00BB7534" w:rsidRDefault="00BB7534" w:rsidP="00BB7534">
                            <w:pPr>
                              <w:spacing w:after="0"/>
                            </w:pPr>
                          </w:p>
                          <w:p w14:paraId="719595B2" w14:textId="77777777" w:rsidR="00BB7534" w:rsidRPr="00172E66" w:rsidRDefault="00BB7534" w:rsidP="00BB75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172E66">
                              <w:rPr>
                                <w:sz w:val="24"/>
                                <w:szCs w:val="24"/>
                              </w:rPr>
                              <w:t xml:space="preserve">Figure S6. The </w:t>
                            </w:r>
                            <w:r w:rsidRPr="00C85DB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onesty-Humility questionnaire</w:t>
                            </w:r>
                            <w:r w:rsidRPr="00172E66">
                              <w:rPr>
                                <w:sz w:val="24"/>
                                <w:szCs w:val="24"/>
                              </w:rPr>
                              <w:t xml:space="preserve"> (adapted from scale used in previous research as stated in the main manuscript).   Q1= Fairness; Q2= Modesty; Q3= Sincerity; Q4- Greed avoi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50AEA" id="_x0000_s1034" type="#_x0000_t202" style="position:absolute;margin-left:39pt;margin-top:11.85pt;width:638.7pt;height:384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" strokeweight="2.25pt">
                <v:textbox>
                  <w:txbxContent>
                    <w:p w14:paraId="18B6DFB4" w14:textId="77777777" w:rsidR="00BB7534" w:rsidRPr="00172E66" w:rsidRDefault="00BB7534" w:rsidP="00BB7534">
                      <w:pPr>
                        <w:rPr>
                          <w:sz w:val="24"/>
                          <w:szCs w:val="24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9016"/>
                      </w:tblGrid>
                      <w:tr w:rsidR="00BB7534" w:rsidRPr="00D26C91" w14:paraId="27ADE571" w14:textId="77777777" w:rsidTr="000B75B8">
                        <w:tc>
                          <w:tcPr>
                            <w:tcW w:w="9016" w:type="dxa"/>
                          </w:tcPr>
                          <w:p w14:paraId="3AB0B21D" w14:textId="77777777" w:rsidR="00BB7534" w:rsidRPr="00D26C91" w:rsidRDefault="00BB7534" w:rsidP="00172E66">
                            <w:pPr>
                              <w:spacing w:line="360" w:lineRule="auto"/>
                              <w:contextualSpacing/>
                              <w:rPr>
                                <w:rFonts w:eastAsia="Times New Roman" w:cstheme="minorHAnsi"/>
                                <w:b/>
                                <w:bCs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GB"/>
                              </w:rPr>
                              <w:t xml:space="preserve">Q 1. </w:t>
                            </w:r>
                            <w:r w:rsidRPr="00D26C91"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GB"/>
                              </w:rPr>
                              <w:t xml:space="preserve">I find it difficult to lie </w:t>
                            </w:r>
                          </w:p>
                        </w:tc>
                      </w:tr>
                      <w:tr w:rsidR="00BB7534" w:rsidRPr="00F063FD" w14:paraId="22EF7203" w14:textId="77777777" w:rsidTr="000B75B8">
                        <w:tc>
                          <w:tcPr>
                            <w:tcW w:w="9016" w:type="dxa"/>
                          </w:tcPr>
                          <w:p w14:paraId="5547F0E6" w14:textId="77777777" w:rsidR="00BB7534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43F18105" w14:textId="77777777" w:rsidR="00BB7534" w:rsidRPr="00F063FD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89063317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08796028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76927632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6804824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50710478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  <w:tr w:rsidR="00BB7534" w14:paraId="28BD1990" w14:textId="77777777" w:rsidTr="000B75B8">
                        <w:tc>
                          <w:tcPr>
                            <w:tcW w:w="9016" w:type="dxa"/>
                          </w:tcPr>
                          <w:p w14:paraId="56F5A4B8" w14:textId="77777777" w:rsidR="00BB7534" w:rsidRDefault="00BB7534" w:rsidP="001D032B">
                            <w:pPr>
                              <w:spacing w:line="120" w:lineRule="auto"/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B7534" w:rsidRPr="00D26C91" w14:paraId="559BFA69" w14:textId="77777777" w:rsidTr="000B75B8">
                        <w:tc>
                          <w:tcPr>
                            <w:tcW w:w="9016" w:type="dxa"/>
                          </w:tcPr>
                          <w:p w14:paraId="798A604F" w14:textId="77777777" w:rsidR="00BB7534" w:rsidRDefault="00BB7534" w:rsidP="00172E66">
                            <w:pP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GB"/>
                              </w:rPr>
                              <w:t xml:space="preserve">Q 2. </w:t>
                            </w:r>
                            <w:r w:rsidRPr="00D26C91"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GB"/>
                              </w:rPr>
                              <w:t xml:space="preserve">I 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eastAsia="en-GB"/>
                              </w:rPr>
                              <w:t>think I am entitled to more respect than the average person is</w:t>
                            </w:r>
                          </w:p>
                          <w:p w14:paraId="4C9D9CFA" w14:textId="77777777" w:rsidR="00BB7534" w:rsidRPr="00D26C91" w:rsidRDefault="00BB7534" w:rsidP="00172E66">
                            <w:pPr>
                              <w:spacing w:line="120" w:lineRule="auto"/>
                              <w:rPr>
                                <w:b/>
                                <w:bCs/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B7534" w:rsidRPr="00F063FD" w14:paraId="27F6CCD2" w14:textId="77777777" w:rsidTr="000B75B8">
                        <w:tc>
                          <w:tcPr>
                            <w:tcW w:w="9016" w:type="dxa"/>
                          </w:tcPr>
                          <w:p w14:paraId="5BE274F2" w14:textId="77777777" w:rsidR="00BB7534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19AD49D9" w14:textId="77777777" w:rsidR="00BB7534" w:rsidRPr="00F063FD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55589889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21912161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20035054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93519908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38875555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  <w:tr w:rsidR="00BB7534" w14:paraId="54332244" w14:textId="77777777" w:rsidTr="000B75B8">
                        <w:tc>
                          <w:tcPr>
                            <w:tcW w:w="9016" w:type="dxa"/>
                          </w:tcPr>
                          <w:p w14:paraId="421C569A" w14:textId="77777777" w:rsidR="00BB7534" w:rsidRDefault="00BB7534" w:rsidP="001D032B">
                            <w:pPr>
                              <w:spacing w:line="120" w:lineRule="auto"/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B7534" w:rsidRPr="00F063FD" w14:paraId="553154C6" w14:textId="77777777" w:rsidTr="000B75B8">
                        <w:tc>
                          <w:tcPr>
                            <w:tcW w:w="9016" w:type="dxa"/>
                          </w:tcPr>
                          <w:p w14:paraId="48B6801E" w14:textId="77777777" w:rsidR="00BB7534" w:rsidRDefault="00BB7534" w:rsidP="00172E66">
                            <w:pP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</w:pPr>
                            <w: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 xml:space="preserve">Q 3. </w:t>
                            </w:r>
                            <w:r w:rsidRPr="004F634B"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>I wouldn’t pretend to like someone just to get that person to do favo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>u</w:t>
                            </w:r>
                            <w:r w:rsidRPr="004F634B"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 xml:space="preserve">rs for </w:t>
                            </w:r>
                            <w:r w:rsidRPr="004F634B"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 xml:space="preserve">me </w:t>
                            </w:r>
                          </w:p>
                          <w:p w14:paraId="1C5DCA94" w14:textId="77777777" w:rsidR="00BB7534" w:rsidRPr="00F063FD" w:rsidRDefault="00BB7534" w:rsidP="00172E66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</w:p>
                        </w:tc>
                      </w:tr>
                      <w:tr w:rsidR="00BB7534" w:rsidRPr="00F063FD" w14:paraId="54874B42" w14:textId="77777777" w:rsidTr="000B75B8">
                        <w:tc>
                          <w:tcPr>
                            <w:tcW w:w="9016" w:type="dxa"/>
                          </w:tcPr>
                          <w:p w14:paraId="608E14EE" w14:textId="77777777" w:rsidR="00BB7534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45C5E8F8" w14:textId="77777777" w:rsidR="00BB7534" w:rsidRPr="00F063FD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77428456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116539249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-52024226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59066112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62442491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  <w:tr w:rsidR="00BB7534" w:rsidRPr="004F634B" w14:paraId="08F5E584" w14:textId="77777777" w:rsidTr="000B75B8">
                        <w:tc>
                          <w:tcPr>
                            <w:tcW w:w="9016" w:type="dxa"/>
                          </w:tcPr>
                          <w:p w14:paraId="655F02A8" w14:textId="77777777" w:rsidR="00BB7534" w:rsidRPr="004F634B" w:rsidRDefault="00BB7534" w:rsidP="001D032B">
                            <w:pPr>
                              <w:spacing w:line="120" w:lineRule="auto"/>
                              <w:rPr>
                                <w:rFonts w:eastAsiaTheme="minorEastAsia" w:cstheme="minorHAnsi"/>
                                <w:i/>
                                <w:iCs/>
                                <w:color w:val="4472C4" w:themeColor="accen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</w:pPr>
                          </w:p>
                        </w:tc>
                      </w:tr>
                      <w:tr w:rsidR="00BB7534" w:rsidRPr="004F634B" w14:paraId="3A3A6B1C" w14:textId="77777777" w:rsidTr="000B75B8">
                        <w:tc>
                          <w:tcPr>
                            <w:tcW w:w="9016" w:type="dxa"/>
                          </w:tcPr>
                          <w:p w14:paraId="5C729D71" w14:textId="77777777" w:rsidR="00BB7534" w:rsidRDefault="00BB7534" w:rsidP="00172E66">
                            <w:pP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</w:pPr>
                            <w: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 xml:space="preserve">Q 4. </w:t>
                            </w:r>
                            <w:r w:rsidRPr="004F634B"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  <w:t xml:space="preserve">Having a lot of money is not especially important to me </w:t>
                            </w:r>
                          </w:p>
                          <w:p w14:paraId="340EE380" w14:textId="77777777" w:rsidR="00BB7534" w:rsidRPr="004F634B" w:rsidRDefault="00BB7534" w:rsidP="00172E66">
                            <w:pPr>
                              <w:rPr>
                                <w:rFonts w:eastAsiaTheme="minorEastAsia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en-GB"/>
                              </w:rPr>
                            </w:pPr>
                          </w:p>
                        </w:tc>
                      </w:tr>
                      <w:tr w:rsidR="00BB7534" w:rsidRPr="002C6581" w14:paraId="3B0619A1" w14:textId="77777777" w:rsidTr="000B75B8">
                        <w:tc>
                          <w:tcPr>
                            <w:tcW w:w="9016" w:type="dxa"/>
                          </w:tcPr>
                          <w:p w14:paraId="6E2BE131" w14:textId="77777777" w:rsidR="00BB7534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Strongly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N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either agree nor disagree 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A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gree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S</w:t>
                            </w:r>
                            <w:r w:rsidRPr="00432598">
                              <w:rPr>
                                <w:sz w:val="23"/>
                                <w:szCs w:val="23"/>
                              </w:rPr>
                              <w:t xml:space="preserve">trongly agree </w:t>
                            </w:r>
                          </w:p>
                          <w:p w14:paraId="246B14B5" w14:textId="77777777" w:rsidR="00BB7534" w:rsidRPr="002C6581" w:rsidRDefault="00BB7534" w:rsidP="00172E66">
                            <w:pPr>
                              <w:spacing w:line="276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47008452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84396454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131568555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6561913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sz w:val="23"/>
                                <w:szCs w:val="23"/>
                              </w:rPr>
                              <w:t xml:space="preserve">                     </w:t>
                            </w:r>
                            <w:sdt>
                              <w:sdtPr>
                                <w:rPr>
                                  <w:sz w:val="23"/>
                                  <w:szCs w:val="23"/>
                                </w:rPr>
                                <w:id w:val="59883615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EndPr/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23"/>
                                    <w:szCs w:val="23"/>
                                  </w:rPr>
                                  <w:t>☐</w:t>
                                </w:r>
                              </w:sdtContent>
                            </w:sdt>
                          </w:p>
                        </w:tc>
                      </w:tr>
                    </w:tbl>
                    <w:p w14:paraId="7411FFF7" w14:textId="77777777" w:rsidR="00BB7534" w:rsidRDefault="00BB7534" w:rsidP="00BB7534">
                      <w:pPr>
                        <w:spacing w:after="0"/>
                      </w:pPr>
                    </w:p>
                    <w:p w14:paraId="719595B2" w14:textId="77777777" w:rsidR="00BB7534" w:rsidRPr="00172E66" w:rsidRDefault="00BB7534" w:rsidP="00BB7534">
                      <w:pPr>
                        <w:rPr>
                          <w:sz w:val="24"/>
                          <w:szCs w:val="24"/>
                        </w:rPr>
                      </w:pPr>
                      <w:r w:rsidRPr="00172E66">
                        <w:rPr>
                          <w:sz w:val="24"/>
                          <w:szCs w:val="24"/>
                        </w:rPr>
                        <w:t xml:space="preserve">Figure S6. The </w:t>
                      </w:r>
                      <w:r w:rsidRPr="00C85DB0">
                        <w:rPr>
                          <w:b/>
                          <w:bCs/>
                          <w:sz w:val="24"/>
                          <w:szCs w:val="24"/>
                        </w:rPr>
                        <w:t>Honesty-Humility questionnaire</w:t>
                      </w:r>
                      <w:r w:rsidRPr="00172E66">
                        <w:rPr>
                          <w:sz w:val="24"/>
                          <w:szCs w:val="24"/>
                        </w:rPr>
                        <w:t xml:space="preserve"> (adapted from scale used in previous research as stated in the main manuscript).   Q1= Fairness; Q2= Modesty; Q3= Sincerity; Q4- Greed avoid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End w:id="5"/>
    </w:p>
    <w:p w14:paraId="57781C29" w14:textId="77777777" w:rsidR="00BB7534" w:rsidRPr="00146DA5" w:rsidRDefault="00BB7534" w:rsidP="00C1477B">
      <w:pPr>
        <w:suppressAutoHyphens/>
        <w:spacing w:after="0"/>
        <w:rPr>
          <w:rFonts w:cstheme="minorHAnsi"/>
        </w:rPr>
      </w:pPr>
    </w:p>
    <w:sectPr w:rsidR="00BB7534" w:rsidRPr="00146DA5" w:rsidSect="003E170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2E499" w14:textId="77777777" w:rsidR="00E70E35" w:rsidRDefault="00E70E35" w:rsidP="00524DAE">
      <w:pPr>
        <w:spacing w:after="0" w:line="240" w:lineRule="auto"/>
      </w:pPr>
      <w:r>
        <w:separator/>
      </w:r>
    </w:p>
  </w:endnote>
  <w:endnote w:type="continuationSeparator" w:id="0">
    <w:p w14:paraId="69199650" w14:textId="77777777" w:rsidR="00E70E35" w:rsidRDefault="00E70E35" w:rsidP="00524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6152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38A88" w14:textId="0BA83921" w:rsidR="00524DAE" w:rsidRDefault="00524D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AEDB24" w14:textId="77777777" w:rsidR="00524DAE" w:rsidRDefault="00524D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1BD43" w14:textId="77777777" w:rsidR="00E70E35" w:rsidRDefault="00E70E35" w:rsidP="00524DAE">
      <w:pPr>
        <w:spacing w:after="0" w:line="240" w:lineRule="auto"/>
      </w:pPr>
      <w:r>
        <w:separator/>
      </w:r>
    </w:p>
  </w:footnote>
  <w:footnote w:type="continuationSeparator" w:id="0">
    <w:p w14:paraId="67878ADB" w14:textId="77777777" w:rsidR="00E70E35" w:rsidRDefault="00E70E35" w:rsidP="00524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E149DF"/>
    <w:multiLevelType w:val="multilevel"/>
    <w:tmpl w:val="4C9C5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28660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D8E"/>
    <w:rsid w:val="00001F45"/>
    <w:rsid w:val="00007CFA"/>
    <w:rsid w:val="00015757"/>
    <w:rsid w:val="00025F22"/>
    <w:rsid w:val="000401BE"/>
    <w:rsid w:val="00051A27"/>
    <w:rsid w:val="000540EA"/>
    <w:rsid w:val="00065F3F"/>
    <w:rsid w:val="00066C63"/>
    <w:rsid w:val="000719A4"/>
    <w:rsid w:val="00077D83"/>
    <w:rsid w:val="0008482B"/>
    <w:rsid w:val="00085785"/>
    <w:rsid w:val="00086008"/>
    <w:rsid w:val="000D5C2D"/>
    <w:rsid w:val="00146DA5"/>
    <w:rsid w:val="001605DB"/>
    <w:rsid w:val="00171726"/>
    <w:rsid w:val="001D451F"/>
    <w:rsid w:val="001D76EB"/>
    <w:rsid w:val="001F0225"/>
    <w:rsid w:val="0020401D"/>
    <w:rsid w:val="00224CEB"/>
    <w:rsid w:val="00234EF9"/>
    <w:rsid w:val="0023769E"/>
    <w:rsid w:val="002B0873"/>
    <w:rsid w:val="002E5F49"/>
    <w:rsid w:val="0032766F"/>
    <w:rsid w:val="0036485C"/>
    <w:rsid w:val="00371884"/>
    <w:rsid w:val="003B6B36"/>
    <w:rsid w:val="003C761D"/>
    <w:rsid w:val="003E1703"/>
    <w:rsid w:val="00406467"/>
    <w:rsid w:val="0040709B"/>
    <w:rsid w:val="00422C82"/>
    <w:rsid w:val="0043081C"/>
    <w:rsid w:val="00430F78"/>
    <w:rsid w:val="00445D8E"/>
    <w:rsid w:val="00451CBF"/>
    <w:rsid w:val="00454893"/>
    <w:rsid w:val="004644C5"/>
    <w:rsid w:val="00465681"/>
    <w:rsid w:val="00471545"/>
    <w:rsid w:val="00487090"/>
    <w:rsid w:val="00493D88"/>
    <w:rsid w:val="004F3978"/>
    <w:rsid w:val="005027CD"/>
    <w:rsid w:val="005106FC"/>
    <w:rsid w:val="00524DAE"/>
    <w:rsid w:val="00526F8B"/>
    <w:rsid w:val="0054704C"/>
    <w:rsid w:val="00557577"/>
    <w:rsid w:val="005659CB"/>
    <w:rsid w:val="00565BE8"/>
    <w:rsid w:val="005765D5"/>
    <w:rsid w:val="005916FD"/>
    <w:rsid w:val="005972AC"/>
    <w:rsid w:val="005D07EC"/>
    <w:rsid w:val="005E2033"/>
    <w:rsid w:val="005F3895"/>
    <w:rsid w:val="00617E33"/>
    <w:rsid w:val="00643D56"/>
    <w:rsid w:val="00656A66"/>
    <w:rsid w:val="00666E2F"/>
    <w:rsid w:val="006A458C"/>
    <w:rsid w:val="006C4B30"/>
    <w:rsid w:val="006C6E08"/>
    <w:rsid w:val="006F2718"/>
    <w:rsid w:val="00701DAB"/>
    <w:rsid w:val="0070212E"/>
    <w:rsid w:val="00710482"/>
    <w:rsid w:val="00747DE7"/>
    <w:rsid w:val="00762C9F"/>
    <w:rsid w:val="00787607"/>
    <w:rsid w:val="007C3F03"/>
    <w:rsid w:val="007E1D4C"/>
    <w:rsid w:val="007E4239"/>
    <w:rsid w:val="007F446B"/>
    <w:rsid w:val="007F4C69"/>
    <w:rsid w:val="00812EE6"/>
    <w:rsid w:val="00847F71"/>
    <w:rsid w:val="008D3F50"/>
    <w:rsid w:val="008F57F8"/>
    <w:rsid w:val="0092316D"/>
    <w:rsid w:val="0092360E"/>
    <w:rsid w:val="00962B9D"/>
    <w:rsid w:val="00973815"/>
    <w:rsid w:val="0098225A"/>
    <w:rsid w:val="009D4293"/>
    <w:rsid w:val="009E0737"/>
    <w:rsid w:val="009E347A"/>
    <w:rsid w:val="00A00758"/>
    <w:rsid w:val="00A0652E"/>
    <w:rsid w:val="00A139A8"/>
    <w:rsid w:val="00A3132E"/>
    <w:rsid w:val="00A43C85"/>
    <w:rsid w:val="00A60D71"/>
    <w:rsid w:val="00A77B1E"/>
    <w:rsid w:val="00AA491F"/>
    <w:rsid w:val="00AB49AF"/>
    <w:rsid w:val="00AB5D93"/>
    <w:rsid w:val="00B2250F"/>
    <w:rsid w:val="00B33DC4"/>
    <w:rsid w:val="00B34304"/>
    <w:rsid w:val="00B472C7"/>
    <w:rsid w:val="00B86343"/>
    <w:rsid w:val="00BB7534"/>
    <w:rsid w:val="00BE4046"/>
    <w:rsid w:val="00BF4A66"/>
    <w:rsid w:val="00BF72D7"/>
    <w:rsid w:val="00C047AF"/>
    <w:rsid w:val="00C1477B"/>
    <w:rsid w:val="00C30405"/>
    <w:rsid w:val="00C52D68"/>
    <w:rsid w:val="00C70C19"/>
    <w:rsid w:val="00C713EF"/>
    <w:rsid w:val="00C74F0B"/>
    <w:rsid w:val="00C80E4A"/>
    <w:rsid w:val="00C84EFC"/>
    <w:rsid w:val="00C874B3"/>
    <w:rsid w:val="00CA1024"/>
    <w:rsid w:val="00CA1D00"/>
    <w:rsid w:val="00CA4AE8"/>
    <w:rsid w:val="00CB384C"/>
    <w:rsid w:val="00CC5F62"/>
    <w:rsid w:val="00CC6D4B"/>
    <w:rsid w:val="00D0108D"/>
    <w:rsid w:val="00D23C7F"/>
    <w:rsid w:val="00D57A44"/>
    <w:rsid w:val="00D64106"/>
    <w:rsid w:val="00D76AA0"/>
    <w:rsid w:val="00DD54E6"/>
    <w:rsid w:val="00DF520A"/>
    <w:rsid w:val="00E147EC"/>
    <w:rsid w:val="00E3481B"/>
    <w:rsid w:val="00E5031C"/>
    <w:rsid w:val="00E57FF4"/>
    <w:rsid w:val="00E65D65"/>
    <w:rsid w:val="00E70E35"/>
    <w:rsid w:val="00EA71C9"/>
    <w:rsid w:val="00ED443A"/>
    <w:rsid w:val="00EE51E0"/>
    <w:rsid w:val="00F067F1"/>
    <w:rsid w:val="00F41D0A"/>
    <w:rsid w:val="00F83D44"/>
    <w:rsid w:val="00F900FE"/>
    <w:rsid w:val="00FA7BE4"/>
    <w:rsid w:val="00FF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CE33"/>
  <w15:chartTrackingRefBased/>
  <w15:docId w15:val="{B9F6B73C-87E3-4D3B-8D6E-893DA7217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table" w:styleId="TableGridLight">
    <w:name w:val="Grid Table Light"/>
    <w:basedOn w:val="TableNormal"/>
    <w:uiPriority w:val="40"/>
    <w:rsid w:val="003B6B36"/>
    <w:pPr>
      <w:spacing w:after="0" w:line="240" w:lineRule="auto"/>
    </w:pPr>
    <w:rPr>
      <w:sz w:val="24"/>
      <w:szCs w:val="24"/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2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DAE"/>
  </w:style>
  <w:style w:type="paragraph" w:styleId="Footer">
    <w:name w:val="footer"/>
    <w:basedOn w:val="Normal"/>
    <w:link w:val="FooterChar"/>
    <w:uiPriority w:val="99"/>
    <w:unhideWhenUsed/>
    <w:rsid w:val="0052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DAE"/>
  </w:style>
  <w:style w:type="table" w:customStyle="1" w:styleId="TableGrid1">
    <w:name w:val="Table Grid1"/>
    <w:basedOn w:val="TableNormal"/>
    <w:next w:val="TableGrid"/>
    <w:uiPriority w:val="39"/>
    <w:rsid w:val="0047154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70C1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C70C19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4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0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04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7534"/>
    <w:pPr>
      <w:spacing w:after="0" w:line="240" w:lineRule="auto"/>
    </w:pPr>
    <w:rPr>
      <w:rFonts w:ascii="Consolas" w:hAnsi="Consolas"/>
      <w:kern w:val="2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7534"/>
    <w:rPr>
      <w:rFonts w:ascii="Consolas" w:hAnsi="Consolas"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5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496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56322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14844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40316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82047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757030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3915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25892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9498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88285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99311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53240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  <w:divsChild>
                                                        <w:div w:id="403334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D9D9E3"/>
                                                            <w:left w:val="single" w:sz="2" w:space="0" w:color="D9D9E3"/>
                                                            <w:bottom w:val="single" w:sz="2" w:space="0" w:color="D9D9E3"/>
                                                            <w:right w:val="single" w:sz="2" w:space="0" w:color="D9D9E3"/>
                                                          </w:divBdr>
                                                          <w:divsChild>
                                                            <w:div w:id="963006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D9D9E3"/>
                                                                <w:left w:val="single" w:sz="2" w:space="0" w:color="D9D9E3"/>
                                                                <w:bottom w:val="single" w:sz="2" w:space="0" w:color="D9D9E3"/>
                                                                <w:right w:val="single" w:sz="2" w:space="0" w:color="D9D9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97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063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900626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54099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88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035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4307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0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image" Target="media/image50.jpg"/><Relationship Id="rId2" Type="http://schemas.openxmlformats.org/officeDocument/2006/relationships/styles" Target="styles.xml"/><Relationship Id="rId16" Type="http://schemas.openxmlformats.org/officeDocument/2006/relationships/image" Target="media/image5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0.jpg"/><Relationship Id="rId5" Type="http://schemas.openxmlformats.org/officeDocument/2006/relationships/footnotes" Target="footnotes.xml"/><Relationship Id="rId15" Type="http://schemas.openxmlformats.org/officeDocument/2006/relationships/image" Target="media/image40.jpg"/><Relationship Id="rId10" Type="http://schemas.openxmlformats.org/officeDocument/2006/relationships/image" Target="media/image10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Ray; Raenhha Dhami</dc:creator>
  <cp:keywords/>
  <dc:description/>
  <cp:lastModifiedBy>Devashish Ray</cp:lastModifiedBy>
  <cp:revision>5</cp:revision>
  <dcterms:created xsi:type="dcterms:W3CDTF">2024-01-25T15:31:00Z</dcterms:created>
  <dcterms:modified xsi:type="dcterms:W3CDTF">2024-10-12T19:31:00Z</dcterms:modified>
</cp:coreProperties>
</file>